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15E96" w14:textId="317E93E0" w:rsidR="005B691C" w:rsidRPr="00C406FC" w:rsidRDefault="005B691C" w:rsidP="00F6485F">
      <w:pPr>
        <w:jc w:val="center"/>
      </w:pPr>
      <w:r w:rsidRPr="00C406FC">
        <w:t>Supplementary Information</w:t>
      </w:r>
    </w:p>
    <w:p w14:paraId="5FFBB777" w14:textId="56BA27D2" w:rsidR="005B691C" w:rsidRPr="00C406FC" w:rsidRDefault="005B691C"/>
    <w:p w14:paraId="18CB7AD3" w14:textId="4029E2F3" w:rsidR="00806AEA" w:rsidRDefault="00806AEA">
      <w:pPr>
        <w:rPr>
          <w:b/>
          <w:bCs/>
        </w:rPr>
      </w:pPr>
      <w:r w:rsidRPr="00CD656B">
        <w:rPr>
          <w:b/>
          <w:bCs/>
        </w:rPr>
        <w:t>Supplemental Methods</w:t>
      </w:r>
    </w:p>
    <w:p w14:paraId="21F465FC" w14:textId="37F948FE" w:rsidR="00107DBE" w:rsidRDefault="00107DBE">
      <w:pPr>
        <w:rPr>
          <w:b/>
          <w:bCs/>
        </w:rPr>
      </w:pPr>
    </w:p>
    <w:p w14:paraId="5972C1C0" w14:textId="7DC5998F" w:rsidR="00107DBE" w:rsidRDefault="00107DBE">
      <w:pPr>
        <w:rPr>
          <w:b/>
          <w:bCs/>
          <w:i/>
          <w:iCs/>
        </w:rPr>
      </w:pPr>
      <w:r w:rsidRPr="00107DBE">
        <w:rPr>
          <w:b/>
          <w:bCs/>
          <w:i/>
          <w:iCs/>
        </w:rPr>
        <w:t>Inclusion criteria</w:t>
      </w:r>
    </w:p>
    <w:p w14:paraId="45491579" w14:textId="20A10BFF" w:rsidR="00107DBE" w:rsidRPr="00107DBE" w:rsidRDefault="00107DBE" w:rsidP="00107DBE">
      <w:pPr>
        <w:rPr>
          <w:b/>
          <w:bCs/>
          <w:i/>
          <w:iCs/>
        </w:rPr>
      </w:pPr>
    </w:p>
    <w:p w14:paraId="7D019090" w14:textId="109B8BDC" w:rsidR="00107DBE" w:rsidRPr="00107DBE" w:rsidRDefault="00107DBE" w:rsidP="00107DBE">
      <w:pPr>
        <w:spacing w:line="480" w:lineRule="auto"/>
        <w:ind w:firstLine="360"/>
        <w:rPr>
          <w:b/>
          <w:bCs/>
          <w:i/>
          <w:iCs/>
        </w:rPr>
      </w:pPr>
      <w:r w:rsidRPr="00107DBE">
        <w:rPr>
          <w:color w:val="212121"/>
          <w:shd w:val="clear" w:color="auto" w:fill="FFFFFF"/>
        </w:rPr>
        <w:t>Approximately two-thirds of MLS youth had at least one parent with an alcohol use disorder (AUD), while the remaining third had no parental history of substance use. Exclusion criteria were signs of fetal alcohol syndrome or history of prenatal alcohol exposure; left-handedness; neurologic illness; serious medical illness; treatment with centrally active medications within 6 months; IQ&lt;70; history of psychosis or schizophrenia in a first-degree relative; or MRI contraindications, such as metal implants or claustrophobia</w:t>
      </w:r>
      <w:r w:rsidR="001353D7">
        <w:rPr>
          <w:color w:val="212121"/>
          <w:shd w:val="clear" w:color="auto" w:fill="FFFFFF"/>
        </w:rPr>
        <w:t xml:space="preserve"> </w:t>
      </w:r>
      <w:r w:rsidR="001353D7">
        <w:rPr>
          <w:color w:val="212121"/>
          <w:shd w:val="clear" w:color="auto" w:fill="FFFFFF"/>
        </w:rPr>
        <w:fldChar w:fldCharType="begin"/>
      </w:r>
      <w:r w:rsidR="001353D7">
        <w:rPr>
          <w:color w:val="212121"/>
          <w:shd w:val="clear" w:color="auto" w:fill="FFFFFF"/>
        </w:rPr>
        <w:instrText xml:space="preserve"> ADDIN ZOTERO_ITEM CSL_CITATION {"citationID":"Cnh0fPJn","properties":{"formattedCitation":"(Hardee et al., 2014)","plainCitation":"(Hardee et al., 2014)","noteIndex":0},"citationItems":[{"id":1815,"uris":["http://zotero.org/users/7635672/items/MYP9DB8L"],"itemData":{"id":1815,"type":"article-journal","container-title":"Biological psychiatry","issue":"9","note":"publisher: Elsevier","page":"708–716","source":"Google Scholar","title":"Development of impulse control circuitry in children of alcoholics","volume":"76","author":[{"family":"Hardee","given":"Jillian E."},{"family":"Weiland","given":"Barbara J."},{"family":"Nichols","given":"Thomas E."},{"family":"Welsh","given":"Robert C."},{"family":"Soules","given":"Mary E."},{"family":"Steinberg","given":"Davia B."},{"family":"Zubieta","given":"Jon-Kar"},{"family":"Zucker","given":"Robert A."},{"family":"Heitzeg","given":"Mary M."}],"issued":{"date-parts":[["2014"]]}}}],"schema":"https://github.com/citation-style-language/schema/raw/master/csl-citation.json"} </w:instrText>
      </w:r>
      <w:r w:rsidR="001353D7">
        <w:rPr>
          <w:color w:val="212121"/>
          <w:shd w:val="clear" w:color="auto" w:fill="FFFFFF"/>
        </w:rPr>
        <w:fldChar w:fldCharType="separate"/>
      </w:r>
      <w:r w:rsidR="001353D7">
        <w:rPr>
          <w:noProof/>
          <w:color w:val="212121"/>
          <w:shd w:val="clear" w:color="auto" w:fill="FFFFFF"/>
        </w:rPr>
        <w:t>(Hardee et al., 2014)</w:t>
      </w:r>
      <w:r w:rsidR="001353D7">
        <w:rPr>
          <w:color w:val="212121"/>
          <w:shd w:val="clear" w:color="auto" w:fill="FFFFFF"/>
        </w:rPr>
        <w:fldChar w:fldCharType="end"/>
      </w:r>
      <w:r w:rsidRPr="00107DBE">
        <w:rPr>
          <w:color w:val="212121"/>
          <w:shd w:val="clear" w:color="auto" w:fill="FFFFFF"/>
        </w:rPr>
        <w:t>.</w:t>
      </w:r>
      <w:r w:rsidRPr="00107DBE">
        <w:rPr>
          <w:rStyle w:val="EndnoteReference"/>
          <w:color w:val="212121"/>
          <w:shd w:val="clear" w:color="auto" w:fill="FFFFFF"/>
        </w:rPr>
        <w:t xml:space="preserve"> </w:t>
      </w:r>
      <w:r w:rsidRPr="00107DBE">
        <w:t xml:space="preserve">For inclusion in </w:t>
      </w:r>
      <w:r w:rsidRPr="00107DBE">
        <w:rPr>
          <w:color w:val="212121"/>
          <w:shd w:val="clear" w:color="auto" w:fill="FFFFFF"/>
        </w:rPr>
        <w:t>error-processing analyses, participants had to be 8–18 years, have usable fMRI data, sufficient error rates for neuroimaging analyses (≥ 5 errors on the fMRI task</w:t>
      </w:r>
      <w:r w:rsidR="001353D7">
        <w:rPr>
          <w:color w:val="212121"/>
          <w:shd w:val="clear" w:color="auto" w:fill="FFFFFF"/>
        </w:rPr>
        <w:t>;</w:t>
      </w:r>
      <w:r w:rsidR="001353D7">
        <w:rPr>
          <w:color w:val="212121"/>
          <w:shd w:val="clear" w:color="auto" w:fill="FFFFFF"/>
        </w:rPr>
        <w:fldChar w:fldCharType="begin"/>
      </w:r>
      <w:r w:rsidR="001353D7">
        <w:rPr>
          <w:color w:val="212121"/>
          <w:shd w:val="clear" w:color="auto" w:fill="FFFFFF"/>
        </w:rPr>
        <w:instrText xml:space="preserve"> ADDIN ZOTERO_ITEM CSL_CITATION {"citationID":"7pIU1AVY","properties":{"formattedCitation":"(Steele et al., 2014)","plainCitation":"(Steele et al., 2014)","noteIndex":0},"citationItems":[{"id":871,"uris":["http://zotero.org/users/7635672/items/DZ89KM5D"],"itemData":{"id":871,"type":"article-journal","abstract":"We report a functional magnetic resonance imaging (fMRI) study of 102 healthy participants who completed a demanding Go/NoGo task. The primary purpose of this study was to delineate the neural systems underlying responses to errors in a large sample. We identified a number of regions engaged during error processing including the anterior cingulate, left lateral prefrontal areas and bilateral inferior frontal gyrus, and the subthalamic nucleus. The power afforded by the large cohort enabled identification of regions not consistently measured during Go/NoGo tasks thus helping to incrementally refine our understanding of the neural correlates of error processing. With the present fMRI results, in combination with our previous exploration of response inhibition (Steele et al.), we outline a comprehensive set of regions associated with both response inhibition and error processing.","container-title":"Behavioural Brain Research","DOI":"10.1016/j.bbr.2014.04.001","ISSN":"0166-4328","journalAbbreviation":"Behavioural Brain Research","language":"en","page":"127-138","source":"ScienceDirect","title":"A large scale (N=102) functional neuroimaging study of error processing in a Go/NoGo task","volume":"268","author":[{"family":"Steele","given":"Vaughn R."},{"family":"Claus","given":"Eric D."},{"family":"Aharoni","given":"Eyal"},{"family":"Harenski","given":"Carla"},{"family":"Calhoun","given":"Vince D."},{"family":"Pearlson","given":"Godfrey"},{"family":"Kiehl","given":"Kent A."}],"issued":{"date-parts":[["2014",7,15]]}}}],"schema":"https://github.com/citation-style-language/schema/raw/master/csl-citation.json"} </w:instrText>
      </w:r>
      <w:r w:rsidR="001353D7">
        <w:rPr>
          <w:color w:val="212121"/>
          <w:shd w:val="clear" w:color="auto" w:fill="FFFFFF"/>
        </w:rPr>
        <w:fldChar w:fldCharType="separate"/>
      </w:r>
      <w:r w:rsidR="001353D7">
        <w:rPr>
          <w:noProof/>
          <w:color w:val="212121"/>
          <w:shd w:val="clear" w:color="auto" w:fill="FFFFFF"/>
        </w:rPr>
        <w:t xml:space="preserve"> Steele et al., 2014)</w:t>
      </w:r>
      <w:r w:rsidR="001353D7">
        <w:rPr>
          <w:color w:val="212121"/>
          <w:shd w:val="clear" w:color="auto" w:fill="FFFFFF"/>
        </w:rPr>
        <w:fldChar w:fldCharType="end"/>
      </w:r>
      <w:r w:rsidRPr="00107DBE">
        <w:rPr>
          <w:color w:val="212121"/>
          <w:shd w:val="clear" w:color="auto" w:fill="FFFFFF"/>
        </w:rPr>
        <w:t>, and parent-report data on the Child Behavior Checklist (CBC</w:t>
      </w:r>
      <w:r>
        <w:rPr>
          <w:color w:val="212121"/>
          <w:shd w:val="clear" w:color="auto" w:fill="FFFFFF"/>
        </w:rPr>
        <w:t>L</w:t>
      </w:r>
      <w:r w:rsidR="001353D7">
        <w:rPr>
          <w:color w:val="212121"/>
          <w:shd w:val="clear" w:color="auto" w:fill="FFFFFF"/>
        </w:rPr>
        <w:t xml:space="preserve">; </w:t>
      </w:r>
      <w:r w:rsidR="001353D7">
        <w:rPr>
          <w:color w:val="212121"/>
          <w:shd w:val="clear" w:color="auto" w:fill="FFFFFF"/>
        </w:rPr>
        <w:fldChar w:fldCharType="begin"/>
      </w:r>
      <w:r w:rsidR="001353D7">
        <w:rPr>
          <w:color w:val="212121"/>
          <w:shd w:val="clear" w:color="auto" w:fill="FFFFFF"/>
        </w:rPr>
        <w:instrText xml:space="preserve"> ADDIN ZOTERO_ITEM CSL_CITATION {"citationID":"oVDa95cE","properties":{"formattedCitation":"(Achenbach, 1999)","plainCitation":"(Achenbach, 1999)","noteIndex":0},"citationItems":[{"id":2961,"uris":["http://zotero.org/groups/4710430/items/GBEZ77FT"],"itemData":{"id":2961,"type":"chapter","abstract":"The Child Behavior Checklist (CBCL) is one of a family of instruments designed to obtain data on behavioral/emotional problems and competencies. These instruments represent an approach called multiaxial empirically based assessment. This approach is \"multiaxial\" in the sense that it focuses on assessment data obtained from multiple sources. In the clinical assessment of most children, data from parents, teachers, standardized tests, physical examinations, and direct assessment of the child are relevant, as summarized in terms of the 5 axes (parent reports, teacher reports, cognitive assessment, physical assessment, and direct assessment of subject). This chapter focuses on standardized data obtained from parents, teachers, and direct assessment of the child, including observations, interviews, and self-reports. (PsycInfo Database Record (c) 2021 APA, all rights reserved)","container-title":"The use of psychological testing for treatment planning and outcomes assessment, 2nd ed.","event-place":"Mahwah,  NJ,  US","ISBN":"0-8058-2761-7","page":"429-466","publisher":"Lawrence Erlbaum Associates Publishers","publisher-place":"Mahwah,  NJ,  US","title":"The Child Behavior Checklist and related instruments.","author":[{"family":"Achenbach","given":"Thomas M."}],"issued":{"date-parts":[["1999"]]}}}],"schema":"https://github.com/citation-style-language/schema/raw/master/csl-citation.json"} </w:instrText>
      </w:r>
      <w:r w:rsidR="001353D7">
        <w:rPr>
          <w:color w:val="212121"/>
          <w:shd w:val="clear" w:color="auto" w:fill="FFFFFF"/>
        </w:rPr>
        <w:fldChar w:fldCharType="separate"/>
      </w:r>
      <w:r w:rsidR="001353D7">
        <w:rPr>
          <w:noProof/>
          <w:color w:val="212121"/>
          <w:shd w:val="clear" w:color="auto" w:fill="FFFFFF"/>
        </w:rPr>
        <w:t>Achenbach, 1999)</w:t>
      </w:r>
      <w:r w:rsidR="001353D7">
        <w:rPr>
          <w:color w:val="212121"/>
          <w:shd w:val="clear" w:color="auto" w:fill="FFFFFF"/>
        </w:rPr>
        <w:fldChar w:fldCharType="end"/>
      </w:r>
      <w:r w:rsidR="001353D7">
        <w:rPr>
          <w:color w:val="212121"/>
          <w:shd w:val="clear" w:color="auto" w:fill="FFFFFF"/>
        </w:rPr>
        <w:t>.</w:t>
      </w:r>
    </w:p>
    <w:p w14:paraId="56125AFB" w14:textId="1939316B" w:rsidR="007048E3" w:rsidRDefault="007048E3"/>
    <w:p w14:paraId="42298E5E" w14:textId="12B17D1F" w:rsidR="007048E3" w:rsidRPr="00CD656B" w:rsidRDefault="00CD656B">
      <w:pPr>
        <w:rPr>
          <w:b/>
          <w:bCs/>
          <w:i/>
          <w:iCs/>
        </w:rPr>
      </w:pPr>
      <w:r>
        <w:rPr>
          <w:b/>
          <w:bCs/>
          <w:i/>
          <w:iCs/>
        </w:rPr>
        <w:t xml:space="preserve">fMRI </w:t>
      </w:r>
      <w:r w:rsidR="007048E3" w:rsidRPr="00CD656B">
        <w:rPr>
          <w:b/>
          <w:bCs/>
          <w:i/>
          <w:iCs/>
        </w:rPr>
        <w:t>Acquisition</w:t>
      </w:r>
    </w:p>
    <w:p w14:paraId="57B571B4" w14:textId="77777777" w:rsidR="00806AEA" w:rsidRPr="00806AEA" w:rsidRDefault="00806AEA" w:rsidP="00806AEA"/>
    <w:p w14:paraId="6D7C5445" w14:textId="2BE67844" w:rsidR="007048E3" w:rsidRDefault="00806AEA" w:rsidP="00C67CD4">
      <w:pPr>
        <w:spacing w:line="480" w:lineRule="auto"/>
        <w:ind w:firstLine="360"/>
      </w:pPr>
      <w:r w:rsidRPr="00806AEA">
        <w:t>Whole-brain blood oxygen level-dependent (BOLD) images were acquired on a 3.0-Tesla General Electric Signa scanner (Milwaukee, WI, USA) using a T2*-weighted single-shot combined spiral in-out sequence</w:t>
      </w:r>
      <w:r w:rsidR="001353D7">
        <w:rPr>
          <w:vertAlign w:val="superscript"/>
        </w:rPr>
        <w:t xml:space="preserve"> </w:t>
      </w:r>
      <w:r w:rsidR="001353D7">
        <w:fldChar w:fldCharType="begin"/>
      </w:r>
      <w:r w:rsidR="001353D7">
        <w:instrText xml:space="preserve"> ADDIN ZOTERO_ITEM CSL_CITATION {"citationID":"g3rgxV1R","properties":{"formattedCitation":"(Glover &amp; Law, 2001)","plainCitation":"(Glover &amp; Law, 2001)","noteIndex":0},"citationItems":[{"id":4143,"uris":["http://zotero.org/users/7635672/items/X65TP7F4"],"itemData":{"id":4143,"type":"article-journal","abstract":"BOLD fMRI is hampered by dropout of signal in the orbitofrontal and parietal brain regions due to magnetic field gradients near air-tissue interfaces. This work reports the use of spiral-in trajectories that begin at the edge of k-space and end at the origin, and spiral in/out trajectories in which a spiral-in readout is followed by a conventional spiral-out trajectory. The spiral-in trajectory reduces the dropout and increases the BOLD contrast. The spiral-in and spiral-out images can be combined in several ways to simultaneously achieve increased signal-to-noise ratio (SNR) and reduced dropout artifacts. Activation experiments employing an olfaction task demonstrate significantly increased activation volumes due to reduced dropout, and overall increased SNR in all regions. Magn Reson Med 46:515–522, 2001. © 2001 Wiley-Liss, Inc.","container-title":"Magnetic Resonance in Medicine","DOI":"10.1002/mrm.1222","ISSN":"1522-2594","issue":"3","language":"en","note":"_eprint: https://onlinelibrary.wiley.com/doi/pdf/10.1002/mrm.1222","page":"515-522","source":"Wiley Online Library","title":"Spiral-in/out BOLD fMRI for increased SNR and reduced susceptibility artifacts","volume":"46","author":[{"family":"Glover","given":"Gary H."},{"family":"Law","given":"Christine S."}],"issued":{"date-parts":[["2001"]]}}}],"schema":"https://github.com/citation-style-language/schema/raw/master/csl-citation.json"} </w:instrText>
      </w:r>
      <w:r w:rsidR="001353D7">
        <w:fldChar w:fldCharType="separate"/>
      </w:r>
      <w:r w:rsidR="001353D7">
        <w:t>(Glover &amp; Law, 2001)</w:t>
      </w:r>
      <w:r w:rsidR="001353D7">
        <w:fldChar w:fldCharType="end"/>
      </w:r>
      <w:r w:rsidRPr="00806AEA">
        <w:t xml:space="preserve">: repetition time (TR) = 2000 </w:t>
      </w:r>
      <w:proofErr w:type="spellStart"/>
      <w:r w:rsidRPr="00806AEA">
        <w:t>ms</w:t>
      </w:r>
      <w:proofErr w:type="spellEnd"/>
      <w:r w:rsidRPr="00806AEA">
        <w:t xml:space="preserve">; echo time (TE) = 30 </w:t>
      </w:r>
      <w:proofErr w:type="spellStart"/>
      <w:r w:rsidRPr="00806AEA">
        <w:t>ms</w:t>
      </w:r>
      <w:proofErr w:type="spellEnd"/>
      <w:r w:rsidRPr="00806AEA">
        <w:t xml:space="preserve">; flip angle = 90°; field of view (FOV) = 200 mm; 64 × 64 matrix; in-plane resolution = 3.12 mm×3.12 mm; slice thickness = 4 mm. A high-resolution anatomical T1 scan was obtained to perform spatial normalization (three-dimensional spoiled gradient-recalled echo image, TR = 25 </w:t>
      </w:r>
      <w:proofErr w:type="spellStart"/>
      <w:r w:rsidRPr="00806AEA">
        <w:t>ms</w:t>
      </w:r>
      <w:proofErr w:type="spellEnd"/>
      <w:r w:rsidRPr="00806AEA">
        <w:t xml:space="preserve">; min TE; FOV = 25 cm; 256×256 matrix, slice thickness = 1.4 mm). Participants’ motion was minimized using foam pads placed around the head and instructions were provided to participants to keep still during the scans. </w:t>
      </w:r>
    </w:p>
    <w:p w14:paraId="45A801A3" w14:textId="288BB658" w:rsidR="007048E3" w:rsidRPr="00CD656B" w:rsidRDefault="007048E3" w:rsidP="00806AEA">
      <w:pPr>
        <w:rPr>
          <w:b/>
          <w:bCs/>
          <w:i/>
          <w:iCs/>
        </w:rPr>
      </w:pPr>
      <w:r w:rsidRPr="00CD656B">
        <w:rPr>
          <w:b/>
          <w:bCs/>
          <w:i/>
          <w:iCs/>
        </w:rPr>
        <w:t>Preprocessing</w:t>
      </w:r>
    </w:p>
    <w:p w14:paraId="12DF1C1F" w14:textId="77777777" w:rsidR="007048E3" w:rsidRPr="007048E3" w:rsidRDefault="007048E3" w:rsidP="00806AEA">
      <w:pPr>
        <w:rPr>
          <w:i/>
          <w:iCs/>
        </w:rPr>
      </w:pPr>
    </w:p>
    <w:p w14:paraId="1E8F232C" w14:textId="5B23A0F4" w:rsidR="007F5081" w:rsidRDefault="007F5081" w:rsidP="007F5081">
      <w:pPr>
        <w:spacing w:line="480" w:lineRule="auto"/>
        <w:ind w:firstLine="360"/>
      </w:pPr>
      <w:r w:rsidRPr="007048E3">
        <w:t>Functional images were reconstructed</w:t>
      </w:r>
      <w:r w:rsidR="00C40150">
        <w:rPr>
          <w:rStyle w:val="EndnoteReference"/>
        </w:rPr>
        <w:t xml:space="preserve"> </w:t>
      </w:r>
      <w:r w:rsidR="001353D7">
        <w:fldChar w:fldCharType="begin"/>
      </w:r>
      <w:r w:rsidR="001353D7">
        <w:instrText xml:space="preserve"> ADDIN ZOTERO_ITEM CSL_CITATION {"citationID":"LFx5dDdK","properties":{"formattedCitation":"(Noll et al., 2005)","plainCitation":"(Noll et al., 2005)","noteIndex":0},"citationItems":[{"id":4146,"uris":["http://zotero.org/users/7635672/items/KGSRUQY8"],"itemData":{"id":4146,"type":"article-journal","abstract":"A new image reconstruction method to correct for the effects of magnetic field inhomogeneity in non-Cartesian sampled magnetic resonance imaging (MRI) is proposed. The conjugate phase reconstruction method, which corrects for phase accumulation due to applied gradients and magnetic field inhomogeneity, has been commonly used for this case. This can lead to incomplete correction, in part, due to the presence of gradients in the field inhomogeneity function. Based on local distortions to the k-space trajectory from these gradients, a spatially variant sample density compensation function is introduced as part of the conjugate phase reconstruction. This method was applied to both simulated and experimental spiral imaging data and shown to produce more accurate image reconstructions. Two approaches for fast implementation that allow the use of fast Fourier transforms are also described. The proposed method is shown to produce fast and accurate image reconstructions for spiral sampled MRI.","container-title":"IEEE Transactions on Medical Imaging","DOI":"10.1109/TMI.2004.842452","ISSN":"1558-254X","issue":"3","note":"event-title: IEEE Transactions on Medical Imaging","page":"325-336","source":"IEEE Xplore","title":"Conjugate phase MRI reconstruction with spatially variant sample density correction","volume":"24","author":[{"family":"Noll","given":"D.C."},{"family":"Fessler","given":"J.A."},{"family":"Sutton","given":"B.P."}],"issued":{"date-parts":[["2005",3]]}}}],"schema":"https://github.com/citation-style-language/schema/raw/master/csl-citation.json"} </w:instrText>
      </w:r>
      <w:r w:rsidR="001353D7">
        <w:fldChar w:fldCharType="separate"/>
      </w:r>
      <w:r w:rsidR="001353D7">
        <w:rPr>
          <w:noProof/>
        </w:rPr>
        <w:t>(Noll et al., 2005)</w:t>
      </w:r>
      <w:r w:rsidR="001353D7">
        <w:fldChar w:fldCharType="end"/>
      </w:r>
      <w:r w:rsidR="00C40150">
        <w:t xml:space="preserve"> </w:t>
      </w:r>
      <w:r w:rsidRPr="007048E3">
        <w:t xml:space="preserve">and preprocessed using in-house pipelines, including the following steps. Head motion was corrected using </w:t>
      </w:r>
      <w:r w:rsidRPr="007048E3">
        <w:rPr>
          <w:color w:val="222222"/>
          <w:shd w:val="clear" w:color="auto" w:fill="FFFFFF"/>
        </w:rPr>
        <w:t xml:space="preserve">FSL 5.0.2.2 MCFLIRT realignment (FMRIB, Oxford, United Kingdom) and runs were excluded if </w:t>
      </w:r>
      <w:r w:rsidRPr="007048E3">
        <w:t xml:space="preserve">they exceeded 3mm translation or 3-degree rotation in any direction. A total of 6 runs were excluded across three participants. Functional images were slice timing corrected and then spatially normalized to a standard stereotaxic space as defined by the Montreal Neurological Institute using Statistical Parametric Mapping Version 8 (SPM8; </w:t>
      </w:r>
      <w:proofErr w:type="spellStart"/>
      <w:r w:rsidRPr="007048E3">
        <w:t>Wellcome</w:t>
      </w:r>
      <w:proofErr w:type="spellEnd"/>
      <w:r w:rsidRPr="007048E3">
        <w:t xml:space="preserve"> Trust, London, United Kingdom). A 6mm full-width half-maximum Gaussian spatial smoothing kernel was applied to improve the signal-to-noise ratio and account for anatomical differences between participants. </w:t>
      </w:r>
    </w:p>
    <w:p w14:paraId="28E171CE" w14:textId="162D832A" w:rsidR="00107DBE" w:rsidRPr="00107DBE" w:rsidRDefault="00107DBE" w:rsidP="00107DBE">
      <w:pPr>
        <w:spacing w:line="480" w:lineRule="auto"/>
        <w:rPr>
          <w:b/>
          <w:bCs/>
          <w:i/>
          <w:iCs/>
        </w:rPr>
      </w:pPr>
      <w:r w:rsidRPr="00107DBE">
        <w:rPr>
          <w:b/>
          <w:bCs/>
          <w:i/>
          <w:iCs/>
        </w:rPr>
        <w:t>First-level analyses</w:t>
      </w:r>
    </w:p>
    <w:p w14:paraId="1D15DC22" w14:textId="78A7398A" w:rsidR="00107DBE" w:rsidRPr="00107DBE" w:rsidRDefault="00107DBE" w:rsidP="007F5081">
      <w:pPr>
        <w:spacing w:line="480" w:lineRule="auto"/>
        <w:ind w:firstLine="360"/>
      </w:pPr>
      <w:r w:rsidRPr="00107DBE">
        <w:t>First-level analyses for each participant were conducted using a general linear model in SPM8, consistent with prior work</w:t>
      </w:r>
      <w:r w:rsidR="001353D7">
        <w:t xml:space="preserve"> </w:t>
      </w:r>
      <w:r w:rsidR="001353D7">
        <w:fldChar w:fldCharType="begin"/>
      </w:r>
      <w:r w:rsidR="001353D7">
        <w:instrText xml:space="preserve"> ADDIN ZOTERO_ITEM CSL_CITATION {"citationID":"ca8nsLPs","properties":{"formattedCitation":"(Hardee et al., 2014)","plainCitation":"(Hardee et al., 2014)","noteIndex":0},"citationItems":[{"id":1815,"uris":["http://zotero.org/users/7635672/items/MYP9DB8L"],"itemData":{"id":1815,"type":"article-journal","container-title":"Biological psychiatry","issue":"9","note":"publisher: Elsevier","page":"708–716","source":"Google Scholar","title":"Development of impulse control circuitry in children of alcoholics","volume":"76","author":[{"family":"Hardee","given":"Jillian E."},{"family":"Weiland","given":"Barbara J."},{"family":"Nichols","given":"Thomas E."},{"family":"Welsh","given":"Robert C."},{"family":"Soules","given":"Mary E."},{"family":"Steinberg","given":"Davia B."},{"family":"Zubieta","given":"Jon-Kar"},{"family":"Zucker","given":"Robert A."},{"family":"Heitzeg","given":"Mary M."}],"issued":{"date-parts":[["2014"]]}}}],"schema":"https://github.com/citation-style-language/schema/raw/master/csl-citation.json"} </w:instrText>
      </w:r>
      <w:r w:rsidR="001353D7">
        <w:fldChar w:fldCharType="separate"/>
      </w:r>
      <w:r w:rsidR="001353D7">
        <w:rPr>
          <w:noProof/>
        </w:rPr>
        <w:t>(Hardee et al., 2014)</w:t>
      </w:r>
      <w:r w:rsidR="001353D7">
        <w:fldChar w:fldCharType="end"/>
      </w:r>
      <w:r w:rsidRPr="00107DBE">
        <w:t xml:space="preserve">. Regressors for failed No-Go trials (commission errors), correct No-Go trials, and Go trials were convolved with the hemodynamic response function (4000 </w:t>
      </w:r>
      <w:proofErr w:type="spellStart"/>
      <w:r w:rsidRPr="00107DBE">
        <w:t>ms</w:t>
      </w:r>
      <w:proofErr w:type="spellEnd"/>
      <w:r w:rsidRPr="00107DBE">
        <w:t xml:space="preserve"> event duration). Motion parameters and white matter signal intensity (derived from an anatomical mask) were also included as regressors, thus removing task-unrelated noise.</w:t>
      </w:r>
    </w:p>
    <w:p w14:paraId="534C3833" w14:textId="764A6684" w:rsidR="007048E3" w:rsidRDefault="007048E3" w:rsidP="00806AEA"/>
    <w:p w14:paraId="3721D0DA" w14:textId="0BA17949" w:rsidR="004941C1" w:rsidRPr="00CD656B" w:rsidRDefault="004941C1" w:rsidP="00311F4D">
      <w:pPr>
        <w:spacing w:line="480" w:lineRule="auto"/>
        <w:rPr>
          <w:b/>
          <w:bCs/>
        </w:rPr>
      </w:pPr>
      <w:r w:rsidRPr="00CD656B">
        <w:rPr>
          <w:b/>
          <w:bCs/>
          <w:i/>
          <w:iCs/>
        </w:rPr>
        <w:t>Specificity analyses</w:t>
      </w:r>
    </w:p>
    <w:p w14:paraId="5FB8D1FD" w14:textId="6A2B2D51" w:rsidR="00107DBE" w:rsidRPr="00107DBE" w:rsidRDefault="00107DBE" w:rsidP="00107DBE">
      <w:pPr>
        <w:spacing w:line="480" w:lineRule="auto"/>
        <w:ind w:firstLine="360"/>
      </w:pPr>
      <w:r w:rsidRPr="00107DBE">
        <w:t>To further test the specificity of error-related pMFC activity with OCS, we examined CBCL-OCS scores relative to all other CBCL-syndrome scores (Anxious/Depressed, Thought Problems, Attention Problems, etc.) as predictors of contrast estimates for error processing extracted from the pMFC. For this analysis, contrast estimates were extracted from an unbiased pMFC region, as defined by the main effect errors across participants.</w:t>
      </w:r>
    </w:p>
    <w:p w14:paraId="4431B9F1" w14:textId="3A4F5624" w:rsidR="00806AEA" w:rsidRPr="007048E3" w:rsidRDefault="004941C1" w:rsidP="00E67BD5">
      <w:pPr>
        <w:spacing w:line="480" w:lineRule="auto"/>
        <w:ind w:firstLine="360"/>
      </w:pPr>
      <w:r w:rsidRPr="004941C1">
        <w:lastRenderedPageBreak/>
        <w:t xml:space="preserve">A </w:t>
      </w:r>
      <w:r w:rsidR="00E67BD5">
        <w:t>dorsal anterior cingulate cortex (dACC)</w:t>
      </w:r>
      <w:r w:rsidRPr="004941C1">
        <w:t xml:space="preserve"> cluster was defined based on the main effect of errors across all participants (see Table S2) unbiased by the relationship to OCS. Use of this independent dACC cluster allowed for the probing of the relationship between dACC activity and other behavioral variables</w:t>
      </w:r>
      <w:r w:rsidR="00E67BD5">
        <w:t xml:space="preserve">. </w:t>
      </w:r>
      <w:r w:rsidRPr="004941C1">
        <w:t>To further test the specificity of OCS on error-related brain activity, backward linear regression was used to determine which CBCL syndrome scores (OCS, Thought Problems, Anxious/Depressed, Social Problems, Somatic Complaints, Delinquent Behavior, Withdrawn, Attention Problems, and Aggressive Behavior) might predict dACC activity from the error-related contrast estimate, covarying for age, FD, and No-Go accuracy. All variables were entered in a single regression model using Statistical Package for Social Sciences (SPSS), version 28, and a</w:t>
      </w:r>
      <w:r w:rsidRPr="004941C1">
        <w:rPr>
          <w:i/>
          <w:iCs/>
        </w:rPr>
        <w:t xml:space="preserve"> p</w:t>
      </w:r>
      <w:r w:rsidRPr="004941C1">
        <w:t xml:space="preserve">-value threshold of .1 was used to eliminate variables and select the variables included in the final model.  </w:t>
      </w:r>
    </w:p>
    <w:p w14:paraId="3E968A17" w14:textId="3180C6C6" w:rsidR="005B691C" w:rsidRDefault="005B691C">
      <w:pPr>
        <w:rPr>
          <w:b/>
          <w:bCs/>
        </w:rPr>
      </w:pPr>
      <w:r w:rsidRPr="00311F4D">
        <w:rPr>
          <w:b/>
          <w:bCs/>
        </w:rPr>
        <w:t xml:space="preserve">Supplemental </w:t>
      </w:r>
      <w:r w:rsidR="00674214" w:rsidRPr="00311F4D">
        <w:rPr>
          <w:b/>
          <w:bCs/>
        </w:rPr>
        <w:t>Results</w:t>
      </w:r>
    </w:p>
    <w:p w14:paraId="345654C0" w14:textId="05A3AE96" w:rsidR="00107DBE" w:rsidRDefault="00107DBE">
      <w:pPr>
        <w:rPr>
          <w:b/>
          <w:bCs/>
        </w:rPr>
      </w:pPr>
    </w:p>
    <w:p w14:paraId="434E015E" w14:textId="77777777" w:rsidR="00107DBE" w:rsidRPr="00107DBE" w:rsidRDefault="00107DBE" w:rsidP="00107DBE">
      <w:pPr>
        <w:spacing w:after="120" w:line="480" w:lineRule="auto"/>
        <w:rPr>
          <w:b/>
          <w:bCs/>
        </w:rPr>
      </w:pPr>
      <w:r w:rsidRPr="00107DBE">
        <w:rPr>
          <w:b/>
          <w:bCs/>
          <w:i/>
          <w:iCs/>
        </w:rPr>
        <w:t>Demographic and Clinical Characteristics</w:t>
      </w:r>
    </w:p>
    <w:p w14:paraId="03F622D3" w14:textId="2CE89A1E" w:rsidR="005B691C" w:rsidRPr="001353D7" w:rsidRDefault="00107DBE" w:rsidP="001353D7">
      <w:pPr>
        <w:spacing w:line="480" w:lineRule="auto"/>
        <w:ind w:firstLine="360"/>
        <w:rPr>
          <w:rFonts w:ascii="Roboto" w:hAnsi="Roboto"/>
          <w:color w:val="1A0DAB"/>
          <w:u w:val="single"/>
          <w:shd w:val="clear" w:color="auto" w:fill="FFFFFF"/>
        </w:rPr>
      </w:pPr>
      <w:r w:rsidRPr="00107DBE">
        <w:t xml:space="preserve">Clinical interviews using the </w:t>
      </w:r>
      <w:r w:rsidR="001353D7">
        <w:t>Diagnostic Interview Schedule for Children (DISC)</w:t>
      </w:r>
      <w:hyperlink r:id="rId8" w:history="1"/>
      <w:r w:rsidRPr="00107DBE">
        <w:t xml:space="preserve"> identified several cases of Attention-Deficit/Hyperactivity Disorder</w:t>
      </w:r>
      <w:r w:rsidR="00351B18">
        <w:t>,</w:t>
      </w:r>
      <w:r w:rsidRPr="00107DBE">
        <w:t xml:space="preserve"> Anxiety Disorder</w:t>
      </w:r>
      <w:r w:rsidR="00351B18">
        <w:t>s</w:t>
      </w:r>
      <w:r w:rsidRPr="00107DBE">
        <w:t xml:space="preserve">, Depressive Disorders, Oppositional Defiant Disorder, and </w:t>
      </w:r>
      <w:r w:rsidR="00EA319A">
        <w:t>excessive alcohol use</w:t>
      </w:r>
      <w:r w:rsidRPr="00107DBE">
        <w:t xml:space="preserve"> (that did not meet criteria for Alcohol Dependence), but no cases of OCD.</w:t>
      </w:r>
    </w:p>
    <w:p w14:paraId="5D7D2E73" w14:textId="0578041A" w:rsidR="00311F4D" w:rsidRPr="00C67CD4" w:rsidRDefault="00311F4D" w:rsidP="001353D7">
      <w:pPr>
        <w:spacing w:line="480" w:lineRule="auto"/>
        <w:rPr>
          <w:b/>
          <w:bCs/>
          <w:i/>
          <w:iCs/>
        </w:rPr>
      </w:pPr>
      <w:r>
        <w:rPr>
          <w:b/>
          <w:bCs/>
          <w:i/>
          <w:iCs/>
        </w:rPr>
        <w:t>Response inhibition findings</w:t>
      </w:r>
    </w:p>
    <w:p w14:paraId="49BA8CE4" w14:textId="6088A39A" w:rsidR="00311F4D" w:rsidRPr="00C67CD4" w:rsidRDefault="00311F4D" w:rsidP="00E67BD5">
      <w:pPr>
        <w:spacing w:line="480" w:lineRule="auto"/>
        <w:ind w:firstLine="360"/>
      </w:pPr>
      <w:r w:rsidRPr="00311F4D">
        <w:t>During response inhibition, there was greater activation in the bilateral middle temporal gyrus, left inferior parietal lobule, left supramarginal gyrus, and left middle and inferior occipital gyrus. There was deactivation in left posterior cingulate, left middle occipital gyrus, left anterior cingulate, bilateral middle temporal gyrus, inferior temporal lobe, and middle frontal gyrus (Figure 1B).</w:t>
      </w:r>
    </w:p>
    <w:p w14:paraId="548C717C" w14:textId="06805CE2" w:rsidR="00957102" w:rsidRPr="00C67CD4" w:rsidRDefault="00957102" w:rsidP="00E67BD5">
      <w:pPr>
        <w:spacing w:line="480" w:lineRule="auto"/>
        <w:rPr>
          <w:b/>
          <w:bCs/>
          <w:i/>
          <w:iCs/>
        </w:rPr>
      </w:pPr>
      <w:r>
        <w:rPr>
          <w:b/>
          <w:bCs/>
          <w:i/>
          <w:iCs/>
        </w:rPr>
        <w:lastRenderedPageBreak/>
        <w:t>B</w:t>
      </w:r>
      <w:r w:rsidRPr="00311F4D">
        <w:rPr>
          <w:b/>
          <w:bCs/>
          <w:i/>
          <w:iCs/>
        </w:rPr>
        <w:t>rain activity and OCS without performance covariate</w:t>
      </w:r>
      <w:r>
        <w:rPr>
          <w:b/>
          <w:bCs/>
          <w:i/>
          <w:iCs/>
        </w:rPr>
        <w:t>s</w:t>
      </w:r>
    </w:p>
    <w:p w14:paraId="09F14A98" w14:textId="7E81EE3A" w:rsidR="00957102" w:rsidRDefault="005B691C" w:rsidP="00E67BD5">
      <w:pPr>
        <w:spacing w:line="480" w:lineRule="auto"/>
        <w:ind w:firstLine="360"/>
      </w:pPr>
      <w:r w:rsidRPr="00C406FC">
        <w:t>Additional analyses were run to investigate the effect of Obsessive-Compulsive Symptoms (OCS) on error-related brain activity</w:t>
      </w:r>
      <w:r w:rsidR="008659C7" w:rsidRPr="00C406FC">
        <w:t xml:space="preserve"> (</w:t>
      </w:r>
      <w:r w:rsidR="00B54BEF" w:rsidRPr="00C406FC">
        <w:t xml:space="preserve">failed No-Go trials </w:t>
      </w:r>
      <w:r w:rsidR="008659C7" w:rsidRPr="00C406FC">
        <w:t xml:space="preserve">vs. </w:t>
      </w:r>
      <w:r w:rsidR="00B54BEF" w:rsidRPr="00C406FC">
        <w:t>correct No-Go trials</w:t>
      </w:r>
      <w:r w:rsidR="008659C7" w:rsidRPr="00C406FC">
        <w:t>)</w:t>
      </w:r>
      <w:r w:rsidRPr="00C406FC">
        <w:t>, without co-varying task performance (No-</w:t>
      </w:r>
      <w:r w:rsidR="00B54BEF" w:rsidRPr="00C406FC">
        <w:t>G</w:t>
      </w:r>
      <w:r w:rsidRPr="00C406FC">
        <w:t xml:space="preserve">o accuracy). Age and framewise displacement (FD) were still included as covariates. For these analyses, cluster significance was once again defined by clusters where </w:t>
      </w:r>
      <w:r w:rsidRPr="00C406FC">
        <w:rPr>
          <w:i/>
          <w:iCs/>
        </w:rPr>
        <w:t>p</w:t>
      </w:r>
      <w:r w:rsidRPr="00C406FC">
        <w:t xml:space="preserve"> &lt; .05, with whole brain false discovery rate (FDR) correction. In analyzing brain activity that was negatively correlated with OCS, the results indicated that clusters around the thalamus and occipital cortex met significance</w:t>
      </w:r>
      <w:r w:rsidR="006D0809" w:rsidRPr="00C406FC">
        <w:t xml:space="preserve">. The significant cluster containing the thalamus, also contained the right </w:t>
      </w:r>
      <w:r w:rsidR="0085091A" w:rsidRPr="00C406FC">
        <w:t>anterior cingulate cortex (ACC)</w:t>
      </w:r>
      <w:r w:rsidR="006D0809" w:rsidRPr="00C406FC">
        <w:t xml:space="preserve"> and the putamen</w:t>
      </w:r>
      <w:r w:rsidR="00F10171">
        <w:t>.</w:t>
      </w:r>
      <w:r w:rsidR="00495F84">
        <w:t xml:space="preserve"> </w:t>
      </w:r>
      <w:r w:rsidR="006D0809" w:rsidRPr="00C406FC">
        <w:t>When the ACC ROI was evaluated for significance</w:t>
      </w:r>
      <w:r w:rsidR="00495F84">
        <w:t xml:space="preserve"> on its own (</w:t>
      </w:r>
      <w:r w:rsidR="006D0809" w:rsidRPr="00C406FC">
        <w:t>with a 5mm radius</w:t>
      </w:r>
      <w:r w:rsidR="00495F84">
        <w:t>)</w:t>
      </w:r>
      <w:r w:rsidR="006D0809" w:rsidRPr="00C406FC">
        <w:t xml:space="preserve">, this region only met significance at peak level, </w:t>
      </w:r>
      <w:r w:rsidR="006D0809" w:rsidRPr="00C406FC">
        <w:rPr>
          <w:i/>
          <w:iCs/>
        </w:rPr>
        <w:t>p</w:t>
      </w:r>
      <w:r w:rsidR="006D0809" w:rsidRPr="00C406FC">
        <w:t xml:space="preserve"> = .015, FDR-corrected. At the cluster level, the ACC ROI alone was not significant, </w:t>
      </w:r>
      <w:r w:rsidR="006D0809" w:rsidRPr="00C406FC">
        <w:rPr>
          <w:i/>
          <w:iCs/>
        </w:rPr>
        <w:t>p</w:t>
      </w:r>
      <w:r w:rsidR="006D0809" w:rsidRPr="00C406FC">
        <w:t xml:space="preserve"> = .170, FDR-corrected. </w:t>
      </w:r>
      <w:r w:rsidRPr="00C406FC">
        <w:t xml:space="preserve">There were </w:t>
      </w:r>
      <w:r w:rsidR="00247ADD">
        <w:t xml:space="preserve">still </w:t>
      </w:r>
      <w:r w:rsidRPr="00C406FC">
        <w:t xml:space="preserve">no significant </w:t>
      </w:r>
      <w:r w:rsidRPr="00C406FC">
        <w:rPr>
          <w:i/>
          <w:iCs/>
        </w:rPr>
        <w:t>positive</w:t>
      </w:r>
      <w:r w:rsidRPr="00C406FC">
        <w:t xml:space="preserve"> </w:t>
      </w:r>
      <w:r w:rsidR="009F0DF0">
        <w:t>associations</w:t>
      </w:r>
      <w:r w:rsidRPr="00C406FC">
        <w:t xml:space="preserve"> between</w:t>
      </w:r>
      <w:r w:rsidR="004269CB" w:rsidRPr="00C406FC">
        <w:t xml:space="preserve"> </w:t>
      </w:r>
      <w:r w:rsidR="00B621A0" w:rsidRPr="00C406FC">
        <w:t>error-related</w:t>
      </w:r>
      <w:r w:rsidRPr="00C406FC">
        <w:t xml:space="preserve"> brain activity and OCS. </w:t>
      </w:r>
    </w:p>
    <w:p w14:paraId="5A2BF63E" w14:textId="4C5D46B2" w:rsidR="00C67CD4" w:rsidRPr="00E67BD5" w:rsidRDefault="00957102" w:rsidP="00E67BD5">
      <w:pPr>
        <w:spacing w:line="480" w:lineRule="auto"/>
        <w:ind w:firstLine="360"/>
      </w:pPr>
      <w:r w:rsidRPr="00C406FC">
        <w:t xml:space="preserve">Similar analyses were run to test the effects of OCS on response inhibition brain activity (No-Go trials vs. Go trials), without co-varying task performance (No-Go accuracy and Go accuracy). Just as with the performance regressors, there were still no significant negative </w:t>
      </w:r>
      <w:r>
        <w:t xml:space="preserve">or positive </w:t>
      </w:r>
      <w:r w:rsidRPr="00C406FC">
        <w:t xml:space="preserve">correlations between inhibitory control brain activity and OCS. </w:t>
      </w:r>
    </w:p>
    <w:p w14:paraId="64A25C09" w14:textId="5FB862BD" w:rsidR="00957102" w:rsidRPr="00C67CD4" w:rsidRDefault="00957102" w:rsidP="00E67BD5">
      <w:pPr>
        <w:spacing w:line="480" w:lineRule="auto"/>
        <w:rPr>
          <w:b/>
          <w:bCs/>
          <w:i/>
          <w:iCs/>
        </w:rPr>
      </w:pPr>
      <w:r w:rsidRPr="00957102">
        <w:rPr>
          <w:b/>
          <w:bCs/>
          <w:i/>
          <w:iCs/>
        </w:rPr>
        <w:t xml:space="preserve">Analyses </w:t>
      </w:r>
      <w:r>
        <w:rPr>
          <w:b/>
          <w:bCs/>
          <w:i/>
          <w:iCs/>
        </w:rPr>
        <w:t>excluding participants with OCS &gt; 4</w:t>
      </w:r>
    </w:p>
    <w:p w14:paraId="3AE3B32B" w14:textId="316DFED8" w:rsidR="00E67BD5" w:rsidRPr="00E67BD5" w:rsidRDefault="00957102" w:rsidP="00E67BD5">
      <w:pPr>
        <w:spacing w:line="480" w:lineRule="auto"/>
        <w:ind w:firstLine="360"/>
      </w:pPr>
      <w:r w:rsidRPr="00C406FC">
        <w:t xml:space="preserve">Analyses were run to better understand the effect of participants with OCS scores greater than four, an amount typically representative of full OCD pathology. Seven of the 113 subjects surpassed four OCS. The results held after running the regression analysis for error-related brain activity excluding data from these seven participants. </w:t>
      </w:r>
    </w:p>
    <w:p w14:paraId="1FEF4CCD" w14:textId="19325496" w:rsidR="004C73E0" w:rsidRPr="00C67CD4" w:rsidRDefault="00C67CD4" w:rsidP="00E67BD5">
      <w:pPr>
        <w:spacing w:line="480" w:lineRule="auto"/>
        <w:rPr>
          <w:b/>
          <w:bCs/>
          <w:i/>
          <w:iCs/>
        </w:rPr>
      </w:pPr>
      <w:r>
        <w:rPr>
          <w:b/>
          <w:bCs/>
          <w:i/>
          <w:iCs/>
        </w:rPr>
        <w:t>Specificity analyses</w:t>
      </w:r>
    </w:p>
    <w:p w14:paraId="60028DFD" w14:textId="3C37C00A" w:rsidR="004C73E0" w:rsidRDefault="004C73E0" w:rsidP="00E67BD5">
      <w:pPr>
        <w:spacing w:line="480" w:lineRule="auto"/>
        <w:ind w:firstLine="360"/>
      </w:pPr>
      <w:r w:rsidRPr="00C406FC">
        <w:lastRenderedPageBreak/>
        <w:t>As the CBCL-OCS subscale includes items from the CBCL anxiety/depression and thought problems subscales, secondary analyses were run to test the correlation of CBCL-</w:t>
      </w:r>
      <w:r w:rsidR="00EA319A" w:rsidRPr="00107DBE">
        <w:t>Anxious/Depressed</w:t>
      </w:r>
      <w:r w:rsidRPr="00C406FC">
        <w:t xml:space="preserve"> and CBCL-T</w:t>
      </w:r>
      <w:r w:rsidR="00EA319A">
        <w:t>hought Problems</w:t>
      </w:r>
      <w:r w:rsidRPr="00C406FC">
        <w:t xml:space="preserve"> on error-related and response inhibition brain activity. Whole-brain level analyses revealed that the CBCL-</w:t>
      </w:r>
      <w:r w:rsidR="00EA319A" w:rsidRPr="00107DBE">
        <w:t>Anxious/Depressed</w:t>
      </w:r>
      <w:r w:rsidRPr="00C406FC">
        <w:t xml:space="preserve"> subscale was inversely correlated with error-related activity in the occipital cortex and right insula. There were no positive associations between CBCL</w:t>
      </w:r>
      <w:r w:rsidR="00EA319A">
        <w:t>-</w:t>
      </w:r>
      <w:r w:rsidR="00EA319A" w:rsidRPr="00107DBE">
        <w:t>Anxious/Depressed</w:t>
      </w:r>
      <w:r w:rsidRPr="00C406FC">
        <w:t xml:space="preserve"> and error-related brain activity. There was also no response inhibition activity that related to the CBCL-</w:t>
      </w:r>
      <w:r w:rsidR="00EA319A" w:rsidRPr="00107DBE">
        <w:t>Anxious/Depressed</w:t>
      </w:r>
      <w:r w:rsidRPr="00C406FC">
        <w:t xml:space="preserve"> subscale. For the CBCL</w:t>
      </w:r>
      <w:r w:rsidR="00EA319A" w:rsidRPr="00C406FC">
        <w:t>-T</w:t>
      </w:r>
      <w:r w:rsidR="00EA319A">
        <w:t>hought Problems</w:t>
      </w:r>
      <w:r w:rsidR="00EA319A" w:rsidRPr="00C406FC">
        <w:t xml:space="preserve"> </w:t>
      </w:r>
      <w:r w:rsidRPr="00C406FC">
        <w:t>subscale, there was no positive or negative relationship with error-related brain activity. However, response inhibition brain activity in the prefrontal cortex, caudate, insula, and temporal lobe was related to CBCL</w:t>
      </w:r>
      <w:r w:rsidR="00EA319A" w:rsidRPr="00C406FC">
        <w:t>-T</w:t>
      </w:r>
      <w:r w:rsidR="00EA319A">
        <w:t>hought Problems</w:t>
      </w:r>
      <w:r w:rsidR="00EA319A" w:rsidRPr="00C406FC">
        <w:t xml:space="preserve"> </w:t>
      </w:r>
      <w:r w:rsidRPr="00C406FC">
        <w:t>symptoms, such that higher OCS was associated with greater activity in these regions. Age</w:t>
      </w:r>
      <w:r>
        <w:t xml:space="preserve">, </w:t>
      </w:r>
      <w:r w:rsidRPr="00C406FC">
        <w:t>performance</w:t>
      </w:r>
      <w:r>
        <w:t>, and FD</w:t>
      </w:r>
      <w:r w:rsidRPr="00C406FC">
        <w:t xml:space="preserve"> were used as covariates in these regression analyses. Also, regions reported here were significant at </w:t>
      </w:r>
      <w:proofErr w:type="spellStart"/>
      <w:r w:rsidRPr="00C406FC">
        <w:rPr>
          <w:i/>
          <w:iCs/>
        </w:rPr>
        <w:t>p</w:t>
      </w:r>
      <w:r w:rsidRPr="00C406FC">
        <w:t>FDR</w:t>
      </w:r>
      <w:proofErr w:type="spellEnd"/>
      <w:r w:rsidRPr="00C406FC">
        <w:t xml:space="preserve"> &lt; .05, at the cluster level. </w:t>
      </w:r>
    </w:p>
    <w:p w14:paraId="311072F3" w14:textId="201080FF" w:rsidR="004C73E0" w:rsidRPr="004C73E0" w:rsidRDefault="004C73E0" w:rsidP="00E67BD5">
      <w:pPr>
        <w:spacing w:line="480" w:lineRule="auto"/>
        <w:rPr>
          <w:b/>
          <w:bCs/>
          <w:i/>
          <w:iCs/>
        </w:rPr>
      </w:pPr>
      <w:r w:rsidRPr="004C73E0">
        <w:rPr>
          <w:b/>
          <w:bCs/>
          <w:i/>
          <w:iCs/>
        </w:rPr>
        <w:t xml:space="preserve">Analyses with </w:t>
      </w:r>
      <w:r>
        <w:rPr>
          <w:b/>
          <w:bCs/>
          <w:i/>
          <w:iCs/>
        </w:rPr>
        <w:t>parental AUD covariate</w:t>
      </w:r>
    </w:p>
    <w:p w14:paraId="12C75E3F" w14:textId="1487FB68" w:rsidR="004C73E0" w:rsidRPr="00E67BD5" w:rsidRDefault="004C73E0" w:rsidP="00E67BD5">
      <w:pPr>
        <w:spacing w:line="480" w:lineRule="auto"/>
        <w:ind w:firstLine="360"/>
      </w:pPr>
      <w:r w:rsidRPr="00C406FC">
        <w:t xml:space="preserve">An additional regression analysis was run to test whether </w:t>
      </w:r>
      <w:r>
        <w:t xml:space="preserve">a </w:t>
      </w:r>
      <w:r w:rsidRPr="00C406FC">
        <w:t xml:space="preserve">parental alcohol use </w:t>
      </w:r>
      <w:r>
        <w:t xml:space="preserve">disorder (AUD) </w:t>
      </w:r>
      <w:r w:rsidRPr="00C406FC">
        <w:t xml:space="preserve">for the children included in our sample impacted our main finding of error-related brain activity associated with OCS. Covariates included age, FD, No-Go accuracy, and </w:t>
      </w:r>
      <w:r>
        <w:t xml:space="preserve">presence of a </w:t>
      </w:r>
      <w:r w:rsidRPr="00C406FC">
        <w:t xml:space="preserve">parental alcohol use disorder, and clusters were considered significant at </w:t>
      </w:r>
      <w:proofErr w:type="spellStart"/>
      <w:r w:rsidRPr="00C406FC">
        <w:rPr>
          <w:i/>
          <w:iCs/>
        </w:rPr>
        <w:t>p</w:t>
      </w:r>
      <w:r w:rsidRPr="00C406FC">
        <w:t>FDR</w:t>
      </w:r>
      <w:proofErr w:type="spellEnd"/>
      <w:r w:rsidRPr="00C406FC">
        <w:t xml:space="preserve"> &lt; .05. Our findings remained the same; there was a significant negative effect of OCS on brain activity such that greater OCS was associated with less activity in clusters in the thalamus, occipital lobe, and</w:t>
      </w:r>
      <w:r w:rsidR="00E67BD5">
        <w:t xml:space="preserve"> dACC.</w:t>
      </w:r>
    </w:p>
    <w:p w14:paraId="04F4FC30" w14:textId="63928189" w:rsidR="00957102" w:rsidRPr="00C67CD4" w:rsidRDefault="00957102" w:rsidP="00E67BD5">
      <w:pPr>
        <w:spacing w:line="480" w:lineRule="auto"/>
        <w:rPr>
          <w:b/>
          <w:bCs/>
          <w:i/>
          <w:iCs/>
        </w:rPr>
      </w:pPr>
      <w:r>
        <w:rPr>
          <w:b/>
          <w:bCs/>
          <w:i/>
          <w:iCs/>
        </w:rPr>
        <w:t>Post-hoc m</w:t>
      </w:r>
      <w:r w:rsidRPr="00957102">
        <w:rPr>
          <w:b/>
          <w:bCs/>
          <w:i/>
          <w:iCs/>
        </w:rPr>
        <w:t xml:space="preserve">ediation </w:t>
      </w:r>
      <w:r>
        <w:rPr>
          <w:b/>
          <w:bCs/>
          <w:i/>
          <w:iCs/>
        </w:rPr>
        <w:t>analysis parameters</w:t>
      </w:r>
    </w:p>
    <w:p w14:paraId="5A4DB5E6" w14:textId="0DDAAA71" w:rsidR="00957102" w:rsidRPr="00957102" w:rsidRDefault="00957102" w:rsidP="00E67BD5">
      <w:pPr>
        <w:spacing w:line="480" w:lineRule="auto"/>
        <w:ind w:firstLine="360"/>
      </w:pPr>
      <w:r w:rsidRPr="00957102">
        <w:lastRenderedPageBreak/>
        <w:t>A mediation analysis was conducted as a follow-up test to the primary fMRI results of less error-related activity with greater OCS. Specifically, we tested whether error-related activity in an OCS-defined dACC cluster mediated the association between No-Go accuracy and OCS. The “PROCESS” macro, v3.5 beta</w:t>
      </w:r>
      <w:r w:rsidR="00C40150">
        <w:t xml:space="preserve"> </w:t>
      </w:r>
      <w:r w:rsidRPr="00957102">
        <w:t>in</w:t>
      </w:r>
      <w:r w:rsidRPr="00957102">
        <w:rPr>
          <w:i/>
          <w:iCs/>
        </w:rPr>
        <w:t xml:space="preserve"> R, </w:t>
      </w:r>
      <w:r w:rsidRPr="00957102">
        <w:t>with bias-corrected 95% confidence intervals (n = 10000), was used to test the significance of the mediation model.</w:t>
      </w:r>
    </w:p>
    <w:p w14:paraId="70282AC6" w14:textId="7F7A319A" w:rsidR="001C645B" w:rsidRPr="00107DBE" w:rsidRDefault="00EA319A">
      <w:pPr>
        <w:rPr>
          <w:b/>
          <w:bCs/>
        </w:rPr>
      </w:pPr>
      <w:r>
        <w:rPr>
          <w:b/>
          <w:bCs/>
        </w:rPr>
        <w:t>Supplemental D</w:t>
      </w:r>
      <w:r w:rsidR="00107DBE" w:rsidRPr="00107DBE">
        <w:rPr>
          <w:b/>
          <w:bCs/>
        </w:rPr>
        <w:t>iscussion</w:t>
      </w:r>
    </w:p>
    <w:p w14:paraId="7D84F51D" w14:textId="70BC426F" w:rsidR="00107DBE" w:rsidRPr="00107DBE" w:rsidRDefault="00107DBE">
      <w:pPr>
        <w:rPr>
          <w:b/>
          <w:bCs/>
        </w:rPr>
      </w:pPr>
    </w:p>
    <w:p w14:paraId="165FC3AE" w14:textId="557F242D" w:rsidR="00107DBE" w:rsidRPr="00107DBE" w:rsidRDefault="00107DBE" w:rsidP="00107DBE">
      <w:pPr>
        <w:spacing w:after="120" w:line="480" w:lineRule="auto"/>
        <w:rPr>
          <w:b/>
          <w:bCs/>
          <w:i/>
          <w:iCs/>
        </w:rPr>
      </w:pPr>
      <w:r w:rsidRPr="00107DBE">
        <w:rPr>
          <w:b/>
          <w:bCs/>
          <w:i/>
          <w:iCs/>
        </w:rPr>
        <w:t xml:space="preserve">Brain-behavioral associations </w:t>
      </w:r>
    </w:p>
    <w:p w14:paraId="7DE4CD69" w14:textId="4F6D1EAB" w:rsidR="00107DBE" w:rsidRPr="00107DBE" w:rsidRDefault="00107DBE" w:rsidP="00107DBE">
      <w:pPr>
        <w:spacing w:after="120" w:line="480" w:lineRule="auto"/>
        <w:ind w:firstLine="360"/>
        <w:rPr>
          <w:color w:val="000000"/>
        </w:rPr>
      </w:pPr>
      <w:r w:rsidRPr="00107DBE">
        <w:rPr>
          <w:color w:val="000000"/>
        </w:rPr>
        <w:t xml:space="preserve">Secondary analyses tested whether response inhibition activity was related to OCS in our sample, but no relationship was found. Whether this null finding reflects in-tact inhibitory control behavior across varying levels of OCS is unclear; it is possible that differences in response inhibition brain activity are unobservable until later in life when control circuitry is fully developed. </w:t>
      </w:r>
    </w:p>
    <w:p w14:paraId="43D4F61A" w14:textId="476BF31B" w:rsidR="00107DBE" w:rsidRPr="00107DBE" w:rsidRDefault="00107DBE" w:rsidP="00107DBE">
      <w:pPr>
        <w:spacing w:after="120" w:line="480" w:lineRule="auto"/>
        <w:rPr>
          <w:b/>
          <w:bCs/>
          <w:i/>
          <w:iCs/>
          <w:color w:val="000000"/>
        </w:rPr>
      </w:pPr>
      <w:r w:rsidRPr="00107DBE">
        <w:rPr>
          <w:b/>
          <w:bCs/>
          <w:i/>
          <w:iCs/>
          <w:color w:val="000000"/>
        </w:rPr>
        <w:t>Specificity</w:t>
      </w:r>
    </w:p>
    <w:p w14:paraId="7DDBD72C" w14:textId="5506CC0A" w:rsidR="00107DBE" w:rsidRPr="00107DBE" w:rsidRDefault="00107DBE" w:rsidP="00107DBE">
      <w:pPr>
        <w:spacing w:after="120" w:line="480" w:lineRule="auto"/>
        <w:ind w:firstLine="360"/>
        <w:rPr>
          <w:color w:val="000000"/>
        </w:rPr>
      </w:pPr>
      <w:r>
        <w:t>Specificity of the relationship between error-related brain activity and OCS</w:t>
      </w:r>
      <w:r w:rsidRPr="00107DBE">
        <w:t xml:space="preserve"> was also observed in whole-brain analyses of the two subscales that make up the CBCL-OCS score (CBCL-Thought Problems and CBCL-Anxious/Depressed); only occipital cortex activity correlated with the CBCL-Anxious/Depressed subscale.</w:t>
      </w:r>
    </w:p>
    <w:p w14:paraId="244EDE47" w14:textId="00B214F3" w:rsidR="00F6485F" w:rsidRDefault="00F6485F"/>
    <w:p w14:paraId="4ADA68DF" w14:textId="77777777" w:rsidR="00F6485F" w:rsidRPr="00C406FC" w:rsidRDefault="00F6485F"/>
    <w:p w14:paraId="5372E2B7" w14:textId="77777777" w:rsidR="00815D4A" w:rsidRPr="00C406FC" w:rsidRDefault="00815D4A"/>
    <w:p w14:paraId="2CE9D12B" w14:textId="77777777" w:rsidR="00117414" w:rsidRDefault="00117414" w:rsidP="00F6485F">
      <w:pPr>
        <w:jc w:val="center"/>
      </w:pPr>
    </w:p>
    <w:p w14:paraId="1D1CBB76" w14:textId="77777777" w:rsidR="00117414" w:rsidRDefault="00117414" w:rsidP="00F6485F">
      <w:pPr>
        <w:jc w:val="center"/>
      </w:pPr>
    </w:p>
    <w:p w14:paraId="0E41EF29" w14:textId="77777777" w:rsidR="00117414" w:rsidRDefault="00117414" w:rsidP="00F6485F">
      <w:pPr>
        <w:jc w:val="center"/>
      </w:pPr>
    </w:p>
    <w:p w14:paraId="6FA8113F" w14:textId="77777777" w:rsidR="00117414" w:rsidRDefault="00117414" w:rsidP="00F6485F">
      <w:pPr>
        <w:jc w:val="center"/>
      </w:pPr>
    </w:p>
    <w:p w14:paraId="34437854" w14:textId="77777777" w:rsidR="00117414" w:rsidRDefault="00117414" w:rsidP="00F6485F">
      <w:pPr>
        <w:jc w:val="center"/>
      </w:pPr>
    </w:p>
    <w:p w14:paraId="41682048" w14:textId="0F16AF47" w:rsidR="00117414" w:rsidRDefault="00117414" w:rsidP="00D25FEF"/>
    <w:p w14:paraId="744EFFB2" w14:textId="77777777" w:rsidR="00D25FEF" w:rsidRDefault="00D25FEF" w:rsidP="00D25FEF"/>
    <w:p w14:paraId="10ACB02E" w14:textId="77777777" w:rsidR="00117414" w:rsidRDefault="00117414" w:rsidP="00F6485F">
      <w:pPr>
        <w:jc w:val="center"/>
      </w:pPr>
    </w:p>
    <w:p w14:paraId="2B0CA704" w14:textId="52AB4CC3" w:rsidR="00B54BEF" w:rsidRPr="00D25FEF" w:rsidRDefault="00B54BEF" w:rsidP="00F6485F">
      <w:pPr>
        <w:jc w:val="center"/>
      </w:pPr>
      <w:r w:rsidRPr="00D25FEF">
        <w:lastRenderedPageBreak/>
        <w:t xml:space="preserve">Supplementary </w:t>
      </w:r>
      <w:r w:rsidR="001C645B" w:rsidRPr="00D25FEF">
        <w:t>Tables</w:t>
      </w:r>
    </w:p>
    <w:p w14:paraId="7F9F4E2C" w14:textId="77777777" w:rsidR="00B621A0" w:rsidRPr="00C406FC" w:rsidRDefault="00B621A0"/>
    <w:p w14:paraId="6BB8CE06" w14:textId="391B5CDD" w:rsidR="00B54BEF" w:rsidRPr="00230805" w:rsidRDefault="00674214">
      <w:r w:rsidRPr="00230805">
        <w:rPr>
          <w:i/>
          <w:iCs/>
        </w:rPr>
        <w:t>Supplementary Table 1.</w:t>
      </w:r>
      <w:r w:rsidR="00230805">
        <w:rPr>
          <w:i/>
          <w:iCs/>
        </w:rPr>
        <w:t xml:space="preserve"> </w:t>
      </w:r>
      <w:r w:rsidR="00230805">
        <w:t>Items from the Child Behavior Checklist (CBCL) that make up the OCS score.</w:t>
      </w:r>
    </w:p>
    <w:p w14:paraId="167A0FFB" w14:textId="63C3DEB5" w:rsidR="00674214" w:rsidRPr="00C406FC" w:rsidRDefault="00674214"/>
    <w:tbl>
      <w:tblPr>
        <w:tblW w:w="0" w:type="auto"/>
        <w:tblBorders>
          <w:top w:val="single" w:sz="6" w:space="0" w:color="9E9E9E"/>
          <w:left w:val="single" w:sz="6" w:space="0" w:color="9E9E9E"/>
          <w:bottom w:val="single" w:sz="6" w:space="0" w:color="9E9E9E"/>
          <w:right w:val="single" w:sz="6" w:space="0" w:color="9E9E9E"/>
        </w:tblBorders>
        <w:tblCellMar>
          <w:top w:w="15" w:type="dxa"/>
          <w:left w:w="15" w:type="dxa"/>
          <w:bottom w:w="15" w:type="dxa"/>
          <w:right w:w="15" w:type="dxa"/>
        </w:tblCellMar>
        <w:tblLook w:val="04A0" w:firstRow="1" w:lastRow="0" w:firstColumn="1" w:lastColumn="0" w:noHBand="0" w:noVBand="1"/>
      </w:tblPr>
      <w:tblGrid>
        <w:gridCol w:w="5910"/>
        <w:gridCol w:w="3400"/>
      </w:tblGrid>
      <w:tr w:rsidR="00674214" w:rsidRPr="00C406FC" w14:paraId="51557EB2" w14:textId="77777777" w:rsidTr="00822980">
        <w:trPr>
          <w:trHeight w:val="870"/>
          <w:tblHeader/>
        </w:trPr>
        <w:tc>
          <w:tcPr>
            <w:tcW w:w="0" w:type="auto"/>
            <w:tcBorders>
              <w:top w:val="nil"/>
              <w:left w:val="nil"/>
              <w:bottom w:val="nil"/>
              <w:right w:val="nil"/>
            </w:tcBorders>
            <w:shd w:val="clear" w:color="auto" w:fill="EEEEEE"/>
            <w:tcMar>
              <w:top w:w="120" w:type="dxa"/>
              <w:left w:w="120" w:type="dxa"/>
              <w:bottom w:w="120" w:type="dxa"/>
              <w:right w:w="120" w:type="dxa"/>
            </w:tcMar>
            <w:hideMark/>
          </w:tcPr>
          <w:p w14:paraId="7B5F4417" w14:textId="77777777" w:rsidR="00674214" w:rsidRPr="00C406FC" w:rsidRDefault="00674214" w:rsidP="00822980">
            <w:pPr>
              <w:spacing w:after="225" w:line="360" w:lineRule="atLeast"/>
              <w:rPr>
                <w:b/>
                <w:bCs/>
                <w:color w:val="000000"/>
              </w:rPr>
            </w:pPr>
            <w:r w:rsidRPr="00C406FC">
              <w:rPr>
                <w:b/>
                <w:bCs/>
                <w:color w:val="000000"/>
              </w:rPr>
              <w:t>CBCL Item (Item Number)</w:t>
            </w:r>
          </w:p>
        </w:tc>
        <w:tc>
          <w:tcPr>
            <w:tcW w:w="0" w:type="auto"/>
            <w:tcBorders>
              <w:top w:val="nil"/>
              <w:left w:val="nil"/>
              <w:bottom w:val="nil"/>
              <w:right w:val="nil"/>
            </w:tcBorders>
            <w:shd w:val="clear" w:color="auto" w:fill="EEEEEE"/>
            <w:tcMar>
              <w:top w:w="120" w:type="dxa"/>
              <w:left w:w="120" w:type="dxa"/>
              <w:bottom w:w="120" w:type="dxa"/>
              <w:right w:w="120" w:type="dxa"/>
            </w:tcMar>
            <w:hideMark/>
          </w:tcPr>
          <w:p w14:paraId="10C42F41" w14:textId="77777777" w:rsidR="00674214" w:rsidRPr="00C406FC" w:rsidRDefault="00674214" w:rsidP="00822980">
            <w:pPr>
              <w:spacing w:after="225" w:line="360" w:lineRule="atLeast"/>
              <w:rPr>
                <w:b/>
                <w:bCs/>
                <w:color w:val="000000"/>
              </w:rPr>
            </w:pPr>
            <w:r w:rsidRPr="00C406FC">
              <w:rPr>
                <w:b/>
                <w:bCs/>
                <w:color w:val="000000"/>
              </w:rPr>
              <w:t>CBCL Syndrome of Each Item</w:t>
            </w:r>
          </w:p>
        </w:tc>
      </w:tr>
      <w:tr w:rsidR="00674214" w:rsidRPr="00C406FC" w14:paraId="41893973" w14:textId="77777777" w:rsidTr="00822980">
        <w:trPr>
          <w:trHeight w:val="423"/>
        </w:trPr>
        <w:tc>
          <w:tcPr>
            <w:tcW w:w="0" w:type="auto"/>
            <w:tcMar>
              <w:top w:w="180" w:type="dxa"/>
              <w:left w:w="180" w:type="dxa"/>
              <w:bottom w:w="0" w:type="dxa"/>
              <w:right w:w="180" w:type="dxa"/>
            </w:tcMar>
            <w:hideMark/>
          </w:tcPr>
          <w:p w14:paraId="57EA4156" w14:textId="77777777" w:rsidR="00674214" w:rsidRPr="00C406FC" w:rsidRDefault="00674214" w:rsidP="00822980">
            <w:pPr>
              <w:spacing w:after="225" w:line="360" w:lineRule="atLeast"/>
              <w:rPr>
                <w:color w:val="000000"/>
              </w:rPr>
            </w:pPr>
            <w:r w:rsidRPr="00C406FC">
              <w:rPr>
                <w:color w:val="000000"/>
              </w:rPr>
              <w:t>Can't get his/her mind off certain thoughts; obsessions (9)</w:t>
            </w:r>
          </w:p>
        </w:tc>
        <w:tc>
          <w:tcPr>
            <w:tcW w:w="0" w:type="auto"/>
            <w:tcMar>
              <w:top w:w="180" w:type="dxa"/>
              <w:left w:w="180" w:type="dxa"/>
              <w:bottom w:w="0" w:type="dxa"/>
              <w:right w:w="180" w:type="dxa"/>
            </w:tcMar>
            <w:hideMark/>
          </w:tcPr>
          <w:p w14:paraId="50D975CE" w14:textId="77777777" w:rsidR="00674214" w:rsidRPr="00C406FC" w:rsidRDefault="00674214" w:rsidP="00822980">
            <w:pPr>
              <w:spacing w:after="225" w:line="360" w:lineRule="atLeast"/>
              <w:rPr>
                <w:color w:val="000000"/>
              </w:rPr>
            </w:pPr>
            <w:r w:rsidRPr="00C406FC">
              <w:rPr>
                <w:color w:val="000000"/>
              </w:rPr>
              <w:t>TP</w:t>
            </w:r>
          </w:p>
        </w:tc>
      </w:tr>
      <w:tr w:rsidR="00674214" w:rsidRPr="00C406FC" w14:paraId="6E9C935E" w14:textId="77777777" w:rsidTr="00822980">
        <w:trPr>
          <w:trHeight w:val="378"/>
        </w:trPr>
        <w:tc>
          <w:tcPr>
            <w:tcW w:w="0" w:type="auto"/>
            <w:tcMar>
              <w:top w:w="180" w:type="dxa"/>
              <w:left w:w="180" w:type="dxa"/>
              <w:bottom w:w="0" w:type="dxa"/>
              <w:right w:w="180" w:type="dxa"/>
            </w:tcMar>
            <w:hideMark/>
          </w:tcPr>
          <w:p w14:paraId="486DD3E8" w14:textId="77777777" w:rsidR="00674214" w:rsidRPr="00C406FC" w:rsidRDefault="00674214" w:rsidP="00822980">
            <w:pPr>
              <w:spacing w:after="225" w:line="360" w:lineRule="atLeast"/>
              <w:rPr>
                <w:color w:val="000000"/>
              </w:rPr>
            </w:pPr>
            <w:r w:rsidRPr="00C406FC">
              <w:rPr>
                <w:color w:val="000000"/>
              </w:rPr>
              <w:t>Feels he/she might think or do something bad (31)</w:t>
            </w:r>
          </w:p>
        </w:tc>
        <w:tc>
          <w:tcPr>
            <w:tcW w:w="0" w:type="auto"/>
            <w:tcMar>
              <w:top w:w="180" w:type="dxa"/>
              <w:left w:w="180" w:type="dxa"/>
              <w:bottom w:w="0" w:type="dxa"/>
              <w:right w:w="180" w:type="dxa"/>
            </w:tcMar>
            <w:hideMark/>
          </w:tcPr>
          <w:p w14:paraId="38675109" w14:textId="77777777" w:rsidR="00674214" w:rsidRPr="00C406FC" w:rsidRDefault="00674214" w:rsidP="00822980">
            <w:pPr>
              <w:spacing w:after="225" w:line="360" w:lineRule="atLeast"/>
              <w:rPr>
                <w:color w:val="000000"/>
              </w:rPr>
            </w:pPr>
            <w:r w:rsidRPr="00C406FC">
              <w:rPr>
                <w:color w:val="000000"/>
              </w:rPr>
              <w:t>A/D</w:t>
            </w:r>
          </w:p>
        </w:tc>
      </w:tr>
      <w:tr w:rsidR="00674214" w:rsidRPr="00C406FC" w14:paraId="72B8F9AD" w14:textId="77777777" w:rsidTr="00822980">
        <w:tc>
          <w:tcPr>
            <w:tcW w:w="0" w:type="auto"/>
            <w:tcMar>
              <w:top w:w="180" w:type="dxa"/>
              <w:left w:w="180" w:type="dxa"/>
              <w:bottom w:w="0" w:type="dxa"/>
              <w:right w:w="180" w:type="dxa"/>
            </w:tcMar>
            <w:hideMark/>
          </w:tcPr>
          <w:p w14:paraId="07CE79D5" w14:textId="77777777" w:rsidR="00674214" w:rsidRPr="00C406FC" w:rsidRDefault="00674214" w:rsidP="00822980">
            <w:pPr>
              <w:spacing w:after="225" w:line="360" w:lineRule="atLeast"/>
              <w:rPr>
                <w:color w:val="000000"/>
              </w:rPr>
            </w:pPr>
            <w:r w:rsidRPr="00C406FC">
              <w:rPr>
                <w:color w:val="000000"/>
              </w:rPr>
              <w:t>Feels he/she has to be perfect (32)</w:t>
            </w:r>
          </w:p>
        </w:tc>
        <w:tc>
          <w:tcPr>
            <w:tcW w:w="0" w:type="auto"/>
            <w:tcMar>
              <w:top w:w="180" w:type="dxa"/>
              <w:left w:w="180" w:type="dxa"/>
              <w:bottom w:w="0" w:type="dxa"/>
              <w:right w:w="180" w:type="dxa"/>
            </w:tcMar>
            <w:hideMark/>
          </w:tcPr>
          <w:p w14:paraId="17249D73" w14:textId="77777777" w:rsidR="00674214" w:rsidRPr="00C406FC" w:rsidRDefault="00674214" w:rsidP="00822980">
            <w:pPr>
              <w:spacing w:after="225" w:line="360" w:lineRule="atLeast"/>
              <w:rPr>
                <w:color w:val="000000"/>
              </w:rPr>
            </w:pPr>
            <w:r w:rsidRPr="00C406FC">
              <w:rPr>
                <w:color w:val="000000"/>
              </w:rPr>
              <w:t>A/D</w:t>
            </w:r>
          </w:p>
        </w:tc>
      </w:tr>
      <w:tr w:rsidR="00674214" w:rsidRPr="00C406FC" w14:paraId="7DFCB097" w14:textId="77777777" w:rsidTr="00822980">
        <w:tc>
          <w:tcPr>
            <w:tcW w:w="0" w:type="auto"/>
            <w:tcMar>
              <w:top w:w="180" w:type="dxa"/>
              <w:left w:w="180" w:type="dxa"/>
              <w:bottom w:w="0" w:type="dxa"/>
              <w:right w:w="180" w:type="dxa"/>
            </w:tcMar>
            <w:hideMark/>
          </w:tcPr>
          <w:p w14:paraId="3D4F44D4" w14:textId="77777777" w:rsidR="00674214" w:rsidRPr="00C406FC" w:rsidRDefault="00674214" w:rsidP="00822980">
            <w:pPr>
              <w:spacing w:after="225" w:line="360" w:lineRule="atLeast"/>
              <w:rPr>
                <w:color w:val="000000"/>
              </w:rPr>
            </w:pPr>
            <w:r w:rsidRPr="00C406FC">
              <w:rPr>
                <w:color w:val="000000"/>
              </w:rPr>
              <w:t>Feels too guilty (52)</w:t>
            </w:r>
          </w:p>
        </w:tc>
        <w:tc>
          <w:tcPr>
            <w:tcW w:w="0" w:type="auto"/>
            <w:tcMar>
              <w:top w:w="180" w:type="dxa"/>
              <w:left w:w="180" w:type="dxa"/>
              <w:bottom w:w="0" w:type="dxa"/>
              <w:right w:w="180" w:type="dxa"/>
            </w:tcMar>
            <w:hideMark/>
          </w:tcPr>
          <w:p w14:paraId="251050E9" w14:textId="77777777" w:rsidR="00674214" w:rsidRPr="00C406FC" w:rsidRDefault="00674214" w:rsidP="00822980">
            <w:pPr>
              <w:spacing w:after="225" w:line="360" w:lineRule="atLeast"/>
              <w:rPr>
                <w:color w:val="000000"/>
              </w:rPr>
            </w:pPr>
            <w:r w:rsidRPr="00C406FC">
              <w:rPr>
                <w:color w:val="000000"/>
              </w:rPr>
              <w:t>A/D</w:t>
            </w:r>
          </w:p>
        </w:tc>
      </w:tr>
      <w:tr w:rsidR="00674214" w:rsidRPr="00C406FC" w14:paraId="188B10C5" w14:textId="77777777" w:rsidTr="00822980">
        <w:tc>
          <w:tcPr>
            <w:tcW w:w="0" w:type="auto"/>
            <w:tcMar>
              <w:top w:w="180" w:type="dxa"/>
              <w:left w:w="180" w:type="dxa"/>
              <w:bottom w:w="0" w:type="dxa"/>
              <w:right w:w="180" w:type="dxa"/>
            </w:tcMar>
            <w:hideMark/>
          </w:tcPr>
          <w:p w14:paraId="620F88AA" w14:textId="77777777" w:rsidR="00674214" w:rsidRPr="00C406FC" w:rsidRDefault="00674214" w:rsidP="00822980">
            <w:pPr>
              <w:spacing w:after="225" w:line="360" w:lineRule="atLeast"/>
              <w:rPr>
                <w:color w:val="000000"/>
              </w:rPr>
            </w:pPr>
            <w:r w:rsidRPr="00C406FC">
              <w:rPr>
                <w:color w:val="000000"/>
              </w:rPr>
              <w:t>Repeats certain acts over and over; compulsions (66)</w:t>
            </w:r>
          </w:p>
        </w:tc>
        <w:tc>
          <w:tcPr>
            <w:tcW w:w="0" w:type="auto"/>
            <w:tcMar>
              <w:top w:w="180" w:type="dxa"/>
              <w:left w:w="180" w:type="dxa"/>
              <w:bottom w:w="0" w:type="dxa"/>
              <w:right w:w="180" w:type="dxa"/>
            </w:tcMar>
            <w:hideMark/>
          </w:tcPr>
          <w:p w14:paraId="08FACCAF" w14:textId="77777777" w:rsidR="00674214" w:rsidRPr="00C406FC" w:rsidRDefault="00674214" w:rsidP="00822980">
            <w:pPr>
              <w:spacing w:after="225" w:line="360" w:lineRule="atLeast"/>
              <w:rPr>
                <w:color w:val="000000"/>
              </w:rPr>
            </w:pPr>
            <w:r w:rsidRPr="00C406FC">
              <w:rPr>
                <w:color w:val="000000"/>
              </w:rPr>
              <w:t>TP</w:t>
            </w:r>
          </w:p>
        </w:tc>
      </w:tr>
      <w:tr w:rsidR="00674214" w:rsidRPr="00C406FC" w14:paraId="5561D5BD" w14:textId="77777777" w:rsidTr="00822980">
        <w:tc>
          <w:tcPr>
            <w:tcW w:w="0" w:type="auto"/>
            <w:tcMar>
              <w:top w:w="180" w:type="dxa"/>
              <w:left w:w="180" w:type="dxa"/>
              <w:bottom w:w="0" w:type="dxa"/>
              <w:right w:w="180" w:type="dxa"/>
            </w:tcMar>
            <w:hideMark/>
          </w:tcPr>
          <w:p w14:paraId="2A0F1C13" w14:textId="77777777" w:rsidR="00674214" w:rsidRPr="00C406FC" w:rsidRDefault="00674214" w:rsidP="00822980">
            <w:pPr>
              <w:spacing w:after="225" w:line="360" w:lineRule="atLeast"/>
              <w:rPr>
                <w:color w:val="000000"/>
              </w:rPr>
            </w:pPr>
            <w:r w:rsidRPr="00C406FC">
              <w:rPr>
                <w:color w:val="000000"/>
              </w:rPr>
              <w:t>Strange behavior (84)</w:t>
            </w:r>
          </w:p>
        </w:tc>
        <w:tc>
          <w:tcPr>
            <w:tcW w:w="0" w:type="auto"/>
            <w:tcMar>
              <w:top w:w="180" w:type="dxa"/>
              <w:left w:w="180" w:type="dxa"/>
              <w:bottom w:w="0" w:type="dxa"/>
              <w:right w:w="180" w:type="dxa"/>
            </w:tcMar>
            <w:hideMark/>
          </w:tcPr>
          <w:p w14:paraId="20B4DBD2" w14:textId="77777777" w:rsidR="00674214" w:rsidRPr="00C406FC" w:rsidRDefault="00674214" w:rsidP="00822980">
            <w:pPr>
              <w:spacing w:after="225" w:line="360" w:lineRule="atLeast"/>
              <w:rPr>
                <w:color w:val="000000"/>
              </w:rPr>
            </w:pPr>
            <w:r w:rsidRPr="00C406FC">
              <w:rPr>
                <w:color w:val="000000"/>
              </w:rPr>
              <w:t>TP</w:t>
            </w:r>
          </w:p>
        </w:tc>
      </w:tr>
      <w:tr w:rsidR="00674214" w:rsidRPr="00C406FC" w14:paraId="1DDBCA6D" w14:textId="77777777" w:rsidTr="00822980">
        <w:tc>
          <w:tcPr>
            <w:tcW w:w="0" w:type="auto"/>
            <w:tcMar>
              <w:top w:w="180" w:type="dxa"/>
              <w:left w:w="180" w:type="dxa"/>
              <w:bottom w:w="0" w:type="dxa"/>
              <w:right w:w="180" w:type="dxa"/>
            </w:tcMar>
            <w:hideMark/>
          </w:tcPr>
          <w:p w14:paraId="25519452" w14:textId="77777777" w:rsidR="00674214" w:rsidRPr="00C406FC" w:rsidRDefault="00674214" w:rsidP="00822980">
            <w:pPr>
              <w:spacing w:after="225" w:line="360" w:lineRule="atLeast"/>
              <w:rPr>
                <w:color w:val="000000"/>
              </w:rPr>
            </w:pPr>
            <w:r w:rsidRPr="00C406FC">
              <w:rPr>
                <w:color w:val="000000"/>
              </w:rPr>
              <w:t>Strange ideas (85)</w:t>
            </w:r>
          </w:p>
        </w:tc>
        <w:tc>
          <w:tcPr>
            <w:tcW w:w="0" w:type="auto"/>
            <w:tcMar>
              <w:top w:w="180" w:type="dxa"/>
              <w:left w:w="180" w:type="dxa"/>
              <w:bottom w:w="0" w:type="dxa"/>
              <w:right w:w="180" w:type="dxa"/>
            </w:tcMar>
            <w:hideMark/>
          </w:tcPr>
          <w:p w14:paraId="45B3CD67" w14:textId="77777777" w:rsidR="00674214" w:rsidRPr="00C406FC" w:rsidRDefault="00674214" w:rsidP="00822980">
            <w:pPr>
              <w:spacing w:after="225" w:line="360" w:lineRule="atLeast"/>
              <w:rPr>
                <w:color w:val="000000"/>
              </w:rPr>
            </w:pPr>
            <w:r w:rsidRPr="00C406FC">
              <w:rPr>
                <w:color w:val="000000"/>
              </w:rPr>
              <w:t>TP</w:t>
            </w:r>
          </w:p>
        </w:tc>
      </w:tr>
      <w:tr w:rsidR="00674214" w:rsidRPr="00C406FC" w14:paraId="371FBCFE" w14:textId="77777777" w:rsidTr="00822980">
        <w:tc>
          <w:tcPr>
            <w:tcW w:w="0" w:type="auto"/>
            <w:tcMar>
              <w:top w:w="180" w:type="dxa"/>
              <w:left w:w="180" w:type="dxa"/>
              <w:bottom w:w="180" w:type="dxa"/>
              <w:right w:w="180" w:type="dxa"/>
            </w:tcMar>
            <w:hideMark/>
          </w:tcPr>
          <w:p w14:paraId="13F1818E" w14:textId="77777777" w:rsidR="00674214" w:rsidRPr="00C406FC" w:rsidRDefault="00674214" w:rsidP="00822980">
            <w:pPr>
              <w:spacing w:after="225" w:line="360" w:lineRule="atLeast"/>
              <w:rPr>
                <w:color w:val="000000"/>
              </w:rPr>
            </w:pPr>
            <w:r w:rsidRPr="00C406FC">
              <w:rPr>
                <w:color w:val="000000"/>
              </w:rPr>
              <w:t>Worries (112)</w:t>
            </w:r>
          </w:p>
        </w:tc>
        <w:tc>
          <w:tcPr>
            <w:tcW w:w="0" w:type="auto"/>
            <w:tcMar>
              <w:top w:w="180" w:type="dxa"/>
              <w:left w:w="180" w:type="dxa"/>
              <w:bottom w:w="180" w:type="dxa"/>
              <w:right w:w="180" w:type="dxa"/>
            </w:tcMar>
            <w:hideMark/>
          </w:tcPr>
          <w:p w14:paraId="3303E2C7" w14:textId="77777777" w:rsidR="00674214" w:rsidRPr="00C406FC" w:rsidRDefault="00674214" w:rsidP="00822980">
            <w:pPr>
              <w:spacing w:after="225" w:line="360" w:lineRule="atLeast"/>
              <w:rPr>
                <w:color w:val="000000"/>
              </w:rPr>
            </w:pPr>
            <w:r w:rsidRPr="00C406FC">
              <w:rPr>
                <w:color w:val="000000"/>
              </w:rPr>
              <w:t>A/D</w:t>
            </w:r>
          </w:p>
        </w:tc>
      </w:tr>
    </w:tbl>
    <w:p w14:paraId="5AFC89BD" w14:textId="210F51B1" w:rsidR="00B621A0" w:rsidRPr="004C5919" w:rsidRDefault="00674214" w:rsidP="004C5919">
      <w:pPr>
        <w:shd w:val="clear" w:color="auto" w:fill="FFFFFF"/>
        <w:spacing w:before="100" w:beforeAutospacing="1" w:after="100" w:afterAutospacing="1" w:line="390" w:lineRule="atLeast"/>
        <w:rPr>
          <w:color w:val="1C1D1E"/>
        </w:rPr>
      </w:pPr>
      <w:r w:rsidRPr="00C406FC">
        <w:rPr>
          <w:i/>
          <w:iCs/>
          <w:color w:val="1C1D1E"/>
        </w:rPr>
        <w:t>Note</w:t>
      </w:r>
      <w:r w:rsidRPr="00C406FC">
        <w:rPr>
          <w:color w:val="1C1D1E"/>
        </w:rPr>
        <w:t xml:space="preserve">: A/D=Anxious/Depressed, TP=Thought Problems. Figure reproduced from </w:t>
      </w:r>
      <w:r w:rsidR="004C5919">
        <w:fldChar w:fldCharType="begin"/>
      </w:r>
      <w:r w:rsidR="004C5919">
        <w:instrText xml:space="preserve"> ADDIN ZOTERO_ITEM CSL_CITATION {"citationID":"4OxWpN1J","properties":{"formattedCitation":"(Hudziak et al., 2006)","plainCitation":"(Hudziak et al., 2006)","noteIndex":0},"citationItems":[{"id":244,"uris":["http://zotero.org/users/7635672/items/UI65UATW"],"itemData":{"id":244,"type":"article-journal","container-title":"Journal of Child Psychology and Psychiatry","DOI":"10.1111/j.1469-7610.2005.01465.x","ISSN":"0021-9630, 1469-7610","issue":"2","journalAbbreviation":"J Child Psychol &amp; Psychiat","language":"en","page":"160-166","source":"DOI.org (Crossref)","title":"The Obsessive Compulsive Scale of the Child Behavior Checklist predicts obsessive-compulsive disorder: a receiver operating characteristic curve analysis","title-short":"The Obsessive Compulsive Scale of the Child Behavior Checklist predicts obsessive-compulsive disorder","volume":"47","author":[{"family":"Hudziak","given":"James J."},{"family":"Althoff","given":"Robert R."},{"family":"Stanger","given":"Catherine"},{"family":"Beijsterveldt","given":"C.E.M."},{"family":"Nelson","given":"Elliot C."},{"family":"Hanna","given":"Gregory L."},{"family":"Boomsma","given":"Dorret I."},{"family":"Todd","given":"Richard D."}],"issued":{"date-parts":[["2006",2]]}}}],"schema":"https://github.com/citation-style-language/schema/raw/master/csl-citation.json"} </w:instrText>
      </w:r>
      <w:r w:rsidR="004C5919">
        <w:fldChar w:fldCharType="separate"/>
      </w:r>
      <w:r w:rsidR="004C5919">
        <w:rPr>
          <w:noProof/>
        </w:rPr>
        <w:t>Hudziak et al., 2006.</w:t>
      </w:r>
      <w:r w:rsidR="004C5919">
        <w:fldChar w:fldCharType="end"/>
      </w:r>
    </w:p>
    <w:p w14:paraId="2D93B27A" w14:textId="77777777" w:rsidR="00B621A0" w:rsidRPr="00C406FC" w:rsidRDefault="00B621A0" w:rsidP="00674214"/>
    <w:p w14:paraId="32511ACA" w14:textId="77777777" w:rsidR="00B621A0" w:rsidRPr="00C406FC" w:rsidRDefault="00B621A0" w:rsidP="00674214"/>
    <w:p w14:paraId="24C0D158" w14:textId="77777777" w:rsidR="00B621A0" w:rsidRPr="00C406FC" w:rsidRDefault="00B621A0" w:rsidP="00674214"/>
    <w:p w14:paraId="70F6AAED" w14:textId="77777777" w:rsidR="00B621A0" w:rsidRPr="00C406FC" w:rsidRDefault="00B621A0" w:rsidP="00674214"/>
    <w:p w14:paraId="3563BD0C" w14:textId="5CD2ED44" w:rsidR="00A56FC8" w:rsidRDefault="00A56FC8" w:rsidP="00674214"/>
    <w:p w14:paraId="22E52079" w14:textId="4B1B8278" w:rsidR="00943246" w:rsidRDefault="00943246" w:rsidP="00674214"/>
    <w:p w14:paraId="79691E7D" w14:textId="50C3AD00" w:rsidR="00943246" w:rsidRDefault="00943246" w:rsidP="00674214"/>
    <w:p w14:paraId="3C65354F" w14:textId="37F60E80" w:rsidR="00311F4D" w:rsidRDefault="00311F4D" w:rsidP="00674214"/>
    <w:p w14:paraId="63902E4B" w14:textId="397063F8" w:rsidR="00674214" w:rsidRPr="00230805" w:rsidRDefault="00674214" w:rsidP="00674214">
      <w:pPr>
        <w:rPr>
          <w:i/>
          <w:iCs/>
        </w:rPr>
      </w:pPr>
      <w:r w:rsidRPr="00230805">
        <w:rPr>
          <w:i/>
          <w:iCs/>
        </w:rPr>
        <w:lastRenderedPageBreak/>
        <w:t>Supplementary Table 2.</w:t>
      </w:r>
      <w:r w:rsidR="00230805">
        <w:rPr>
          <w:i/>
          <w:iCs/>
        </w:rPr>
        <w:t xml:space="preserve"> </w:t>
      </w:r>
      <w:r w:rsidRPr="00C406FC">
        <w:t xml:space="preserve">Main effect of error-related brain activity (failed No-Go trails vs. correct No-Go trails, covarying age, </w:t>
      </w:r>
      <w:r w:rsidR="00230805">
        <w:t>framewise displacement</w:t>
      </w:r>
      <w:r w:rsidRPr="00C406FC">
        <w:t xml:space="preserve">, and accuracy on No-Go trials). Clusters reported met significance at </w:t>
      </w:r>
      <w:proofErr w:type="spellStart"/>
      <w:r w:rsidRPr="00C406FC">
        <w:rPr>
          <w:i/>
          <w:iCs/>
        </w:rPr>
        <w:t>p</w:t>
      </w:r>
      <w:r w:rsidRPr="00C406FC">
        <w:t>FDR</w:t>
      </w:r>
      <w:proofErr w:type="spellEnd"/>
      <w:r w:rsidRPr="00C406FC">
        <w:t xml:space="preserve"> &lt; .05.</w:t>
      </w:r>
    </w:p>
    <w:p w14:paraId="75DF5F7F" w14:textId="77777777" w:rsidR="00674214" w:rsidRPr="00C406FC" w:rsidRDefault="00674214" w:rsidP="00674214"/>
    <w:tbl>
      <w:tblPr>
        <w:tblStyle w:val="TableGrid"/>
        <w:tblW w:w="882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01"/>
        <w:gridCol w:w="1464"/>
        <w:gridCol w:w="1715"/>
        <w:gridCol w:w="1440"/>
      </w:tblGrid>
      <w:tr w:rsidR="00674214" w:rsidRPr="00A56FC8" w14:paraId="1FBF032F" w14:textId="77777777" w:rsidTr="00822980">
        <w:trPr>
          <w:trHeight w:val="146"/>
        </w:trPr>
        <w:tc>
          <w:tcPr>
            <w:tcW w:w="4201" w:type="dxa"/>
            <w:tcBorders>
              <w:top w:val="nil"/>
              <w:bottom w:val="single" w:sz="4" w:space="0" w:color="auto"/>
            </w:tcBorders>
            <w:vAlign w:val="center"/>
          </w:tcPr>
          <w:p w14:paraId="2D4CE836" w14:textId="77777777" w:rsidR="00674214" w:rsidRPr="00A56FC8" w:rsidRDefault="00674214" w:rsidP="00822980">
            <w:pPr>
              <w:snapToGrid w:val="0"/>
              <w:spacing w:before="20"/>
              <w:ind w:left="-72" w:right="-72"/>
            </w:pPr>
            <w:r w:rsidRPr="00A56FC8">
              <w:t xml:space="preserve">Region </w:t>
            </w:r>
          </w:p>
        </w:tc>
        <w:tc>
          <w:tcPr>
            <w:tcW w:w="1464" w:type="dxa"/>
            <w:tcBorders>
              <w:top w:val="nil"/>
              <w:bottom w:val="single" w:sz="4" w:space="0" w:color="auto"/>
            </w:tcBorders>
            <w:vAlign w:val="center"/>
          </w:tcPr>
          <w:p w14:paraId="7A7527D8" w14:textId="77777777" w:rsidR="00674214" w:rsidRPr="00A56FC8" w:rsidRDefault="00674214" w:rsidP="00822980">
            <w:pPr>
              <w:snapToGrid w:val="0"/>
              <w:spacing w:before="20"/>
              <w:ind w:left="-72" w:right="-72"/>
              <w:jc w:val="right"/>
            </w:pPr>
            <w:r w:rsidRPr="00A56FC8">
              <w:t>Cluster</w:t>
            </w:r>
            <w:r w:rsidRPr="00A56FC8">
              <w:rPr>
                <w:vertAlign w:val="superscript"/>
              </w:rPr>
              <w:t>a</w:t>
            </w:r>
          </w:p>
        </w:tc>
        <w:tc>
          <w:tcPr>
            <w:tcW w:w="1715" w:type="dxa"/>
            <w:tcBorders>
              <w:top w:val="nil"/>
              <w:bottom w:val="single" w:sz="4" w:space="0" w:color="auto"/>
            </w:tcBorders>
            <w:vAlign w:val="center"/>
          </w:tcPr>
          <w:p w14:paraId="7B868D90" w14:textId="77777777" w:rsidR="00674214" w:rsidRPr="00A56FC8" w:rsidRDefault="00674214" w:rsidP="00822980">
            <w:pPr>
              <w:snapToGrid w:val="0"/>
              <w:spacing w:before="20"/>
              <w:ind w:left="-72" w:right="-72"/>
              <w:jc w:val="right"/>
            </w:pPr>
            <w:r w:rsidRPr="00A56FC8">
              <w:t>Coordinates</w:t>
            </w:r>
            <w:r w:rsidRPr="00A56FC8">
              <w:rPr>
                <w:vertAlign w:val="superscript"/>
              </w:rPr>
              <w:t>b</w:t>
            </w:r>
          </w:p>
        </w:tc>
        <w:tc>
          <w:tcPr>
            <w:tcW w:w="1440" w:type="dxa"/>
            <w:tcBorders>
              <w:top w:val="nil"/>
              <w:bottom w:val="single" w:sz="4" w:space="0" w:color="auto"/>
            </w:tcBorders>
            <w:vAlign w:val="center"/>
          </w:tcPr>
          <w:p w14:paraId="73F1D681" w14:textId="77777777" w:rsidR="00674214" w:rsidRPr="00A56FC8" w:rsidRDefault="00674214" w:rsidP="00822980">
            <w:pPr>
              <w:snapToGrid w:val="0"/>
              <w:spacing w:before="20"/>
              <w:ind w:left="-72" w:right="-72"/>
              <w:jc w:val="right"/>
            </w:pPr>
            <w:r w:rsidRPr="00A56FC8">
              <w:t>Z-value</w:t>
            </w:r>
          </w:p>
        </w:tc>
      </w:tr>
      <w:tr w:rsidR="00674214" w:rsidRPr="00A56FC8" w14:paraId="5080070C" w14:textId="77777777" w:rsidTr="00822980">
        <w:trPr>
          <w:trHeight w:val="702"/>
        </w:trPr>
        <w:tc>
          <w:tcPr>
            <w:tcW w:w="4201" w:type="dxa"/>
          </w:tcPr>
          <w:p w14:paraId="020AC5DB" w14:textId="6EB248E9" w:rsidR="00624C61" w:rsidRPr="00624C61" w:rsidRDefault="00624C61" w:rsidP="00624C61">
            <w:pPr>
              <w:spacing w:before="20"/>
              <w:ind w:left="180" w:hanging="12"/>
              <w:rPr>
                <w:lang w:val="es-US"/>
              </w:rPr>
            </w:pPr>
            <w:r w:rsidRPr="00624C61">
              <w:rPr>
                <w:lang w:val="es-US"/>
              </w:rPr>
              <w:t xml:space="preserve">Posterior medial frontal </w:t>
            </w:r>
            <w:proofErr w:type="spellStart"/>
            <w:r w:rsidRPr="00624C61">
              <w:rPr>
                <w:lang w:val="es-US"/>
              </w:rPr>
              <w:t>cortex</w:t>
            </w:r>
            <w:proofErr w:type="spellEnd"/>
            <w:r w:rsidRPr="00624C61">
              <w:rPr>
                <w:lang w:val="es-US"/>
              </w:rPr>
              <w:t xml:space="preserve"> (</w:t>
            </w:r>
            <w:proofErr w:type="spellStart"/>
            <w:r w:rsidRPr="00624C61">
              <w:rPr>
                <w:lang w:val="es-US"/>
              </w:rPr>
              <w:t>pM</w:t>
            </w:r>
            <w:r>
              <w:rPr>
                <w:lang w:val="es-US"/>
              </w:rPr>
              <w:t>FC</w:t>
            </w:r>
            <w:proofErr w:type="spellEnd"/>
            <w:r>
              <w:rPr>
                <w:lang w:val="es-US"/>
              </w:rPr>
              <w:t>)</w:t>
            </w:r>
          </w:p>
          <w:p w14:paraId="7DE9E056" w14:textId="759E69D5" w:rsidR="00674214" w:rsidRPr="00A56FC8" w:rsidRDefault="00624C61" w:rsidP="00624C61">
            <w:pPr>
              <w:spacing w:before="20"/>
              <w:ind w:left="168" w:firstLine="12"/>
            </w:pPr>
            <w:r w:rsidRPr="00CD656B">
              <w:rPr>
                <w:lang w:val="es-US"/>
              </w:rPr>
              <w:t xml:space="preserve">    </w:t>
            </w:r>
            <w:r w:rsidR="002C228B" w:rsidRPr="00A56FC8">
              <w:t>Left a</w:t>
            </w:r>
            <w:r w:rsidR="00674214" w:rsidRPr="00A56FC8">
              <w:t xml:space="preserve">nterior cingulum </w:t>
            </w:r>
          </w:p>
          <w:p w14:paraId="10504146" w14:textId="2473117B" w:rsidR="00674214" w:rsidRPr="00A56FC8" w:rsidRDefault="00624C61" w:rsidP="00822980">
            <w:pPr>
              <w:spacing w:before="20"/>
              <w:ind w:left="180"/>
            </w:pPr>
            <w:r>
              <w:t xml:space="preserve">    </w:t>
            </w:r>
            <w:r w:rsidR="00A104E5" w:rsidRPr="00A56FC8">
              <w:t xml:space="preserve">Left medial frontal </w:t>
            </w:r>
          </w:p>
          <w:p w14:paraId="71E4E1FC" w14:textId="72868F39" w:rsidR="00674214" w:rsidRPr="00A56FC8" w:rsidRDefault="00624C61" w:rsidP="00822980">
            <w:pPr>
              <w:spacing w:before="20"/>
              <w:ind w:left="180"/>
            </w:pPr>
            <w:r>
              <w:t xml:space="preserve">    </w:t>
            </w:r>
            <w:r w:rsidR="00A104E5" w:rsidRPr="00A56FC8">
              <w:t>Left middle cingulum</w:t>
            </w:r>
          </w:p>
          <w:p w14:paraId="74BE6C4A" w14:textId="77777777" w:rsidR="00674214" w:rsidRPr="00A56FC8" w:rsidRDefault="00674214" w:rsidP="00822980">
            <w:pPr>
              <w:spacing w:before="20"/>
              <w:ind w:left="180"/>
            </w:pPr>
          </w:p>
        </w:tc>
        <w:tc>
          <w:tcPr>
            <w:tcW w:w="1464" w:type="dxa"/>
          </w:tcPr>
          <w:p w14:paraId="484D5AE1" w14:textId="44CA4A1B" w:rsidR="00674214" w:rsidRPr="00A56FC8" w:rsidRDefault="00674214" w:rsidP="00822980">
            <w:pPr>
              <w:spacing w:before="20"/>
              <w:jc w:val="right"/>
            </w:pPr>
            <w:r w:rsidRPr="00A56FC8">
              <w:t>14</w:t>
            </w:r>
            <w:r w:rsidR="006415C8" w:rsidRPr="00A56FC8">
              <w:t>,549</w:t>
            </w:r>
          </w:p>
        </w:tc>
        <w:tc>
          <w:tcPr>
            <w:tcW w:w="1715" w:type="dxa"/>
          </w:tcPr>
          <w:p w14:paraId="5AA4374A" w14:textId="77777777" w:rsidR="00674214" w:rsidRPr="00A56FC8" w:rsidRDefault="00674214" w:rsidP="00822980">
            <w:pPr>
              <w:tabs>
                <w:tab w:val="center" w:pos="162"/>
                <w:tab w:val="center" w:pos="522"/>
                <w:tab w:val="center" w:pos="897"/>
              </w:tabs>
              <w:spacing w:before="20"/>
              <w:ind w:left="-108"/>
              <w:jc w:val="right"/>
            </w:pPr>
            <w:r w:rsidRPr="00A56FC8">
              <w:t>-2, 28, 24</w:t>
            </w:r>
          </w:p>
          <w:p w14:paraId="68E9EBA5" w14:textId="04977327" w:rsidR="00674214" w:rsidRPr="00A56FC8" w:rsidRDefault="00674214" w:rsidP="00822980">
            <w:pPr>
              <w:tabs>
                <w:tab w:val="center" w:pos="162"/>
                <w:tab w:val="center" w:pos="522"/>
                <w:tab w:val="center" w:pos="897"/>
              </w:tabs>
              <w:spacing w:before="20"/>
              <w:ind w:left="-108"/>
              <w:jc w:val="right"/>
            </w:pPr>
            <w:r w:rsidRPr="00A56FC8">
              <w:t>-</w:t>
            </w:r>
            <w:r w:rsidR="006415C8" w:rsidRPr="00A56FC8">
              <w:t>4</w:t>
            </w:r>
            <w:r w:rsidRPr="00A56FC8">
              <w:t>, 52, 18</w:t>
            </w:r>
          </w:p>
          <w:p w14:paraId="71020A01" w14:textId="77777777" w:rsidR="00674214" w:rsidRPr="00A56FC8" w:rsidRDefault="00674214" w:rsidP="00822980">
            <w:pPr>
              <w:tabs>
                <w:tab w:val="center" w:pos="162"/>
                <w:tab w:val="center" w:pos="522"/>
                <w:tab w:val="center" w:pos="897"/>
              </w:tabs>
              <w:spacing w:before="20"/>
              <w:ind w:left="-108"/>
              <w:jc w:val="right"/>
            </w:pPr>
            <w:r w:rsidRPr="00A56FC8">
              <w:t>-2, -18, 34</w:t>
            </w:r>
          </w:p>
        </w:tc>
        <w:tc>
          <w:tcPr>
            <w:tcW w:w="1440" w:type="dxa"/>
          </w:tcPr>
          <w:p w14:paraId="7646CC3C" w14:textId="77777777" w:rsidR="00674214" w:rsidRPr="00A56FC8" w:rsidRDefault="00674214" w:rsidP="00822980">
            <w:pPr>
              <w:tabs>
                <w:tab w:val="decimal" w:pos="357"/>
              </w:tabs>
              <w:spacing w:before="20"/>
              <w:jc w:val="right"/>
            </w:pPr>
            <w:r w:rsidRPr="00A56FC8">
              <w:t>9.25</w:t>
            </w:r>
          </w:p>
          <w:p w14:paraId="15160E03" w14:textId="4233CA69" w:rsidR="00674214" w:rsidRPr="00A56FC8" w:rsidRDefault="00674214" w:rsidP="00822980">
            <w:pPr>
              <w:tabs>
                <w:tab w:val="decimal" w:pos="357"/>
              </w:tabs>
              <w:spacing w:before="20"/>
              <w:jc w:val="right"/>
            </w:pPr>
            <w:r w:rsidRPr="00A56FC8">
              <w:t>7.2</w:t>
            </w:r>
            <w:r w:rsidR="006415C8" w:rsidRPr="00A56FC8">
              <w:t>8</w:t>
            </w:r>
          </w:p>
          <w:p w14:paraId="0A245871" w14:textId="2083E474" w:rsidR="00674214" w:rsidRPr="00A56FC8" w:rsidRDefault="00674214" w:rsidP="00822980">
            <w:pPr>
              <w:tabs>
                <w:tab w:val="decimal" w:pos="357"/>
              </w:tabs>
              <w:spacing w:before="20"/>
              <w:jc w:val="right"/>
            </w:pPr>
            <w:r w:rsidRPr="00A56FC8">
              <w:t>6.6</w:t>
            </w:r>
            <w:r w:rsidR="006415C8" w:rsidRPr="00A56FC8">
              <w:t>7</w:t>
            </w:r>
          </w:p>
          <w:p w14:paraId="2F61A83D" w14:textId="77777777" w:rsidR="00674214" w:rsidRPr="00A56FC8" w:rsidRDefault="00674214" w:rsidP="00822980">
            <w:pPr>
              <w:tabs>
                <w:tab w:val="decimal" w:pos="357"/>
              </w:tabs>
              <w:spacing w:before="20"/>
              <w:jc w:val="right"/>
            </w:pPr>
          </w:p>
        </w:tc>
      </w:tr>
      <w:tr w:rsidR="00624C61" w:rsidRPr="00A56FC8" w14:paraId="34C3AF05" w14:textId="77777777" w:rsidTr="00822980">
        <w:trPr>
          <w:trHeight w:val="702"/>
        </w:trPr>
        <w:tc>
          <w:tcPr>
            <w:tcW w:w="4201" w:type="dxa"/>
          </w:tcPr>
          <w:p w14:paraId="71B53988" w14:textId="7C3E442F" w:rsidR="00624C61" w:rsidRPr="00A56FC8" w:rsidRDefault="00624C61" w:rsidP="00624C61">
            <w:pPr>
              <w:spacing w:before="20"/>
              <w:ind w:left="180"/>
            </w:pPr>
            <w:r>
              <w:t xml:space="preserve">    </w:t>
            </w:r>
            <w:r w:rsidRPr="00A56FC8">
              <w:t>Right supplementary motor area</w:t>
            </w:r>
          </w:p>
          <w:p w14:paraId="011C2C6F" w14:textId="3C35E4CC" w:rsidR="00624C61" w:rsidRPr="00624C61" w:rsidRDefault="00624C61" w:rsidP="00624C61">
            <w:pPr>
              <w:spacing w:before="20"/>
              <w:ind w:left="180" w:hanging="12"/>
            </w:pPr>
            <w:r>
              <w:t xml:space="preserve">    </w:t>
            </w:r>
            <w:r w:rsidRPr="00A56FC8">
              <w:t>Left supplementary motor area</w:t>
            </w:r>
          </w:p>
        </w:tc>
        <w:tc>
          <w:tcPr>
            <w:tcW w:w="1464" w:type="dxa"/>
          </w:tcPr>
          <w:p w14:paraId="30E1425E" w14:textId="02378560" w:rsidR="00624C61" w:rsidRPr="00A56FC8" w:rsidRDefault="00624C61" w:rsidP="00624C61">
            <w:pPr>
              <w:spacing w:before="20"/>
              <w:jc w:val="right"/>
            </w:pPr>
            <w:r w:rsidRPr="00A56FC8">
              <w:t>839</w:t>
            </w:r>
          </w:p>
        </w:tc>
        <w:tc>
          <w:tcPr>
            <w:tcW w:w="1715" w:type="dxa"/>
          </w:tcPr>
          <w:p w14:paraId="270456F1" w14:textId="77777777" w:rsidR="00624C61" w:rsidRPr="00A56FC8" w:rsidRDefault="00624C61" w:rsidP="00624C61">
            <w:pPr>
              <w:tabs>
                <w:tab w:val="center" w:pos="162"/>
                <w:tab w:val="center" w:pos="522"/>
                <w:tab w:val="center" w:pos="897"/>
              </w:tabs>
              <w:spacing w:before="20"/>
              <w:ind w:left="-108"/>
              <w:jc w:val="right"/>
            </w:pPr>
            <w:r w:rsidRPr="00A56FC8">
              <w:t>10, 16, 60</w:t>
            </w:r>
          </w:p>
          <w:p w14:paraId="6C8835B1" w14:textId="77777777" w:rsidR="00624C61" w:rsidRPr="00A56FC8" w:rsidRDefault="00624C61" w:rsidP="00624C61">
            <w:pPr>
              <w:tabs>
                <w:tab w:val="center" w:pos="162"/>
                <w:tab w:val="center" w:pos="522"/>
                <w:tab w:val="center" w:pos="897"/>
              </w:tabs>
              <w:spacing w:before="20"/>
              <w:ind w:left="-108"/>
              <w:jc w:val="right"/>
            </w:pPr>
            <w:r w:rsidRPr="00A56FC8">
              <w:t>-8, 12, 66</w:t>
            </w:r>
          </w:p>
          <w:p w14:paraId="4CBBD1C9" w14:textId="4080A57C" w:rsidR="00624C61" w:rsidRPr="00A56FC8" w:rsidRDefault="00624C61" w:rsidP="00624C61">
            <w:pPr>
              <w:tabs>
                <w:tab w:val="center" w:pos="162"/>
                <w:tab w:val="center" w:pos="522"/>
                <w:tab w:val="center" w:pos="897"/>
              </w:tabs>
              <w:spacing w:before="20"/>
              <w:ind w:left="-108"/>
              <w:jc w:val="right"/>
            </w:pPr>
            <w:r w:rsidRPr="00A56FC8">
              <w:t>0, 0, 70</w:t>
            </w:r>
          </w:p>
        </w:tc>
        <w:tc>
          <w:tcPr>
            <w:tcW w:w="1440" w:type="dxa"/>
          </w:tcPr>
          <w:p w14:paraId="22596C53" w14:textId="77777777" w:rsidR="00624C61" w:rsidRPr="00A56FC8" w:rsidRDefault="00624C61" w:rsidP="00624C61">
            <w:pPr>
              <w:tabs>
                <w:tab w:val="decimal" w:pos="357"/>
              </w:tabs>
              <w:spacing w:before="20"/>
              <w:jc w:val="right"/>
            </w:pPr>
            <w:r w:rsidRPr="00A56FC8">
              <w:t>5.70</w:t>
            </w:r>
          </w:p>
          <w:p w14:paraId="5B9D83AB" w14:textId="77777777" w:rsidR="00624C61" w:rsidRPr="00A56FC8" w:rsidRDefault="00624C61" w:rsidP="00624C61">
            <w:pPr>
              <w:tabs>
                <w:tab w:val="decimal" w:pos="357"/>
              </w:tabs>
              <w:spacing w:before="20"/>
              <w:jc w:val="right"/>
            </w:pPr>
            <w:r w:rsidRPr="00A56FC8">
              <w:t>4.38</w:t>
            </w:r>
          </w:p>
          <w:p w14:paraId="44D116F4" w14:textId="77777777" w:rsidR="00624C61" w:rsidRPr="00A56FC8" w:rsidRDefault="00624C61" w:rsidP="00624C61">
            <w:pPr>
              <w:tabs>
                <w:tab w:val="decimal" w:pos="357"/>
              </w:tabs>
              <w:spacing w:before="20"/>
              <w:jc w:val="right"/>
            </w:pPr>
            <w:r w:rsidRPr="00A56FC8">
              <w:t>3.13</w:t>
            </w:r>
          </w:p>
          <w:p w14:paraId="5C6BF5DB" w14:textId="77777777" w:rsidR="00624C61" w:rsidRPr="00A56FC8" w:rsidRDefault="00624C61" w:rsidP="00624C61">
            <w:pPr>
              <w:tabs>
                <w:tab w:val="decimal" w:pos="357"/>
              </w:tabs>
              <w:spacing w:before="20"/>
              <w:jc w:val="right"/>
            </w:pPr>
          </w:p>
        </w:tc>
      </w:tr>
      <w:tr w:rsidR="00624C61" w:rsidRPr="00A56FC8" w14:paraId="7BB9ACBD" w14:textId="77777777" w:rsidTr="00CD656B">
        <w:trPr>
          <w:trHeight w:val="1188"/>
        </w:trPr>
        <w:tc>
          <w:tcPr>
            <w:tcW w:w="4201" w:type="dxa"/>
            <w:tcBorders>
              <w:bottom w:val="nil"/>
            </w:tcBorders>
          </w:tcPr>
          <w:p w14:paraId="5A9B3DDC" w14:textId="1ED6C796" w:rsidR="00624C61" w:rsidRPr="00A56FC8" w:rsidRDefault="00624C61" w:rsidP="00624C61">
            <w:pPr>
              <w:spacing w:before="20"/>
              <w:ind w:left="180"/>
            </w:pPr>
            <w:r w:rsidRPr="00A56FC8">
              <w:t>Left insula</w:t>
            </w:r>
          </w:p>
          <w:p w14:paraId="69F8C526" w14:textId="77777777" w:rsidR="00624C61" w:rsidRPr="00A56FC8" w:rsidRDefault="00624C61" w:rsidP="00624C61">
            <w:pPr>
              <w:spacing w:before="20"/>
              <w:ind w:left="180"/>
            </w:pPr>
          </w:p>
          <w:p w14:paraId="0D89BC71" w14:textId="554526A9" w:rsidR="00624C61" w:rsidRPr="00A56FC8" w:rsidRDefault="00624C61" w:rsidP="00624C61">
            <w:pPr>
              <w:spacing w:before="20"/>
              <w:ind w:left="180"/>
            </w:pPr>
            <w:r w:rsidRPr="00A56FC8">
              <w:t>Left inferior frontal gyrus</w:t>
            </w:r>
          </w:p>
        </w:tc>
        <w:tc>
          <w:tcPr>
            <w:tcW w:w="1464" w:type="dxa"/>
            <w:tcBorders>
              <w:bottom w:val="nil"/>
            </w:tcBorders>
          </w:tcPr>
          <w:p w14:paraId="780EFBDC" w14:textId="273CAAC8" w:rsidR="00624C61" w:rsidRPr="00A56FC8" w:rsidRDefault="00624C61" w:rsidP="00624C61">
            <w:pPr>
              <w:spacing w:before="20"/>
              <w:jc w:val="right"/>
            </w:pPr>
            <w:r w:rsidRPr="00A56FC8">
              <w:t>1,663</w:t>
            </w:r>
          </w:p>
        </w:tc>
        <w:tc>
          <w:tcPr>
            <w:tcW w:w="1715" w:type="dxa"/>
            <w:tcBorders>
              <w:bottom w:val="nil"/>
            </w:tcBorders>
          </w:tcPr>
          <w:p w14:paraId="71E12BB1" w14:textId="77777777" w:rsidR="00624C61" w:rsidRPr="00A56FC8" w:rsidRDefault="00624C61" w:rsidP="00624C61">
            <w:pPr>
              <w:tabs>
                <w:tab w:val="center" w:pos="162"/>
                <w:tab w:val="center" w:pos="522"/>
                <w:tab w:val="center" w:pos="897"/>
              </w:tabs>
              <w:spacing w:before="20"/>
              <w:ind w:left="-108"/>
              <w:jc w:val="right"/>
            </w:pPr>
            <w:r w:rsidRPr="00A56FC8">
              <w:t>-36, 18, -14</w:t>
            </w:r>
          </w:p>
          <w:p w14:paraId="66562068" w14:textId="77777777" w:rsidR="00624C61" w:rsidRPr="00A56FC8" w:rsidRDefault="00624C61" w:rsidP="00624C61">
            <w:pPr>
              <w:tabs>
                <w:tab w:val="center" w:pos="162"/>
                <w:tab w:val="center" w:pos="522"/>
                <w:tab w:val="center" w:pos="897"/>
              </w:tabs>
              <w:spacing w:before="20"/>
              <w:ind w:left="-108"/>
              <w:jc w:val="right"/>
            </w:pPr>
            <w:r w:rsidRPr="00A56FC8">
              <w:t>-40, 14, 4</w:t>
            </w:r>
          </w:p>
          <w:p w14:paraId="1EF2EF34" w14:textId="62069067" w:rsidR="00624C61" w:rsidRPr="00A56FC8" w:rsidRDefault="00624C61" w:rsidP="00624C61">
            <w:pPr>
              <w:tabs>
                <w:tab w:val="center" w:pos="162"/>
                <w:tab w:val="center" w:pos="522"/>
                <w:tab w:val="center" w:pos="897"/>
              </w:tabs>
              <w:spacing w:before="20"/>
              <w:ind w:left="-108"/>
              <w:jc w:val="right"/>
            </w:pPr>
            <w:r w:rsidRPr="00A56FC8">
              <w:t>-32, 30, 6</w:t>
            </w:r>
          </w:p>
        </w:tc>
        <w:tc>
          <w:tcPr>
            <w:tcW w:w="1440" w:type="dxa"/>
            <w:tcBorders>
              <w:bottom w:val="nil"/>
            </w:tcBorders>
          </w:tcPr>
          <w:p w14:paraId="68CF5B08" w14:textId="4E646868" w:rsidR="00624C61" w:rsidRPr="00A56FC8" w:rsidRDefault="00624C61" w:rsidP="00624C61">
            <w:pPr>
              <w:tabs>
                <w:tab w:val="decimal" w:pos="357"/>
              </w:tabs>
              <w:spacing w:before="20"/>
              <w:jc w:val="right"/>
            </w:pPr>
            <w:r w:rsidRPr="00A56FC8">
              <w:t>7.00</w:t>
            </w:r>
          </w:p>
          <w:p w14:paraId="75E42422" w14:textId="22F0DBD1" w:rsidR="00624C61" w:rsidRPr="00A56FC8" w:rsidRDefault="00624C61" w:rsidP="00624C61">
            <w:pPr>
              <w:tabs>
                <w:tab w:val="decimal" w:pos="357"/>
              </w:tabs>
              <w:spacing w:before="20"/>
              <w:jc w:val="right"/>
            </w:pPr>
            <w:r w:rsidRPr="00A56FC8">
              <w:t>5.22</w:t>
            </w:r>
          </w:p>
          <w:p w14:paraId="4C4B3193" w14:textId="365A3115" w:rsidR="00624C61" w:rsidRPr="00A56FC8" w:rsidRDefault="00624C61" w:rsidP="00624C61">
            <w:pPr>
              <w:tabs>
                <w:tab w:val="decimal" w:pos="357"/>
              </w:tabs>
              <w:spacing w:before="20"/>
              <w:jc w:val="right"/>
            </w:pPr>
            <w:r w:rsidRPr="00A56FC8">
              <w:t>3.30</w:t>
            </w:r>
          </w:p>
        </w:tc>
      </w:tr>
      <w:tr w:rsidR="00624C61" w:rsidRPr="00A56FC8" w14:paraId="2D2485A1" w14:textId="77777777" w:rsidTr="0082298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963"/>
        </w:trPr>
        <w:tc>
          <w:tcPr>
            <w:tcW w:w="4201" w:type="dxa"/>
            <w:tcBorders>
              <w:top w:val="nil"/>
              <w:left w:val="nil"/>
              <w:bottom w:val="nil"/>
              <w:right w:val="nil"/>
            </w:tcBorders>
          </w:tcPr>
          <w:p w14:paraId="55BBA777" w14:textId="5B13A671" w:rsidR="00624C61" w:rsidRPr="00A56FC8" w:rsidRDefault="00CD656B" w:rsidP="00CD656B">
            <w:pPr>
              <w:spacing w:before="20"/>
            </w:pPr>
            <w:r>
              <w:t xml:space="preserve">   </w:t>
            </w:r>
            <w:r w:rsidR="00624C61" w:rsidRPr="00A56FC8">
              <w:t>Right insula</w:t>
            </w:r>
          </w:p>
          <w:p w14:paraId="1B145E1E" w14:textId="77777777" w:rsidR="00624C61" w:rsidRPr="00A56FC8" w:rsidRDefault="00624C61" w:rsidP="00624C61">
            <w:pPr>
              <w:spacing w:before="20"/>
              <w:ind w:left="180"/>
            </w:pPr>
          </w:p>
        </w:tc>
        <w:tc>
          <w:tcPr>
            <w:tcW w:w="1464" w:type="dxa"/>
            <w:tcBorders>
              <w:top w:val="nil"/>
              <w:left w:val="nil"/>
              <w:bottom w:val="nil"/>
              <w:right w:val="nil"/>
            </w:tcBorders>
          </w:tcPr>
          <w:p w14:paraId="776B6F39" w14:textId="0B1E5F5A" w:rsidR="00624C61" w:rsidRPr="00A56FC8" w:rsidRDefault="00624C61" w:rsidP="00624C61">
            <w:pPr>
              <w:spacing w:before="20"/>
              <w:jc w:val="right"/>
            </w:pPr>
            <w:r w:rsidRPr="00A56FC8">
              <w:t>1,032</w:t>
            </w:r>
          </w:p>
        </w:tc>
        <w:tc>
          <w:tcPr>
            <w:tcW w:w="1715" w:type="dxa"/>
            <w:tcBorders>
              <w:top w:val="nil"/>
              <w:left w:val="nil"/>
              <w:bottom w:val="nil"/>
              <w:right w:val="nil"/>
            </w:tcBorders>
          </w:tcPr>
          <w:p w14:paraId="6F96E51A" w14:textId="77777777" w:rsidR="00624C61" w:rsidRPr="00A56FC8" w:rsidRDefault="00624C61" w:rsidP="00624C61">
            <w:pPr>
              <w:tabs>
                <w:tab w:val="center" w:pos="162"/>
                <w:tab w:val="center" w:pos="522"/>
                <w:tab w:val="center" w:pos="897"/>
              </w:tabs>
              <w:spacing w:before="20"/>
              <w:ind w:left="-108"/>
              <w:jc w:val="right"/>
            </w:pPr>
            <w:r w:rsidRPr="00A56FC8">
              <w:t>34, 18, -14</w:t>
            </w:r>
          </w:p>
          <w:p w14:paraId="0ADFF8FB" w14:textId="77777777" w:rsidR="00624C61" w:rsidRPr="00A56FC8" w:rsidRDefault="00624C61" w:rsidP="00624C61">
            <w:pPr>
              <w:tabs>
                <w:tab w:val="center" w:pos="162"/>
                <w:tab w:val="center" w:pos="522"/>
                <w:tab w:val="center" w:pos="897"/>
              </w:tabs>
              <w:spacing w:before="20"/>
              <w:ind w:left="-108"/>
              <w:jc w:val="right"/>
            </w:pPr>
            <w:r w:rsidRPr="00A56FC8">
              <w:t>48, 16, -8</w:t>
            </w:r>
          </w:p>
          <w:p w14:paraId="4D5F6344" w14:textId="77777777" w:rsidR="00624C61" w:rsidRPr="00A56FC8" w:rsidRDefault="00624C61" w:rsidP="00624C61">
            <w:pPr>
              <w:tabs>
                <w:tab w:val="center" w:pos="162"/>
                <w:tab w:val="center" w:pos="522"/>
                <w:tab w:val="center" w:pos="897"/>
              </w:tabs>
              <w:spacing w:before="20"/>
              <w:ind w:left="-108"/>
              <w:jc w:val="right"/>
            </w:pPr>
            <w:r w:rsidRPr="00A56FC8">
              <w:t xml:space="preserve">40, 12, -4 </w:t>
            </w:r>
          </w:p>
          <w:p w14:paraId="5F6FF660" w14:textId="77777777" w:rsidR="00624C61" w:rsidRPr="00A56FC8" w:rsidRDefault="00624C61" w:rsidP="00624C61">
            <w:pPr>
              <w:tabs>
                <w:tab w:val="center" w:pos="162"/>
                <w:tab w:val="center" w:pos="522"/>
                <w:tab w:val="center" w:pos="897"/>
              </w:tabs>
              <w:spacing w:before="20"/>
              <w:ind w:left="-108"/>
              <w:jc w:val="right"/>
            </w:pPr>
          </w:p>
        </w:tc>
        <w:tc>
          <w:tcPr>
            <w:tcW w:w="1440" w:type="dxa"/>
            <w:tcBorders>
              <w:top w:val="nil"/>
              <w:left w:val="nil"/>
              <w:bottom w:val="nil"/>
              <w:right w:val="nil"/>
            </w:tcBorders>
          </w:tcPr>
          <w:p w14:paraId="654BB66F" w14:textId="47F8BC60" w:rsidR="00624C61" w:rsidRPr="00A56FC8" w:rsidRDefault="00624C61" w:rsidP="00624C61">
            <w:pPr>
              <w:tabs>
                <w:tab w:val="decimal" w:pos="357"/>
              </w:tabs>
              <w:spacing w:before="20"/>
              <w:jc w:val="right"/>
            </w:pPr>
            <w:r w:rsidRPr="00A56FC8">
              <w:t>5.38</w:t>
            </w:r>
          </w:p>
          <w:p w14:paraId="24A2C04E" w14:textId="0E32ACCD" w:rsidR="00624C61" w:rsidRPr="00A56FC8" w:rsidRDefault="00624C61" w:rsidP="00624C61">
            <w:pPr>
              <w:tabs>
                <w:tab w:val="decimal" w:pos="357"/>
              </w:tabs>
              <w:spacing w:before="20"/>
              <w:jc w:val="right"/>
            </w:pPr>
            <w:r w:rsidRPr="00A56FC8">
              <w:t>5.09</w:t>
            </w:r>
          </w:p>
          <w:p w14:paraId="12B82D1B" w14:textId="5124E9DA" w:rsidR="00624C61" w:rsidRPr="00A56FC8" w:rsidRDefault="00624C61" w:rsidP="00624C61">
            <w:pPr>
              <w:tabs>
                <w:tab w:val="decimal" w:pos="357"/>
              </w:tabs>
              <w:spacing w:before="20"/>
              <w:jc w:val="right"/>
            </w:pPr>
            <w:r w:rsidRPr="00A56FC8">
              <w:t>4.70</w:t>
            </w:r>
          </w:p>
          <w:p w14:paraId="3EA72433" w14:textId="77777777" w:rsidR="00624C61" w:rsidRPr="00A56FC8" w:rsidRDefault="00624C61" w:rsidP="00624C61">
            <w:pPr>
              <w:tabs>
                <w:tab w:val="decimal" w:pos="357"/>
              </w:tabs>
              <w:spacing w:before="20"/>
              <w:jc w:val="right"/>
            </w:pPr>
          </w:p>
        </w:tc>
      </w:tr>
      <w:tr w:rsidR="00624C61" w:rsidRPr="00A56FC8" w14:paraId="7E713D90" w14:textId="77777777" w:rsidTr="0082298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963"/>
        </w:trPr>
        <w:tc>
          <w:tcPr>
            <w:tcW w:w="4201" w:type="dxa"/>
            <w:tcBorders>
              <w:top w:val="nil"/>
              <w:left w:val="nil"/>
              <w:bottom w:val="nil"/>
              <w:right w:val="nil"/>
            </w:tcBorders>
          </w:tcPr>
          <w:p w14:paraId="79D38245" w14:textId="7A39D4C7" w:rsidR="00624C61" w:rsidRPr="00A56FC8" w:rsidRDefault="00624C61" w:rsidP="00624C61">
            <w:pPr>
              <w:spacing w:before="20"/>
              <w:ind w:left="180"/>
            </w:pPr>
            <w:r w:rsidRPr="00A56FC8">
              <w:t>Left putamen</w:t>
            </w:r>
          </w:p>
          <w:p w14:paraId="00FFEECE" w14:textId="77777777" w:rsidR="00624C61" w:rsidRPr="00A56FC8" w:rsidRDefault="00624C61" w:rsidP="00624C61">
            <w:pPr>
              <w:spacing w:before="20"/>
              <w:ind w:left="180"/>
            </w:pPr>
            <w:r w:rsidRPr="00A56FC8">
              <w:t>Right caudate</w:t>
            </w:r>
          </w:p>
          <w:p w14:paraId="4B5F66EC" w14:textId="77777777" w:rsidR="00624C61" w:rsidRPr="00A56FC8" w:rsidRDefault="00624C61" w:rsidP="00624C61">
            <w:pPr>
              <w:spacing w:before="20"/>
              <w:ind w:left="180"/>
            </w:pPr>
            <w:r w:rsidRPr="00A56FC8">
              <w:t>Right medial frontal gyrus</w:t>
            </w:r>
          </w:p>
          <w:p w14:paraId="49CB7FA6" w14:textId="451BBB35" w:rsidR="00624C61" w:rsidRPr="00A56FC8" w:rsidRDefault="00624C61" w:rsidP="00624C61">
            <w:pPr>
              <w:spacing w:before="20"/>
            </w:pPr>
          </w:p>
        </w:tc>
        <w:tc>
          <w:tcPr>
            <w:tcW w:w="1464" w:type="dxa"/>
            <w:tcBorders>
              <w:top w:val="nil"/>
              <w:left w:val="nil"/>
              <w:bottom w:val="nil"/>
              <w:right w:val="nil"/>
            </w:tcBorders>
          </w:tcPr>
          <w:p w14:paraId="009AF2D5" w14:textId="74CA2C9C" w:rsidR="00624C61" w:rsidRPr="00A56FC8" w:rsidRDefault="00624C61" w:rsidP="00624C61">
            <w:pPr>
              <w:spacing w:before="20"/>
              <w:jc w:val="right"/>
            </w:pPr>
            <w:r w:rsidRPr="00A56FC8">
              <w:t>3,198</w:t>
            </w:r>
          </w:p>
          <w:p w14:paraId="1EECDA39" w14:textId="1BEA2505" w:rsidR="00624C61" w:rsidRPr="00A56FC8" w:rsidRDefault="00624C61" w:rsidP="00624C61">
            <w:pPr>
              <w:spacing w:before="20"/>
              <w:jc w:val="right"/>
            </w:pPr>
          </w:p>
        </w:tc>
        <w:tc>
          <w:tcPr>
            <w:tcW w:w="1715" w:type="dxa"/>
            <w:tcBorders>
              <w:top w:val="nil"/>
              <w:left w:val="nil"/>
              <w:bottom w:val="nil"/>
              <w:right w:val="nil"/>
            </w:tcBorders>
          </w:tcPr>
          <w:p w14:paraId="32EEC475" w14:textId="30667060" w:rsidR="00624C61" w:rsidRPr="00A56FC8" w:rsidRDefault="00624C61" w:rsidP="00624C61">
            <w:pPr>
              <w:tabs>
                <w:tab w:val="center" w:pos="162"/>
                <w:tab w:val="center" w:pos="522"/>
                <w:tab w:val="center" w:pos="897"/>
              </w:tabs>
              <w:spacing w:before="20"/>
              <w:ind w:left="-108"/>
              <w:jc w:val="right"/>
            </w:pPr>
            <w:r w:rsidRPr="00A56FC8">
              <w:t>-16, 14, -4</w:t>
            </w:r>
          </w:p>
          <w:p w14:paraId="064E698E" w14:textId="6C772C63" w:rsidR="00624C61" w:rsidRPr="00A56FC8" w:rsidRDefault="00624C61" w:rsidP="00624C61">
            <w:pPr>
              <w:tabs>
                <w:tab w:val="center" w:pos="162"/>
                <w:tab w:val="center" w:pos="522"/>
                <w:tab w:val="center" w:pos="897"/>
              </w:tabs>
              <w:spacing w:before="20"/>
              <w:ind w:left="-108"/>
              <w:jc w:val="right"/>
            </w:pPr>
            <w:r w:rsidRPr="00A56FC8">
              <w:t>18, 18, -6</w:t>
            </w:r>
          </w:p>
          <w:p w14:paraId="7F7C8B27" w14:textId="4436C1DE" w:rsidR="00624C61" w:rsidRPr="00A56FC8" w:rsidRDefault="00624C61" w:rsidP="00624C61">
            <w:pPr>
              <w:tabs>
                <w:tab w:val="center" w:pos="162"/>
                <w:tab w:val="center" w:pos="522"/>
                <w:tab w:val="center" w:pos="897"/>
              </w:tabs>
              <w:spacing w:before="20"/>
              <w:ind w:left="-108"/>
              <w:jc w:val="right"/>
            </w:pPr>
            <w:r w:rsidRPr="00A56FC8">
              <w:t>4, 42, -16</w:t>
            </w:r>
          </w:p>
        </w:tc>
        <w:tc>
          <w:tcPr>
            <w:tcW w:w="1440" w:type="dxa"/>
            <w:tcBorders>
              <w:top w:val="nil"/>
              <w:left w:val="nil"/>
              <w:bottom w:val="nil"/>
              <w:right w:val="nil"/>
            </w:tcBorders>
          </w:tcPr>
          <w:p w14:paraId="6851A140" w14:textId="012F5AE9" w:rsidR="00624C61" w:rsidRPr="00A56FC8" w:rsidRDefault="00624C61" w:rsidP="00624C61">
            <w:pPr>
              <w:tabs>
                <w:tab w:val="decimal" w:pos="357"/>
              </w:tabs>
              <w:spacing w:before="20"/>
              <w:jc w:val="right"/>
            </w:pPr>
            <w:r w:rsidRPr="00A56FC8">
              <w:t>-9.17</w:t>
            </w:r>
          </w:p>
          <w:p w14:paraId="4B119BA3" w14:textId="41294BE7" w:rsidR="00624C61" w:rsidRPr="00A56FC8" w:rsidRDefault="00624C61" w:rsidP="00624C61">
            <w:pPr>
              <w:tabs>
                <w:tab w:val="decimal" w:pos="357"/>
              </w:tabs>
              <w:spacing w:before="20"/>
              <w:jc w:val="right"/>
            </w:pPr>
            <w:r w:rsidRPr="00A56FC8">
              <w:t>-7.09</w:t>
            </w:r>
          </w:p>
          <w:p w14:paraId="67F35E30" w14:textId="6D5041C3" w:rsidR="00624C61" w:rsidRPr="00A56FC8" w:rsidRDefault="00624C61" w:rsidP="00624C61">
            <w:pPr>
              <w:tabs>
                <w:tab w:val="decimal" w:pos="357"/>
              </w:tabs>
              <w:spacing w:before="20"/>
              <w:jc w:val="right"/>
              <w:rPr>
                <w:highlight w:val="yellow"/>
              </w:rPr>
            </w:pPr>
            <w:r w:rsidRPr="00A56FC8">
              <w:t>-4.73</w:t>
            </w:r>
          </w:p>
        </w:tc>
      </w:tr>
      <w:tr w:rsidR="00624C61" w:rsidRPr="00A56FC8" w14:paraId="3C1D5681" w14:textId="77777777" w:rsidTr="0082298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963"/>
        </w:trPr>
        <w:tc>
          <w:tcPr>
            <w:tcW w:w="4201" w:type="dxa"/>
            <w:tcBorders>
              <w:top w:val="nil"/>
              <w:left w:val="nil"/>
              <w:bottom w:val="nil"/>
              <w:right w:val="nil"/>
            </w:tcBorders>
          </w:tcPr>
          <w:p w14:paraId="0DC9E511" w14:textId="059E004B" w:rsidR="00624C61" w:rsidRPr="00A56FC8" w:rsidRDefault="00624C61" w:rsidP="00624C61">
            <w:pPr>
              <w:spacing w:before="20"/>
            </w:pPr>
            <w:r w:rsidRPr="00A56FC8">
              <w:t xml:space="preserve">   Left paracentral </w:t>
            </w:r>
            <w:r>
              <w:t>gyrus</w:t>
            </w:r>
          </w:p>
          <w:p w14:paraId="1CAB188A" w14:textId="288C5339" w:rsidR="00624C61" w:rsidRPr="00A56FC8" w:rsidRDefault="00624C61" w:rsidP="00624C61">
            <w:pPr>
              <w:spacing w:before="20"/>
            </w:pPr>
            <w:r w:rsidRPr="00A56FC8">
              <w:t xml:space="preserve">   Right supplementary motor area</w:t>
            </w:r>
          </w:p>
          <w:p w14:paraId="222BD736" w14:textId="77777777" w:rsidR="00624C61" w:rsidRPr="00A56FC8" w:rsidRDefault="00624C61" w:rsidP="00624C61">
            <w:pPr>
              <w:spacing w:before="20"/>
            </w:pPr>
            <w:r w:rsidRPr="00A56FC8">
              <w:t xml:space="preserve">   Right postcentral gyrus</w:t>
            </w:r>
          </w:p>
          <w:p w14:paraId="59896201" w14:textId="06EBECB1" w:rsidR="00624C61" w:rsidRPr="00A56FC8" w:rsidRDefault="00624C61" w:rsidP="00624C61">
            <w:pPr>
              <w:spacing w:before="20"/>
            </w:pPr>
          </w:p>
        </w:tc>
        <w:tc>
          <w:tcPr>
            <w:tcW w:w="1464" w:type="dxa"/>
            <w:tcBorders>
              <w:top w:val="nil"/>
              <w:left w:val="nil"/>
              <w:bottom w:val="nil"/>
              <w:right w:val="nil"/>
            </w:tcBorders>
          </w:tcPr>
          <w:p w14:paraId="0BC2ACFE" w14:textId="77777777" w:rsidR="00624C61" w:rsidRPr="00A56FC8" w:rsidRDefault="00624C61" w:rsidP="00624C61">
            <w:pPr>
              <w:spacing w:before="20"/>
              <w:jc w:val="right"/>
            </w:pPr>
            <w:r w:rsidRPr="00A56FC8">
              <w:t>12,467</w:t>
            </w:r>
          </w:p>
          <w:p w14:paraId="06819736" w14:textId="1B0E398E" w:rsidR="00624C61" w:rsidRPr="00A56FC8" w:rsidRDefault="00624C61" w:rsidP="00624C61">
            <w:pPr>
              <w:spacing w:before="20"/>
              <w:jc w:val="right"/>
            </w:pPr>
          </w:p>
        </w:tc>
        <w:tc>
          <w:tcPr>
            <w:tcW w:w="1715" w:type="dxa"/>
            <w:tcBorders>
              <w:top w:val="nil"/>
              <w:left w:val="nil"/>
              <w:bottom w:val="nil"/>
              <w:right w:val="nil"/>
            </w:tcBorders>
          </w:tcPr>
          <w:p w14:paraId="5055A3EB" w14:textId="77777777" w:rsidR="00624C61" w:rsidRPr="00A56FC8" w:rsidRDefault="00624C61" w:rsidP="00624C61">
            <w:pPr>
              <w:tabs>
                <w:tab w:val="center" w:pos="162"/>
                <w:tab w:val="center" w:pos="522"/>
                <w:tab w:val="center" w:pos="897"/>
              </w:tabs>
              <w:spacing w:before="20"/>
              <w:ind w:left="-108"/>
              <w:jc w:val="right"/>
            </w:pPr>
            <w:r w:rsidRPr="00A56FC8">
              <w:t>-6, -26, 56</w:t>
            </w:r>
          </w:p>
          <w:p w14:paraId="1228C00C" w14:textId="77777777" w:rsidR="00624C61" w:rsidRPr="00A56FC8" w:rsidRDefault="00624C61" w:rsidP="00624C61">
            <w:pPr>
              <w:tabs>
                <w:tab w:val="center" w:pos="162"/>
                <w:tab w:val="center" w:pos="522"/>
                <w:tab w:val="center" w:pos="897"/>
              </w:tabs>
              <w:spacing w:before="20"/>
              <w:ind w:left="-108"/>
              <w:jc w:val="right"/>
            </w:pPr>
            <w:r w:rsidRPr="00A56FC8">
              <w:t>4, -22, 54</w:t>
            </w:r>
          </w:p>
          <w:p w14:paraId="349293BD" w14:textId="2DAFD675" w:rsidR="00624C61" w:rsidRPr="00A56FC8" w:rsidRDefault="00624C61" w:rsidP="00624C61">
            <w:pPr>
              <w:tabs>
                <w:tab w:val="center" w:pos="162"/>
                <w:tab w:val="center" w:pos="522"/>
                <w:tab w:val="center" w:pos="897"/>
              </w:tabs>
              <w:spacing w:before="20"/>
              <w:ind w:left="-108"/>
              <w:jc w:val="right"/>
            </w:pPr>
            <w:r w:rsidRPr="00A56FC8">
              <w:t>36, -34, 52</w:t>
            </w:r>
          </w:p>
        </w:tc>
        <w:tc>
          <w:tcPr>
            <w:tcW w:w="1440" w:type="dxa"/>
            <w:tcBorders>
              <w:top w:val="nil"/>
              <w:left w:val="nil"/>
              <w:bottom w:val="nil"/>
              <w:right w:val="nil"/>
            </w:tcBorders>
          </w:tcPr>
          <w:p w14:paraId="290AB6A9" w14:textId="32C1C120" w:rsidR="00624C61" w:rsidRPr="00A56FC8" w:rsidRDefault="00624C61" w:rsidP="00624C61">
            <w:pPr>
              <w:tabs>
                <w:tab w:val="decimal" w:pos="357"/>
              </w:tabs>
              <w:spacing w:before="20"/>
              <w:jc w:val="right"/>
            </w:pPr>
            <w:r w:rsidRPr="00A56FC8">
              <w:t>-6.65</w:t>
            </w:r>
          </w:p>
          <w:p w14:paraId="4FF67613" w14:textId="4E1AA8FD" w:rsidR="00624C61" w:rsidRPr="00A56FC8" w:rsidRDefault="00624C61" w:rsidP="00624C61">
            <w:pPr>
              <w:tabs>
                <w:tab w:val="decimal" w:pos="357"/>
              </w:tabs>
              <w:spacing w:before="20"/>
              <w:jc w:val="right"/>
            </w:pPr>
            <w:r w:rsidRPr="00A56FC8">
              <w:t>-6.65</w:t>
            </w:r>
          </w:p>
          <w:p w14:paraId="763A7813" w14:textId="6FD1CCDF" w:rsidR="00624C61" w:rsidRPr="00A56FC8" w:rsidRDefault="00624C61" w:rsidP="00624C61">
            <w:pPr>
              <w:tabs>
                <w:tab w:val="decimal" w:pos="357"/>
              </w:tabs>
              <w:spacing w:before="20"/>
              <w:jc w:val="right"/>
            </w:pPr>
            <w:r w:rsidRPr="00A56FC8">
              <w:t>-6.11</w:t>
            </w:r>
          </w:p>
        </w:tc>
      </w:tr>
      <w:tr w:rsidR="00624C61" w:rsidRPr="00A56FC8" w14:paraId="353E22DB" w14:textId="77777777" w:rsidTr="0082298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963"/>
        </w:trPr>
        <w:tc>
          <w:tcPr>
            <w:tcW w:w="4201" w:type="dxa"/>
            <w:tcBorders>
              <w:top w:val="nil"/>
              <w:left w:val="nil"/>
              <w:bottom w:val="nil"/>
              <w:right w:val="nil"/>
            </w:tcBorders>
          </w:tcPr>
          <w:p w14:paraId="63EE27F5" w14:textId="0211016E" w:rsidR="00624C61" w:rsidRPr="00A56FC8" w:rsidRDefault="00CD656B" w:rsidP="00CD656B">
            <w:pPr>
              <w:spacing w:before="20"/>
            </w:pPr>
            <w:r>
              <w:t xml:space="preserve">   </w:t>
            </w:r>
            <w:r w:rsidR="00624C61" w:rsidRPr="00A56FC8">
              <w:t xml:space="preserve">Right superior temporal gyrus </w:t>
            </w:r>
          </w:p>
        </w:tc>
        <w:tc>
          <w:tcPr>
            <w:tcW w:w="1464" w:type="dxa"/>
            <w:tcBorders>
              <w:top w:val="nil"/>
              <w:left w:val="nil"/>
              <w:bottom w:val="nil"/>
              <w:right w:val="nil"/>
            </w:tcBorders>
          </w:tcPr>
          <w:p w14:paraId="427FD7F1" w14:textId="5330AFBF" w:rsidR="00624C61" w:rsidRPr="00A56FC8" w:rsidRDefault="00624C61" w:rsidP="00624C61">
            <w:pPr>
              <w:spacing w:before="20"/>
              <w:jc w:val="right"/>
            </w:pPr>
            <w:r w:rsidRPr="00A56FC8">
              <w:t>688</w:t>
            </w:r>
          </w:p>
        </w:tc>
        <w:tc>
          <w:tcPr>
            <w:tcW w:w="1715" w:type="dxa"/>
            <w:tcBorders>
              <w:top w:val="nil"/>
              <w:left w:val="nil"/>
              <w:bottom w:val="nil"/>
              <w:right w:val="nil"/>
            </w:tcBorders>
          </w:tcPr>
          <w:p w14:paraId="2D3644CB" w14:textId="77777777" w:rsidR="00624C61" w:rsidRPr="00A56FC8" w:rsidRDefault="00624C61" w:rsidP="00624C61">
            <w:pPr>
              <w:tabs>
                <w:tab w:val="center" w:pos="162"/>
                <w:tab w:val="center" w:pos="522"/>
                <w:tab w:val="center" w:pos="897"/>
              </w:tabs>
              <w:spacing w:before="20"/>
              <w:ind w:left="-108"/>
              <w:jc w:val="right"/>
            </w:pPr>
            <w:r w:rsidRPr="00A56FC8">
              <w:t>64, -18, 0</w:t>
            </w:r>
          </w:p>
          <w:p w14:paraId="44A8DBD2" w14:textId="77777777" w:rsidR="00624C61" w:rsidRPr="00A56FC8" w:rsidRDefault="00624C61" w:rsidP="00624C61">
            <w:pPr>
              <w:tabs>
                <w:tab w:val="center" w:pos="162"/>
                <w:tab w:val="center" w:pos="522"/>
                <w:tab w:val="center" w:pos="897"/>
              </w:tabs>
              <w:spacing w:before="20"/>
              <w:ind w:left="-108"/>
              <w:jc w:val="right"/>
            </w:pPr>
            <w:r w:rsidRPr="00A56FC8">
              <w:t>62, -10, -4</w:t>
            </w:r>
          </w:p>
          <w:p w14:paraId="3D8C0EA5" w14:textId="126F0547" w:rsidR="00624C61" w:rsidRPr="00A56FC8" w:rsidRDefault="00624C61" w:rsidP="00624C61">
            <w:pPr>
              <w:tabs>
                <w:tab w:val="center" w:pos="162"/>
                <w:tab w:val="center" w:pos="522"/>
                <w:tab w:val="center" w:pos="897"/>
              </w:tabs>
              <w:spacing w:before="20"/>
              <w:ind w:left="-108"/>
              <w:jc w:val="right"/>
            </w:pPr>
            <w:r w:rsidRPr="00A56FC8">
              <w:t>50, -24, 6</w:t>
            </w:r>
          </w:p>
        </w:tc>
        <w:tc>
          <w:tcPr>
            <w:tcW w:w="1440" w:type="dxa"/>
            <w:tcBorders>
              <w:top w:val="nil"/>
              <w:left w:val="nil"/>
              <w:bottom w:val="nil"/>
              <w:right w:val="nil"/>
            </w:tcBorders>
          </w:tcPr>
          <w:p w14:paraId="13D448BE" w14:textId="5EAD747B" w:rsidR="00624C61" w:rsidRPr="00A56FC8" w:rsidRDefault="00624C61" w:rsidP="00624C61">
            <w:pPr>
              <w:tabs>
                <w:tab w:val="decimal" w:pos="357"/>
              </w:tabs>
              <w:spacing w:before="20"/>
              <w:jc w:val="right"/>
            </w:pPr>
            <w:r w:rsidRPr="00A56FC8">
              <w:t>-5.83</w:t>
            </w:r>
          </w:p>
          <w:p w14:paraId="5DA28CB8" w14:textId="3F5A7B0F" w:rsidR="00624C61" w:rsidRPr="00A56FC8" w:rsidRDefault="00624C61" w:rsidP="00624C61">
            <w:pPr>
              <w:tabs>
                <w:tab w:val="decimal" w:pos="357"/>
              </w:tabs>
              <w:spacing w:before="20"/>
              <w:jc w:val="right"/>
            </w:pPr>
            <w:r w:rsidRPr="00A56FC8">
              <w:t>-5.47</w:t>
            </w:r>
          </w:p>
          <w:p w14:paraId="411A9E77" w14:textId="0D2FC944" w:rsidR="00624C61" w:rsidRPr="00A56FC8" w:rsidRDefault="00624C61" w:rsidP="00624C61">
            <w:pPr>
              <w:tabs>
                <w:tab w:val="decimal" w:pos="357"/>
              </w:tabs>
              <w:spacing w:before="20"/>
              <w:jc w:val="right"/>
            </w:pPr>
            <w:r w:rsidRPr="00A56FC8">
              <w:t>-3.60</w:t>
            </w:r>
          </w:p>
        </w:tc>
      </w:tr>
      <w:tr w:rsidR="00624C61" w:rsidRPr="00A56FC8" w14:paraId="24DDDCFF" w14:textId="77777777" w:rsidTr="0082298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963"/>
        </w:trPr>
        <w:tc>
          <w:tcPr>
            <w:tcW w:w="4201" w:type="dxa"/>
            <w:tcBorders>
              <w:top w:val="nil"/>
              <w:left w:val="nil"/>
              <w:bottom w:val="nil"/>
              <w:right w:val="nil"/>
            </w:tcBorders>
          </w:tcPr>
          <w:p w14:paraId="51E06F12" w14:textId="07A31847" w:rsidR="00624C61" w:rsidRPr="00A56FC8" w:rsidRDefault="00624C61" w:rsidP="00624C61">
            <w:pPr>
              <w:spacing w:before="20"/>
              <w:ind w:left="180"/>
            </w:pPr>
            <w:r w:rsidRPr="00A56FC8">
              <w:t>Left inferior occipital gyrus</w:t>
            </w:r>
          </w:p>
          <w:p w14:paraId="34CF8190" w14:textId="205C723A" w:rsidR="00624C61" w:rsidRPr="00A56FC8" w:rsidRDefault="00624C61" w:rsidP="00624C61">
            <w:pPr>
              <w:spacing w:before="20"/>
              <w:ind w:left="180"/>
            </w:pPr>
            <w:r w:rsidRPr="00A56FC8">
              <w:t>Left inferior temporal gyrus</w:t>
            </w:r>
          </w:p>
          <w:p w14:paraId="32A16A02" w14:textId="47CDB050" w:rsidR="00624C61" w:rsidRPr="00A56FC8" w:rsidRDefault="00624C61" w:rsidP="00624C61">
            <w:pPr>
              <w:spacing w:before="20"/>
              <w:ind w:left="180"/>
            </w:pPr>
            <w:r w:rsidRPr="00A56FC8">
              <w:t>Left middle occipital gyrus</w:t>
            </w:r>
          </w:p>
        </w:tc>
        <w:tc>
          <w:tcPr>
            <w:tcW w:w="1464" w:type="dxa"/>
            <w:tcBorders>
              <w:top w:val="nil"/>
              <w:left w:val="nil"/>
              <w:bottom w:val="nil"/>
              <w:right w:val="nil"/>
            </w:tcBorders>
          </w:tcPr>
          <w:p w14:paraId="756CA21E" w14:textId="1FBBD2F3" w:rsidR="00624C61" w:rsidRPr="00A56FC8" w:rsidRDefault="00624C61" w:rsidP="00624C61">
            <w:pPr>
              <w:spacing w:before="20"/>
              <w:jc w:val="right"/>
            </w:pPr>
            <w:r w:rsidRPr="00A56FC8">
              <w:t>2,589</w:t>
            </w:r>
          </w:p>
        </w:tc>
        <w:tc>
          <w:tcPr>
            <w:tcW w:w="1715" w:type="dxa"/>
            <w:tcBorders>
              <w:top w:val="nil"/>
              <w:left w:val="nil"/>
              <w:bottom w:val="nil"/>
              <w:right w:val="nil"/>
            </w:tcBorders>
          </w:tcPr>
          <w:p w14:paraId="4970C0BA" w14:textId="77777777" w:rsidR="00624C61" w:rsidRPr="00A56FC8" w:rsidRDefault="00624C61" w:rsidP="00624C61">
            <w:pPr>
              <w:tabs>
                <w:tab w:val="center" w:pos="162"/>
                <w:tab w:val="center" w:pos="522"/>
                <w:tab w:val="center" w:pos="897"/>
              </w:tabs>
              <w:spacing w:before="20"/>
              <w:ind w:left="-108"/>
              <w:jc w:val="right"/>
            </w:pPr>
            <w:r w:rsidRPr="00A56FC8">
              <w:t>-48, -78, -12</w:t>
            </w:r>
          </w:p>
          <w:p w14:paraId="0BA7945A" w14:textId="77777777" w:rsidR="00624C61" w:rsidRPr="00A56FC8" w:rsidRDefault="00624C61" w:rsidP="00624C61">
            <w:pPr>
              <w:tabs>
                <w:tab w:val="center" w:pos="162"/>
                <w:tab w:val="center" w:pos="522"/>
                <w:tab w:val="center" w:pos="897"/>
              </w:tabs>
              <w:spacing w:before="20"/>
              <w:ind w:left="-108"/>
              <w:jc w:val="right"/>
            </w:pPr>
            <w:r w:rsidRPr="00A56FC8">
              <w:t>-52, -66, -8</w:t>
            </w:r>
          </w:p>
          <w:p w14:paraId="06C8D8C4" w14:textId="77777777" w:rsidR="00624C61" w:rsidRPr="00A56FC8" w:rsidRDefault="00624C61" w:rsidP="00624C61">
            <w:pPr>
              <w:tabs>
                <w:tab w:val="center" w:pos="162"/>
                <w:tab w:val="center" w:pos="522"/>
                <w:tab w:val="center" w:pos="897"/>
              </w:tabs>
              <w:spacing w:before="20"/>
              <w:ind w:left="-108"/>
              <w:jc w:val="right"/>
            </w:pPr>
            <w:r w:rsidRPr="00A56FC8">
              <w:t>-42, -64, 0</w:t>
            </w:r>
          </w:p>
          <w:p w14:paraId="63945F78" w14:textId="2C8F0BEA" w:rsidR="00624C61" w:rsidRPr="00A56FC8" w:rsidRDefault="00624C61" w:rsidP="00624C61">
            <w:pPr>
              <w:tabs>
                <w:tab w:val="center" w:pos="162"/>
                <w:tab w:val="center" w:pos="522"/>
                <w:tab w:val="center" w:pos="897"/>
              </w:tabs>
              <w:spacing w:before="20"/>
              <w:ind w:left="-108"/>
              <w:jc w:val="right"/>
            </w:pPr>
          </w:p>
        </w:tc>
        <w:tc>
          <w:tcPr>
            <w:tcW w:w="1440" w:type="dxa"/>
            <w:tcBorders>
              <w:top w:val="nil"/>
              <w:left w:val="nil"/>
              <w:bottom w:val="nil"/>
              <w:right w:val="nil"/>
            </w:tcBorders>
          </w:tcPr>
          <w:p w14:paraId="1E0D1394" w14:textId="59BCCBD5" w:rsidR="00624C61" w:rsidRPr="00A56FC8" w:rsidRDefault="00624C61" w:rsidP="00624C61">
            <w:pPr>
              <w:tabs>
                <w:tab w:val="decimal" w:pos="357"/>
              </w:tabs>
              <w:spacing w:before="20"/>
              <w:jc w:val="right"/>
            </w:pPr>
            <w:r w:rsidRPr="00A56FC8">
              <w:t>-5.56</w:t>
            </w:r>
          </w:p>
          <w:p w14:paraId="3D4CB48C" w14:textId="3AE49394" w:rsidR="00624C61" w:rsidRPr="00A56FC8" w:rsidRDefault="00624C61" w:rsidP="00624C61">
            <w:pPr>
              <w:tabs>
                <w:tab w:val="decimal" w:pos="357"/>
              </w:tabs>
              <w:spacing w:before="20"/>
              <w:jc w:val="right"/>
            </w:pPr>
            <w:r w:rsidRPr="00A56FC8">
              <w:t>-5.37</w:t>
            </w:r>
          </w:p>
          <w:p w14:paraId="4E1F6120" w14:textId="6DFE6F80" w:rsidR="00624C61" w:rsidRPr="00A56FC8" w:rsidRDefault="00624C61" w:rsidP="00624C61">
            <w:pPr>
              <w:tabs>
                <w:tab w:val="decimal" w:pos="357"/>
              </w:tabs>
              <w:spacing w:before="20"/>
              <w:jc w:val="right"/>
            </w:pPr>
            <w:r w:rsidRPr="00A56FC8">
              <w:t>-5.33</w:t>
            </w:r>
          </w:p>
        </w:tc>
      </w:tr>
      <w:tr w:rsidR="00624C61" w:rsidRPr="00A56FC8" w14:paraId="0489B25D" w14:textId="77777777" w:rsidTr="0082298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963"/>
        </w:trPr>
        <w:tc>
          <w:tcPr>
            <w:tcW w:w="4201" w:type="dxa"/>
            <w:tcBorders>
              <w:top w:val="nil"/>
              <w:left w:val="nil"/>
              <w:bottom w:val="nil"/>
              <w:right w:val="nil"/>
            </w:tcBorders>
          </w:tcPr>
          <w:p w14:paraId="1269B7F7" w14:textId="7E4531E7" w:rsidR="00624C61" w:rsidRPr="00A56FC8" w:rsidRDefault="00624C61" w:rsidP="00624C61">
            <w:pPr>
              <w:spacing w:before="20"/>
              <w:ind w:left="180"/>
            </w:pPr>
            <w:r w:rsidRPr="00A56FC8">
              <w:t>Right inferior occipital gyrus</w:t>
            </w:r>
          </w:p>
          <w:p w14:paraId="4C2C5105" w14:textId="66BB88F7" w:rsidR="00624C61" w:rsidRPr="00A56FC8" w:rsidRDefault="00624C61" w:rsidP="00624C61">
            <w:pPr>
              <w:spacing w:before="20"/>
              <w:ind w:left="180"/>
            </w:pPr>
            <w:r w:rsidRPr="00A56FC8">
              <w:t>Right middle occipital gyrus</w:t>
            </w:r>
          </w:p>
          <w:p w14:paraId="1348A391" w14:textId="53D14F91" w:rsidR="00624C61" w:rsidRPr="00A56FC8" w:rsidRDefault="00624C61" w:rsidP="00624C61">
            <w:pPr>
              <w:spacing w:before="20"/>
              <w:ind w:left="180"/>
              <w:rPr>
                <w:highlight w:val="yellow"/>
              </w:rPr>
            </w:pPr>
            <w:r w:rsidRPr="00A56FC8">
              <w:t>Right middle temporal lobe</w:t>
            </w:r>
          </w:p>
        </w:tc>
        <w:tc>
          <w:tcPr>
            <w:tcW w:w="1464" w:type="dxa"/>
            <w:tcBorders>
              <w:top w:val="nil"/>
              <w:left w:val="nil"/>
              <w:bottom w:val="nil"/>
              <w:right w:val="nil"/>
            </w:tcBorders>
          </w:tcPr>
          <w:p w14:paraId="64B7A107" w14:textId="45EECA0D" w:rsidR="00624C61" w:rsidRPr="00A56FC8" w:rsidRDefault="00624C61" w:rsidP="00624C61">
            <w:pPr>
              <w:spacing w:before="20"/>
              <w:jc w:val="right"/>
            </w:pPr>
            <w:r w:rsidRPr="00A56FC8">
              <w:t>2,299</w:t>
            </w:r>
          </w:p>
        </w:tc>
        <w:tc>
          <w:tcPr>
            <w:tcW w:w="1715" w:type="dxa"/>
            <w:tcBorders>
              <w:top w:val="nil"/>
              <w:left w:val="nil"/>
              <w:bottom w:val="nil"/>
              <w:right w:val="nil"/>
            </w:tcBorders>
          </w:tcPr>
          <w:p w14:paraId="0A9D244B" w14:textId="77777777" w:rsidR="00624C61" w:rsidRPr="00A56FC8" w:rsidRDefault="00624C61" w:rsidP="00624C61">
            <w:pPr>
              <w:tabs>
                <w:tab w:val="center" w:pos="162"/>
                <w:tab w:val="center" w:pos="522"/>
                <w:tab w:val="center" w:pos="897"/>
              </w:tabs>
              <w:spacing w:before="20"/>
              <w:ind w:left="-108"/>
              <w:jc w:val="right"/>
            </w:pPr>
            <w:r w:rsidRPr="00A56FC8">
              <w:t>42, -78, -6</w:t>
            </w:r>
          </w:p>
          <w:p w14:paraId="2F5568A0" w14:textId="77777777" w:rsidR="00624C61" w:rsidRPr="00A56FC8" w:rsidRDefault="00624C61" w:rsidP="00624C61">
            <w:pPr>
              <w:tabs>
                <w:tab w:val="center" w:pos="162"/>
                <w:tab w:val="center" w:pos="522"/>
                <w:tab w:val="center" w:pos="897"/>
              </w:tabs>
              <w:spacing w:before="20"/>
              <w:ind w:left="-108"/>
              <w:jc w:val="right"/>
            </w:pPr>
            <w:r w:rsidRPr="00A56FC8">
              <w:t>30, -88, -10</w:t>
            </w:r>
          </w:p>
          <w:p w14:paraId="7D6A0E2E" w14:textId="77777777" w:rsidR="00624C61" w:rsidRPr="00A56FC8" w:rsidRDefault="00624C61" w:rsidP="00624C61">
            <w:pPr>
              <w:tabs>
                <w:tab w:val="center" w:pos="162"/>
                <w:tab w:val="center" w:pos="522"/>
                <w:tab w:val="center" w:pos="897"/>
              </w:tabs>
              <w:spacing w:before="20"/>
              <w:ind w:left="-108"/>
              <w:jc w:val="right"/>
            </w:pPr>
            <w:r w:rsidRPr="00A56FC8">
              <w:t>46, -56, -4</w:t>
            </w:r>
          </w:p>
          <w:p w14:paraId="73A981F3" w14:textId="623098FD" w:rsidR="00624C61" w:rsidRPr="00A56FC8" w:rsidRDefault="00624C61" w:rsidP="00624C61">
            <w:pPr>
              <w:tabs>
                <w:tab w:val="center" w:pos="162"/>
                <w:tab w:val="center" w:pos="522"/>
                <w:tab w:val="center" w:pos="897"/>
              </w:tabs>
              <w:spacing w:before="20"/>
              <w:ind w:left="-108"/>
              <w:jc w:val="right"/>
            </w:pPr>
          </w:p>
        </w:tc>
        <w:tc>
          <w:tcPr>
            <w:tcW w:w="1440" w:type="dxa"/>
            <w:tcBorders>
              <w:top w:val="nil"/>
              <w:left w:val="nil"/>
              <w:bottom w:val="nil"/>
              <w:right w:val="nil"/>
            </w:tcBorders>
          </w:tcPr>
          <w:p w14:paraId="4DA7D329" w14:textId="77777777" w:rsidR="00624C61" w:rsidRPr="00A56FC8" w:rsidRDefault="00624C61" w:rsidP="00624C61">
            <w:pPr>
              <w:tabs>
                <w:tab w:val="decimal" w:pos="357"/>
              </w:tabs>
              <w:spacing w:before="20"/>
              <w:jc w:val="right"/>
            </w:pPr>
            <w:r w:rsidRPr="00A56FC8">
              <w:t>-5.28</w:t>
            </w:r>
          </w:p>
          <w:p w14:paraId="4BABE5AF" w14:textId="77777777" w:rsidR="00624C61" w:rsidRPr="00A56FC8" w:rsidRDefault="00624C61" w:rsidP="00624C61">
            <w:pPr>
              <w:tabs>
                <w:tab w:val="decimal" w:pos="357"/>
              </w:tabs>
              <w:spacing w:before="20"/>
              <w:jc w:val="right"/>
            </w:pPr>
            <w:r w:rsidRPr="00A56FC8">
              <w:t>-4.98</w:t>
            </w:r>
          </w:p>
          <w:p w14:paraId="48EB4382" w14:textId="043FD4BE" w:rsidR="00624C61" w:rsidRPr="00A56FC8" w:rsidRDefault="00624C61" w:rsidP="00624C61">
            <w:pPr>
              <w:tabs>
                <w:tab w:val="decimal" w:pos="357"/>
              </w:tabs>
              <w:spacing w:before="20"/>
              <w:jc w:val="right"/>
            </w:pPr>
            <w:r w:rsidRPr="00A56FC8">
              <w:t>-4.86</w:t>
            </w:r>
          </w:p>
        </w:tc>
      </w:tr>
      <w:tr w:rsidR="00624C61" w:rsidRPr="00A56FC8" w14:paraId="034DDB79" w14:textId="77777777" w:rsidTr="0082298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963"/>
        </w:trPr>
        <w:tc>
          <w:tcPr>
            <w:tcW w:w="4201" w:type="dxa"/>
            <w:tcBorders>
              <w:top w:val="nil"/>
              <w:left w:val="nil"/>
              <w:bottom w:val="nil"/>
              <w:right w:val="nil"/>
            </w:tcBorders>
          </w:tcPr>
          <w:p w14:paraId="2321A96B" w14:textId="2A606C89" w:rsidR="00624C61" w:rsidRPr="00A56FC8" w:rsidRDefault="00624C61" w:rsidP="00624C61">
            <w:pPr>
              <w:spacing w:before="20"/>
              <w:ind w:left="180"/>
              <w:rPr>
                <w:highlight w:val="yellow"/>
              </w:rPr>
            </w:pPr>
            <w:r w:rsidRPr="00A56FC8">
              <w:t>Left superior temporal gyrus</w:t>
            </w:r>
          </w:p>
          <w:p w14:paraId="1B8E14F4" w14:textId="4C06D944" w:rsidR="00624C61" w:rsidRPr="00A56FC8" w:rsidRDefault="00624C61" w:rsidP="00624C61">
            <w:pPr>
              <w:spacing w:before="20"/>
              <w:ind w:left="180"/>
              <w:rPr>
                <w:highlight w:val="yellow"/>
              </w:rPr>
            </w:pPr>
          </w:p>
        </w:tc>
        <w:tc>
          <w:tcPr>
            <w:tcW w:w="1464" w:type="dxa"/>
            <w:tcBorders>
              <w:top w:val="nil"/>
              <w:left w:val="nil"/>
              <w:bottom w:val="nil"/>
              <w:right w:val="nil"/>
            </w:tcBorders>
          </w:tcPr>
          <w:p w14:paraId="34C684E5" w14:textId="66B2A0FA" w:rsidR="00624C61" w:rsidRPr="00A56FC8" w:rsidRDefault="00624C61" w:rsidP="00624C61">
            <w:pPr>
              <w:spacing w:before="20"/>
              <w:jc w:val="right"/>
            </w:pPr>
            <w:r w:rsidRPr="00A56FC8">
              <w:t>967</w:t>
            </w:r>
          </w:p>
        </w:tc>
        <w:tc>
          <w:tcPr>
            <w:tcW w:w="1715" w:type="dxa"/>
            <w:tcBorders>
              <w:top w:val="nil"/>
              <w:left w:val="nil"/>
              <w:bottom w:val="nil"/>
              <w:right w:val="nil"/>
            </w:tcBorders>
          </w:tcPr>
          <w:p w14:paraId="1D722A1E" w14:textId="77777777" w:rsidR="00624C61" w:rsidRPr="00A56FC8" w:rsidRDefault="00624C61" w:rsidP="00624C61">
            <w:pPr>
              <w:tabs>
                <w:tab w:val="center" w:pos="162"/>
                <w:tab w:val="center" w:pos="522"/>
                <w:tab w:val="center" w:pos="897"/>
              </w:tabs>
              <w:spacing w:before="20"/>
              <w:ind w:left="-108"/>
              <w:jc w:val="right"/>
            </w:pPr>
            <w:r w:rsidRPr="00A56FC8">
              <w:t>-54, 0, -8</w:t>
            </w:r>
          </w:p>
          <w:p w14:paraId="652509A8" w14:textId="77777777" w:rsidR="00624C61" w:rsidRPr="00A56FC8" w:rsidRDefault="00624C61" w:rsidP="00624C61">
            <w:pPr>
              <w:tabs>
                <w:tab w:val="center" w:pos="162"/>
                <w:tab w:val="center" w:pos="522"/>
                <w:tab w:val="center" w:pos="897"/>
              </w:tabs>
              <w:spacing w:before="20"/>
              <w:ind w:left="-108"/>
              <w:jc w:val="right"/>
            </w:pPr>
            <w:r w:rsidRPr="00A56FC8">
              <w:t>-58, -14, -2</w:t>
            </w:r>
          </w:p>
          <w:p w14:paraId="3EE51E22" w14:textId="43F48C95" w:rsidR="00624C61" w:rsidRPr="00A56FC8" w:rsidRDefault="00624C61" w:rsidP="00624C61">
            <w:pPr>
              <w:tabs>
                <w:tab w:val="center" w:pos="162"/>
                <w:tab w:val="center" w:pos="522"/>
                <w:tab w:val="center" w:pos="897"/>
              </w:tabs>
              <w:spacing w:before="20"/>
              <w:ind w:left="-108"/>
              <w:jc w:val="right"/>
            </w:pPr>
            <w:r w:rsidRPr="00A56FC8">
              <w:t>-60, -6, -18</w:t>
            </w:r>
          </w:p>
        </w:tc>
        <w:tc>
          <w:tcPr>
            <w:tcW w:w="1440" w:type="dxa"/>
            <w:tcBorders>
              <w:top w:val="nil"/>
              <w:left w:val="nil"/>
              <w:bottom w:val="nil"/>
              <w:right w:val="nil"/>
            </w:tcBorders>
          </w:tcPr>
          <w:p w14:paraId="33E0C77D" w14:textId="77777777" w:rsidR="00624C61" w:rsidRPr="00A56FC8" w:rsidRDefault="00624C61" w:rsidP="00624C61">
            <w:pPr>
              <w:tabs>
                <w:tab w:val="decimal" w:pos="357"/>
              </w:tabs>
              <w:spacing w:before="20"/>
              <w:jc w:val="right"/>
            </w:pPr>
            <w:r w:rsidRPr="00A56FC8">
              <w:t>-5.22</w:t>
            </w:r>
          </w:p>
          <w:p w14:paraId="06A9CB48" w14:textId="77777777" w:rsidR="00624C61" w:rsidRPr="00A56FC8" w:rsidRDefault="00624C61" w:rsidP="00624C61">
            <w:pPr>
              <w:tabs>
                <w:tab w:val="decimal" w:pos="357"/>
              </w:tabs>
              <w:spacing w:before="20"/>
              <w:jc w:val="right"/>
            </w:pPr>
            <w:r w:rsidRPr="00A56FC8">
              <w:t>-4.50</w:t>
            </w:r>
          </w:p>
          <w:p w14:paraId="76C1C921" w14:textId="5C394247" w:rsidR="00624C61" w:rsidRPr="00A56FC8" w:rsidRDefault="00624C61" w:rsidP="00624C61">
            <w:pPr>
              <w:tabs>
                <w:tab w:val="decimal" w:pos="357"/>
              </w:tabs>
              <w:spacing w:before="20"/>
              <w:jc w:val="right"/>
            </w:pPr>
            <w:r w:rsidRPr="00A56FC8">
              <w:t>-3.81</w:t>
            </w:r>
          </w:p>
        </w:tc>
      </w:tr>
    </w:tbl>
    <w:p w14:paraId="0BE7DF57" w14:textId="77777777" w:rsidR="00117414" w:rsidRDefault="00117414" w:rsidP="00AC7AB0">
      <w:pPr>
        <w:jc w:val="center"/>
      </w:pPr>
    </w:p>
    <w:p w14:paraId="3A9D7EE4" w14:textId="73E74FA8" w:rsidR="00A370A7" w:rsidRDefault="007F714F" w:rsidP="00AC7AB0">
      <w:pPr>
        <w:jc w:val="center"/>
      </w:pPr>
      <w:r>
        <w:lastRenderedPageBreak/>
        <w:t>Supplemental References</w:t>
      </w:r>
    </w:p>
    <w:p w14:paraId="2452B1CB" w14:textId="77777777" w:rsidR="007F714F" w:rsidRPr="00107DBE" w:rsidRDefault="007F714F"/>
    <w:p w14:paraId="5BD33D1A" w14:textId="77777777" w:rsidR="004C5919" w:rsidRPr="004C5919" w:rsidRDefault="00D25FEF" w:rsidP="004C5919">
      <w:pPr>
        <w:pStyle w:val="Bibliography"/>
      </w:pPr>
      <w:r>
        <w:fldChar w:fldCharType="begin"/>
      </w:r>
      <w:r>
        <w:instrText xml:space="preserve"> ADDIN ZOTERO_BIBL {"uncited":[],"omitted":[],"custom":[]} CSL_BIBLIOGRAPHY </w:instrText>
      </w:r>
      <w:r>
        <w:fldChar w:fldCharType="separate"/>
      </w:r>
      <w:r w:rsidR="004C5919" w:rsidRPr="004C5919">
        <w:t xml:space="preserve">Achenbach, T. M. (1999). The Child Behavior Checklist and related instruments. In </w:t>
      </w:r>
      <w:r w:rsidR="004C5919" w:rsidRPr="004C5919">
        <w:rPr>
          <w:i/>
          <w:iCs/>
        </w:rPr>
        <w:t>The use of psychological testing for treatment planning and outcomes assessment, 2nd ed.</w:t>
      </w:r>
      <w:r w:rsidR="004C5919" w:rsidRPr="004C5919">
        <w:t xml:space="preserve"> (pp. 429–466). Lawrence Erlbaum Associates Publishers.</w:t>
      </w:r>
    </w:p>
    <w:p w14:paraId="51DC079B" w14:textId="77777777" w:rsidR="004C5919" w:rsidRPr="004C5919" w:rsidRDefault="004C5919" w:rsidP="004C5919">
      <w:pPr>
        <w:pStyle w:val="Bibliography"/>
      </w:pPr>
      <w:r w:rsidRPr="004C5919">
        <w:t xml:space="preserve">Glover, G. H., &amp; Law, C. S. (2001). Spiral-in/out BOLD fMRI for increased SNR and reduced susceptibility artifacts. </w:t>
      </w:r>
      <w:r w:rsidRPr="004C5919">
        <w:rPr>
          <w:i/>
          <w:iCs/>
        </w:rPr>
        <w:t>Magnetic Resonance in Medicine</w:t>
      </w:r>
      <w:r w:rsidRPr="004C5919">
        <w:t xml:space="preserve">, </w:t>
      </w:r>
      <w:r w:rsidRPr="004C5919">
        <w:rPr>
          <w:i/>
          <w:iCs/>
        </w:rPr>
        <w:t>46</w:t>
      </w:r>
      <w:r w:rsidRPr="004C5919">
        <w:t>(3), 515–522. https://doi.org/10.1002/mrm.1222</w:t>
      </w:r>
    </w:p>
    <w:p w14:paraId="011C9423" w14:textId="77777777" w:rsidR="004C5919" w:rsidRPr="004C5919" w:rsidRDefault="004C5919" w:rsidP="004C5919">
      <w:pPr>
        <w:pStyle w:val="Bibliography"/>
      </w:pPr>
      <w:r w:rsidRPr="004C5919">
        <w:t xml:space="preserve">Hardee, J. E., Weiland, B. J., Nichols, T. E., Welsh, R. C., Soules, M. E., Steinberg, D. B., </w:t>
      </w:r>
      <w:proofErr w:type="spellStart"/>
      <w:r w:rsidRPr="004C5919">
        <w:t>Zubieta</w:t>
      </w:r>
      <w:proofErr w:type="spellEnd"/>
      <w:r w:rsidRPr="004C5919">
        <w:t xml:space="preserve">, J.-K., Zucker, R. A., &amp; Heitzeg, M. M. (2014). Development of impulse control circuitry in children of alcoholics. </w:t>
      </w:r>
      <w:r w:rsidRPr="004C5919">
        <w:rPr>
          <w:i/>
          <w:iCs/>
        </w:rPr>
        <w:t>Biological Psychiatry</w:t>
      </w:r>
      <w:r w:rsidRPr="004C5919">
        <w:t xml:space="preserve">, </w:t>
      </w:r>
      <w:r w:rsidRPr="004C5919">
        <w:rPr>
          <w:i/>
          <w:iCs/>
        </w:rPr>
        <w:t>76</w:t>
      </w:r>
      <w:r w:rsidRPr="004C5919">
        <w:t>(9), 708–716.</w:t>
      </w:r>
    </w:p>
    <w:p w14:paraId="406BB97D" w14:textId="77777777" w:rsidR="004C5919" w:rsidRPr="004C5919" w:rsidRDefault="004C5919" w:rsidP="004C5919">
      <w:pPr>
        <w:pStyle w:val="Bibliography"/>
      </w:pPr>
      <w:proofErr w:type="spellStart"/>
      <w:r w:rsidRPr="004C5919">
        <w:t>Hudziak</w:t>
      </w:r>
      <w:proofErr w:type="spellEnd"/>
      <w:r w:rsidRPr="004C5919">
        <w:t xml:space="preserve">, J. J., </w:t>
      </w:r>
      <w:proofErr w:type="spellStart"/>
      <w:r w:rsidRPr="004C5919">
        <w:t>Althoff</w:t>
      </w:r>
      <w:proofErr w:type="spellEnd"/>
      <w:r w:rsidRPr="004C5919">
        <w:t xml:space="preserve">, R. R., Stanger, C., </w:t>
      </w:r>
      <w:proofErr w:type="spellStart"/>
      <w:r w:rsidRPr="004C5919">
        <w:t>Beijsterveldt</w:t>
      </w:r>
      <w:proofErr w:type="spellEnd"/>
      <w:r w:rsidRPr="004C5919">
        <w:t xml:space="preserve">, C. E. M., Nelson, E. C., Hanna, G. L., </w:t>
      </w:r>
      <w:proofErr w:type="spellStart"/>
      <w:r w:rsidRPr="004C5919">
        <w:t>Boomsma</w:t>
      </w:r>
      <w:proofErr w:type="spellEnd"/>
      <w:r w:rsidRPr="004C5919">
        <w:t xml:space="preserve">, D. I., &amp; Todd, R. D. (2006). The Obsessive Compulsive Scale of the Child Behavior Checklist predicts obsessive-compulsive disorder: A receiver operating characteristic curve analysis. </w:t>
      </w:r>
      <w:r w:rsidRPr="004C5919">
        <w:rPr>
          <w:i/>
          <w:iCs/>
        </w:rPr>
        <w:t>Journal of Child Psychology and Psychiatry</w:t>
      </w:r>
      <w:r w:rsidRPr="004C5919">
        <w:t xml:space="preserve">, </w:t>
      </w:r>
      <w:r w:rsidRPr="004C5919">
        <w:rPr>
          <w:i/>
          <w:iCs/>
        </w:rPr>
        <w:t>47</w:t>
      </w:r>
      <w:r w:rsidRPr="004C5919">
        <w:t>(2), 160–166. https://doi.org/10.1111/j.1469-7610.2005.01465.x</w:t>
      </w:r>
    </w:p>
    <w:p w14:paraId="7FB7C1C8" w14:textId="77777777" w:rsidR="004C5919" w:rsidRPr="004C5919" w:rsidRDefault="004C5919" w:rsidP="004C5919">
      <w:pPr>
        <w:pStyle w:val="Bibliography"/>
      </w:pPr>
      <w:r w:rsidRPr="004C5919">
        <w:t xml:space="preserve">Noll, D. C., Fessler, J. A., &amp; Sutton, B. P. (2005). Conjugate phase MRI reconstruction with spatially variant sample density correction. </w:t>
      </w:r>
      <w:r w:rsidRPr="004C5919">
        <w:rPr>
          <w:i/>
          <w:iCs/>
        </w:rPr>
        <w:t>IEEE Transactions on Medical Imaging</w:t>
      </w:r>
      <w:r w:rsidRPr="004C5919">
        <w:t xml:space="preserve">, </w:t>
      </w:r>
      <w:r w:rsidRPr="004C5919">
        <w:rPr>
          <w:i/>
          <w:iCs/>
        </w:rPr>
        <w:t>24</w:t>
      </w:r>
      <w:r w:rsidRPr="004C5919">
        <w:t>(3), 325–336. https://doi.org/10.1109/TMI.2004.842452</w:t>
      </w:r>
    </w:p>
    <w:p w14:paraId="47920500" w14:textId="77777777" w:rsidR="004C5919" w:rsidRPr="004C5919" w:rsidRDefault="004C5919" w:rsidP="004C5919">
      <w:pPr>
        <w:pStyle w:val="Bibliography"/>
      </w:pPr>
      <w:r w:rsidRPr="004C5919">
        <w:t xml:space="preserve">Steele, V. R., Claus, E. D., </w:t>
      </w:r>
      <w:proofErr w:type="spellStart"/>
      <w:r w:rsidRPr="004C5919">
        <w:t>Aharoni</w:t>
      </w:r>
      <w:proofErr w:type="spellEnd"/>
      <w:r w:rsidRPr="004C5919">
        <w:t xml:space="preserve">, E., </w:t>
      </w:r>
      <w:proofErr w:type="spellStart"/>
      <w:r w:rsidRPr="004C5919">
        <w:t>Harenski</w:t>
      </w:r>
      <w:proofErr w:type="spellEnd"/>
      <w:r w:rsidRPr="004C5919">
        <w:t xml:space="preserve">, C., Calhoun, V. D., </w:t>
      </w:r>
      <w:proofErr w:type="spellStart"/>
      <w:r w:rsidRPr="004C5919">
        <w:t>Pearlson</w:t>
      </w:r>
      <w:proofErr w:type="spellEnd"/>
      <w:r w:rsidRPr="004C5919">
        <w:t xml:space="preserve">, G., &amp; </w:t>
      </w:r>
      <w:proofErr w:type="spellStart"/>
      <w:r w:rsidRPr="004C5919">
        <w:t>Kiehl</w:t>
      </w:r>
      <w:proofErr w:type="spellEnd"/>
      <w:r w:rsidRPr="004C5919">
        <w:t>, K. A. (2014). A large scale (N=102) functional neuroimaging study of error processing in a Go/</w:t>
      </w:r>
      <w:proofErr w:type="spellStart"/>
      <w:r w:rsidRPr="004C5919">
        <w:t>NoGo</w:t>
      </w:r>
      <w:proofErr w:type="spellEnd"/>
      <w:r w:rsidRPr="004C5919">
        <w:t xml:space="preserve"> task. </w:t>
      </w:r>
      <w:proofErr w:type="spellStart"/>
      <w:r w:rsidRPr="004C5919">
        <w:rPr>
          <w:i/>
          <w:iCs/>
        </w:rPr>
        <w:t>Behavioural</w:t>
      </w:r>
      <w:proofErr w:type="spellEnd"/>
      <w:r w:rsidRPr="004C5919">
        <w:rPr>
          <w:i/>
          <w:iCs/>
        </w:rPr>
        <w:t xml:space="preserve"> Brain Research</w:t>
      </w:r>
      <w:r w:rsidRPr="004C5919">
        <w:t xml:space="preserve">, </w:t>
      </w:r>
      <w:r w:rsidRPr="004C5919">
        <w:rPr>
          <w:i/>
          <w:iCs/>
        </w:rPr>
        <w:t>268</w:t>
      </w:r>
      <w:r w:rsidRPr="004C5919">
        <w:t>, 127–138. https://doi.org/10.1016/j.bbr.2014.04.001</w:t>
      </w:r>
    </w:p>
    <w:p w14:paraId="7C351841" w14:textId="69B58DCA" w:rsidR="00B54BEF" w:rsidRPr="00107DBE" w:rsidRDefault="00D25FEF" w:rsidP="00607931">
      <w:pPr>
        <w:spacing w:line="480" w:lineRule="auto"/>
        <w:ind w:left="720"/>
      </w:pPr>
      <w:r>
        <w:fldChar w:fldCharType="end"/>
      </w:r>
    </w:p>
    <w:sectPr w:rsidR="00B54BEF" w:rsidRPr="00107DBE" w:rsidSect="00B1312B">
      <w:headerReference w:type="even" r:id="rId9"/>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C23F8D" w14:textId="77777777" w:rsidR="00447D79" w:rsidRDefault="00447D79" w:rsidP="007048E3">
      <w:r>
        <w:separator/>
      </w:r>
    </w:p>
  </w:endnote>
  <w:endnote w:type="continuationSeparator" w:id="0">
    <w:p w14:paraId="09C6856F" w14:textId="77777777" w:rsidR="00447D79" w:rsidRDefault="00447D79" w:rsidP="007048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Roboto">
    <w:panose1 w:val="020B0604020202020204"/>
    <w:charset w:val="00"/>
    <w:family w:val="auto"/>
    <w:pitch w:val="variable"/>
    <w:sig w:usb0="E0000AFF" w:usb1="5000217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09FB0F" w14:textId="77777777" w:rsidR="00447D79" w:rsidRDefault="00447D79" w:rsidP="007048E3">
      <w:r>
        <w:separator/>
      </w:r>
    </w:p>
  </w:footnote>
  <w:footnote w:type="continuationSeparator" w:id="0">
    <w:p w14:paraId="4C3E5E43" w14:textId="77777777" w:rsidR="00447D79" w:rsidRDefault="00447D79" w:rsidP="007048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4732224"/>
      <w:docPartObj>
        <w:docPartGallery w:val="Page Numbers (Top of Page)"/>
        <w:docPartUnique/>
      </w:docPartObj>
    </w:sdtPr>
    <w:sdtContent>
      <w:p w14:paraId="0EFF683D" w14:textId="20AAA6BB" w:rsidR="00117414" w:rsidRDefault="00117414" w:rsidP="008D1A2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EDC084" w14:textId="77777777" w:rsidR="00117414" w:rsidRDefault="00117414" w:rsidP="0011741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742490180"/>
      <w:docPartObj>
        <w:docPartGallery w:val="Page Numbers (Top of Page)"/>
        <w:docPartUnique/>
      </w:docPartObj>
    </w:sdtPr>
    <w:sdtContent>
      <w:p w14:paraId="7EE9AF99" w14:textId="2FAC2BFE" w:rsidR="00117414" w:rsidRPr="00117414" w:rsidRDefault="00117414" w:rsidP="008D1A27">
        <w:pPr>
          <w:pStyle w:val="Header"/>
          <w:framePr w:wrap="none" w:vAnchor="text" w:hAnchor="margin" w:xAlign="right" w:y="1"/>
          <w:rPr>
            <w:rStyle w:val="PageNumber"/>
            <w:rFonts w:ascii="Times New Roman" w:hAnsi="Times New Roman" w:cs="Times New Roman"/>
          </w:rPr>
        </w:pPr>
        <w:r w:rsidRPr="00117414">
          <w:rPr>
            <w:rStyle w:val="PageNumber"/>
            <w:rFonts w:ascii="Times New Roman" w:hAnsi="Times New Roman" w:cs="Times New Roman"/>
          </w:rPr>
          <w:fldChar w:fldCharType="begin"/>
        </w:r>
        <w:r w:rsidRPr="00117414">
          <w:rPr>
            <w:rStyle w:val="PageNumber"/>
            <w:rFonts w:ascii="Times New Roman" w:hAnsi="Times New Roman" w:cs="Times New Roman"/>
          </w:rPr>
          <w:instrText xml:space="preserve"> PAGE </w:instrText>
        </w:r>
        <w:r w:rsidRPr="00117414">
          <w:rPr>
            <w:rStyle w:val="PageNumber"/>
            <w:rFonts w:ascii="Times New Roman" w:hAnsi="Times New Roman" w:cs="Times New Roman"/>
          </w:rPr>
          <w:fldChar w:fldCharType="separate"/>
        </w:r>
        <w:r w:rsidRPr="00117414">
          <w:rPr>
            <w:rStyle w:val="PageNumber"/>
            <w:rFonts w:ascii="Times New Roman" w:hAnsi="Times New Roman" w:cs="Times New Roman"/>
            <w:noProof/>
          </w:rPr>
          <w:t>1</w:t>
        </w:r>
        <w:r w:rsidRPr="00117414">
          <w:rPr>
            <w:rStyle w:val="PageNumber"/>
            <w:rFonts w:ascii="Times New Roman" w:hAnsi="Times New Roman" w:cs="Times New Roman"/>
          </w:rPr>
          <w:fldChar w:fldCharType="end"/>
        </w:r>
      </w:p>
    </w:sdtContent>
  </w:sdt>
  <w:p w14:paraId="560E5542" w14:textId="77777777" w:rsidR="00117414" w:rsidRDefault="00117414" w:rsidP="00117414">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47141"/>
    <w:multiLevelType w:val="hybridMultilevel"/>
    <w:tmpl w:val="2C4CBE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39241D"/>
    <w:multiLevelType w:val="multilevel"/>
    <w:tmpl w:val="33D60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13153D"/>
    <w:multiLevelType w:val="multilevel"/>
    <w:tmpl w:val="D4B82D4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983202"/>
    <w:multiLevelType w:val="hybridMultilevel"/>
    <w:tmpl w:val="E46CC66C"/>
    <w:lvl w:ilvl="0" w:tplc="775EC548">
      <w:start w:val="1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2734DA"/>
    <w:multiLevelType w:val="hybridMultilevel"/>
    <w:tmpl w:val="7D464F0A"/>
    <w:lvl w:ilvl="0" w:tplc="D93EC3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CC6CEF"/>
    <w:multiLevelType w:val="hybridMultilevel"/>
    <w:tmpl w:val="0108EA62"/>
    <w:lvl w:ilvl="0" w:tplc="3348D0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487799"/>
    <w:multiLevelType w:val="hybridMultilevel"/>
    <w:tmpl w:val="AFA83A50"/>
    <w:lvl w:ilvl="0" w:tplc="E66427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356F93"/>
    <w:multiLevelType w:val="hybridMultilevel"/>
    <w:tmpl w:val="72EA1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E6B4DFF"/>
    <w:multiLevelType w:val="hybridMultilevel"/>
    <w:tmpl w:val="0462A0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9713DE8"/>
    <w:multiLevelType w:val="hybridMultilevel"/>
    <w:tmpl w:val="77EC1CB4"/>
    <w:lvl w:ilvl="0" w:tplc="4978D8CA">
      <w:start w:val="1"/>
      <w:numFmt w:val="decimal"/>
      <w:lvlText w:val="%1."/>
      <w:lvlJc w:val="left"/>
      <w:pPr>
        <w:ind w:left="2880" w:hanging="360"/>
      </w:pPr>
      <w:rPr>
        <w:rFonts w:hint="default"/>
      </w:rPr>
    </w:lvl>
    <w:lvl w:ilvl="1" w:tplc="04090019">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10" w15:restartNumberingAfterBreak="0">
    <w:nsid w:val="68AA7D60"/>
    <w:multiLevelType w:val="multilevel"/>
    <w:tmpl w:val="5984A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F7F74D6"/>
    <w:multiLevelType w:val="hybridMultilevel"/>
    <w:tmpl w:val="01A20B72"/>
    <w:lvl w:ilvl="0" w:tplc="944E060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98717166">
    <w:abstractNumId w:val="10"/>
  </w:num>
  <w:num w:numId="2" w16cid:durableId="990914114">
    <w:abstractNumId w:val="1"/>
  </w:num>
  <w:num w:numId="3" w16cid:durableId="1655337544">
    <w:abstractNumId w:val="2"/>
  </w:num>
  <w:num w:numId="4" w16cid:durableId="820657351">
    <w:abstractNumId w:val="7"/>
  </w:num>
  <w:num w:numId="5" w16cid:durableId="1739283670">
    <w:abstractNumId w:val="8"/>
  </w:num>
  <w:num w:numId="6" w16cid:durableId="354776011">
    <w:abstractNumId w:val="0"/>
  </w:num>
  <w:num w:numId="7" w16cid:durableId="2136867545">
    <w:abstractNumId w:val="4"/>
  </w:num>
  <w:num w:numId="8" w16cid:durableId="847672328">
    <w:abstractNumId w:val="5"/>
  </w:num>
  <w:num w:numId="9" w16cid:durableId="604727413">
    <w:abstractNumId w:val="9"/>
  </w:num>
  <w:num w:numId="10" w16cid:durableId="559286589">
    <w:abstractNumId w:val="3"/>
  </w:num>
  <w:num w:numId="11" w16cid:durableId="480267201">
    <w:abstractNumId w:val="6"/>
  </w:num>
  <w:num w:numId="12" w16cid:durableId="17230167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6AC"/>
    <w:rsid w:val="000478AE"/>
    <w:rsid w:val="000701CF"/>
    <w:rsid w:val="000774DD"/>
    <w:rsid w:val="000E2995"/>
    <w:rsid w:val="00107DBE"/>
    <w:rsid w:val="00117414"/>
    <w:rsid w:val="001353D7"/>
    <w:rsid w:val="00146331"/>
    <w:rsid w:val="001620B0"/>
    <w:rsid w:val="001935FE"/>
    <w:rsid w:val="001A1719"/>
    <w:rsid w:val="001A54E8"/>
    <w:rsid w:val="001A6702"/>
    <w:rsid w:val="001C645B"/>
    <w:rsid w:val="00202C1B"/>
    <w:rsid w:val="00223308"/>
    <w:rsid w:val="00230805"/>
    <w:rsid w:val="002356C2"/>
    <w:rsid w:val="002468CC"/>
    <w:rsid w:val="00246A7E"/>
    <w:rsid w:val="00247ADD"/>
    <w:rsid w:val="00273869"/>
    <w:rsid w:val="00284D29"/>
    <w:rsid w:val="002C228B"/>
    <w:rsid w:val="00311F4D"/>
    <w:rsid w:val="00351B18"/>
    <w:rsid w:val="00382F9B"/>
    <w:rsid w:val="003970E4"/>
    <w:rsid w:val="003B00E8"/>
    <w:rsid w:val="004269CB"/>
    <w:rsid w:val="0043211E"/>
    <w:rsid w:val="00447D79"/>
    <w:rsid w:val="00450F3A"/>
    <w:rsid w:val="00492689"/>
    <w:rsid w:val="004941C1"/>
    <w:rsid w:val="00495F84"/>
    <w:rsid w:val="004A54FA"/>
    <w:rsid w:val="004A6AFD"/>
    <w:rsid w:val="004C5919"/>
    <w:rsid w:val="004C73E0"/>
    <w:rsid w:val="00512391"/>
    <w:rsid w:val="00544435"/>
    <w:rsid w:val="00545163"/>
    <w:rsid w:val="005571BF"/>
    <w:rsid w:val="00591AB9"/>
    <w:rsid w:val="005B691C"/>
    <w:rsid w:val="005C366B"/>
    <w:rsid w:val="005D46D6"/>
    <w:rsid w:val="005D52E5"/>
    <w:rsid w:val="005E7191"/>
    <w:rsid w:val="005F4CA0"/>
    <w:rsid w:val="00607931"/>
    <w:rsid w:val="00624C61"/>
    <w:rsid w:val="006415C8"/>
    <w:rsid w:val="00662C68"/>
    <w:rsid w:val="00674214"/>
    <w:rsid w:val="006803DF"/>
    <w:rsid w:val="006D046A"/>
    <w:rsid w:val="006D0809"/>
    <w:rsid w:val="006D6723"/>
    <w:rsid w:val="007048E3"/>
    <w:rsid w:val="007401AB"/>
    <w:rsid w:val="00755376"/>
    <w:rsid w:val="007830DE"/>
    <w:rsid w:val="007A510A"/>
    <w:rsid w:val="007E0FD9"/>
    <w:rsid w:val="007F5081"/>
    <w:rsid w:val="007F714F"/>
    <w:rsid w:val="007F7F70"/>
    <w:rsid w:val="00805060"/>
    <w:rsid w:val="00806AEA"/>
    <w:rsid w:val="00812878"/>
    <w:rsid w:val="00812944"/>
    <w:rsid w:val="00815D4A"/>
    <w:rsid w:val="00835557"/>
    <w:rsid w:val="00842BA7"/>
    <w:rsid w:val="0085091A"/>
    <w:rsid w:val="008659C7"/>
    <w:rsid w:val="008B2DA9"/>
    <w:rsid w:val="008C0599"/>
    <w:rsid w:val="008F1608"/>
    <w:rsid w:val="009415E9"/>
    <w:rsid w:val="00943246"/>
    <w:rsid w:val="00957102"/>
    <w:rsid w:val="009A350D"/>
    <w:rsid w:val="009B351B"/>
    <w:rsid w:val="009C3D9D"/>
    <w:rsid w:val="009F0DF0"/>
    <w:rsid w:val="009F5C24"/>
    <w:rsid w:val="00A02905"/>
    <w:rsid w:val="00A104E5"/>
    <w:rsid w:val="00A15E3A"/>
    <w:rsid w:val="00A27EB1"/>
    <w:rsid w:val="00A310F6"/>
    <w:rsid w:val="00A370A7"/>
    <w:rsid w:val="00A56FC8"/>
    <w:rsid w:val="00A8573B"/>
    <w:rsid w:val="00AC62A3"/>
    <w:rsid w:val="00AC7AB0"/>
    <w:rsid w:val="00B02243"/>
    <w:rsid w:val="00B1312B"/>
    <w:rsid w:val="00B35D5E"/>
    <w:rsid w:val="00B35EE9"/>
    <w:rsid w:val="00B54BEF"/>
    <w:rsid w:val="00B621A0"/>
    <w:rsid w:val="00B747C4"/>
    <w:rsid w:val="00B81DDB"/>
    <w:rsid w:val="00BA57EA"/>
    <w:rsid w:val="00C40150"/>
    <w:rsid w:val="00C406FC"/>
    <w:rsid w:val="00C479F3"/>
    <w:rsid w:val="00C6754C"/>
    <w:rsid w:val="00C67CD4"/>
    <w:rsid w:val="00CC531E"/>
    <w:rsid w:val="00CD656B"/>
    <w:rsid w:val="00CE2B8C"/>
    <w:rsid w:val="00CE7334"/>
    <w:rsid w:val="00D25FEF"/>
    <w:rsid w:val="00D356AC"/>
    <w:rsid w:val="00D42A0A"/>
    <w:rsid w:val="00D5410A"/>
    <w:rsid w:val="00D7012D"/>
    <w:rsid w:val="00D818CC"/>
    <w:rsid w:val="00DA08F8"/>
    <w:rsid w:val="00DD1D6A"/>
    <w:rsid w:val="00DF5311"/>
    <w:rsid w:val="00E24A43"/>
    <w:rsid w:val="00E2749D"/>
    <w:rsid w:val="00E421D2"/>
    <w:rsid w:val="00E648E7"/>
    <w:rsid w:val="00E67BD5"/>
    <w:rsid w:val="00EA233A"/>
    <w:rsid w:val="00EA319A"/>
    <w:rsid w:val="00EA4051"/>
    <w:rsid w:val="00EC7D78"/>
    <w:rsid w:val="00ED0972"/>
    <w:rsid w:val="00ED4189"/>
    <w:rsid w:val="00F10171"/>
    <w:rsid w:val="00F1364C"/>
    <w:rsid w:val="00F6485F"/>
    <w:rsid w:val="00F94EA6"/>
    <w:rsid w:val="00FA2FC8"/>
    <w:rsid w:val="00FA7B7D"/>
    <w:rsid w:val="00FB030A"/>
    <w:rsid w:val="00FB5385"/>
    <w:rsid w:val="00FC1094"/>
    <w:rsid w:val="00FC55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2767B"/>
  <w15:chartTrackingRefBased/>
  <w15:docId w15:val="{4D2BAAA2-088A-014B-917A-4C74D94F4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53D7"/>
    <w:rPr>
      <w:rFonts w:ascii="Times New Roman" w:eastAsia="Times New Roman" w:hAnsi="Times New Roman" w:cs="Times New Roman"/>
    </w:rPr>
  </w:style>
  <w:style w:type="paragraph" w:styleId="Heading3">
    <w:name w:val="heading 3"/>
    <w:basedOn w:val="Normal"/>
    <w:link w:val="Heading3Char"/>
    <w:uiPriority w:val="9"/>
    <w:qFormat/>
    <w:rsid w:val="001353D7"/>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691C"/>
    <w:rPr>
      <w:sz w:val="16"/>
      <w:szCs w:val="16"/>
    </w:rPr>
  </w:style>
  <w:style w:type="paragraph" w:styleId="CommentText">
    <w:name w:val="annotation text"/>
    <w:basedOn w:val="Normal"/>
    <w:link w:val="CommentTextChar"/>
    <w:uiPriority w:val="99"/>
    <w:unhideWhenUsed/>
    <w:rsid w:val="005B691C"/>
    <w:pPr>
      <w:spacing w:after="160"/>
    </w:pPr>
    <w:rPr>
      <w:sz w:val="20"/>
      <w:szCs w:val="20"/>
    </w:rPr>
  </w:style>
  <w:style w:type="character" w:customStyle="1" w:styleId="CommentTextChar">
    <w:name w:val="Comment Text Char"/>
    <w:basedOn w:val="DefaultParagraphFont"/>
    <w:link w:val="CommentText"/>
    <w:uiPriority w:val="99"/>
    <w:rsid w:val="005B691C"/>
    <w:rPr>
      <w:rFonts w:ascii="Times New Roman" w:eastAsia="Times New Roman" w:hAnsi="Times New Roman" w:cs="Times New Roman"/>
      <w:sz w:val="20"/>
      <w:szCs w:val="20"/>
    </w:rPr>
  </w:style>
  <w:style w:type="table" w:styleId="TableGrid">
    <w:name w:val="Table Grid"/>
    <w:basedOn w:val="TableNormal"/>
    <w:uiPriority w:val="59"/>
    <w:rsid w:val="00DF5311"/>
    <w:rPr>
      <w:rFonts w:eastAsiaTheme="minorEastAsia"/>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544435"/>
    <w:pPr>
      <w:ind w:left="720"/>
      <w:contextualSpacing/>
    </w:pPr>
    <w:rPr>
      <w:rFonts w:asciiTheme="minorHAnsi" w:eastAsiaTheme="minorHAnsi" w:hAnsiTheme="minorHAnsi" w:cstheme="minorBidi"/>
    </w:rPr>
  </w:style>
  <w:style w:type="paragraph" w:styleId="CommentSubject">
    <w:name w:val="annotation subject"/>
    <w:basedOn w:val="CommentText"/>
    <w:next w:val="CommentText"/>
    <w:link w:val="CommentSubjectChar"/>
    <w:uiPriority w:val="99"/>
    <w:semiHidden/>
    <w:unhideWhenUsed/>
    <w:rsid w:val="00CC531E"/>
    <w:pPr>
      <w:spacing w:after="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CC531E"/>
    <w:rPr>
      <w:rFonts w:ascii="Times New Roman" w:eastAsia="Times New Roman" w:hAnsi="Times New Roman" w:cs="Times New Roman"/>
      <w:b/>
      <w:bCs/>
      <w:sz w:val="20"/>
      <w:szCs w:val="20"/>
    </w:rPr>
  </w:style>
  <w:style w:type="paragraph" w:styleId="EndnoteText">
    <w:name w:val="endnote text"/>
    <w:basedOn w:val="Normal"/>
    <w:link w:val="EndnoteTextChar"/>
    <w:uiPriority w:val="99"/>
    <w:semiHidden/>
    <w:unhideWhenUsed/>
    <w:rsid w:val="007048E3"/>
    <w:rPr>
      <w:sz w:val="20"/>
      <w:szCs w:val="20"/>
    </w:rPr>
  </w:style>
  <w:style w:type="character" w:customStyle="1" w:styleId="EndnoteTextChar">
    <w:name w:val="Endnote Text Char"/>
    <w:basedOn w:val="DefaultParagraphFont"/>
    <w:link w:val="EndnoteText"/>
    <w:uiPriority w:val="99"/>
    <w:semiHidden/>
    <w:rsid w:val="007048E3"/>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7048E3"/>
    <w:rPr>
      <w:vertAlign w:val="superscript"/>
    </w:rPr>
  </w:style>
  <w:style w:type="paragraph" w:styleId="Revision">
    <w:name w:val="Revision"/>
    <w:hidden/>
    <w:uiPriority w:val="99"/>
    <w:semiHidden/>
    <w:rsid w:val="004941C1"/>
  </w:style>
  <w:style w:type="character" w:styleId="Hyperlink">
    <w:name w:val="Hyperlink"/>
    <w:basedOn w:val="DefaultParagraphFont"/>
    <w:uiPriority w:val="99"/>
    <w:unhideWhenUsed/>
    <w:rsid w:val="00107DBE"/>
    <w:rPr>
      <w:color w:val="0563C1" w:themeColor="hyperlink"/>
      <w:u w:val="single"/>
    </w:rPr>
  </w:style>
  <w:style w:type="character" w:styleId="UnresolvedMention">
    <w:name w:val="Unresolved Mention"/>
    <w:basedOn w:val="DefaultParagraphFont"/>
    <w:uiPriority w:val="99"/>
    <w:semiHidden/>
    <w:unhideWhenUsed/>
    <w:rsid w:val="00107DBE"/>
    <w:rPr>
      <w:color w:val="605E5C"/>
      <w:shd w:val="clear" w:color="auto" w:fill="E1DFDD"/>
    </w:rPr>
  </w:style>
  <w:style w:type="paragraph" w:styleId="Header">
    <w:name w:val="header"/>
    <w:basedOn w:val="Normal"/>
    <w:link w:val="HeaderChar"/>
    <w:uiPriority w:val="99"/>
    <w:unhideWhenUsed/>
    <w:rsid w:val="00117414"/>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117414"/>
  </w:style>
  <w:style w:type="character" w:styleId="PageNumber">
    <w:name w:val="page number"/>
    <w:basedOn w:val="DefaultParagraphFont"/>
    <w:uiPriority w:val="99"/>
    <w:semiHidden/>
    <w:unhideWhenUsed/>
    <w:rsid w:val="00117414"/>
  </w:style>
  <w:style w:type="paragraph" w:styleId="Footer">
    <w:name w:val="footer"/>
    <w:basedOn w:val="Normal"/>
    <w:link w:val="FooterChar"/>
    <w:uiPriority w:val="99"/>
    <w:unhideWhenUsed/>
    <w:rsid w:val="00117414"/>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117414"/>
  </w:style>
  <w:style w:type="character" w:customStyle="1" w:styleId="Heading3Char">
    <w:name w:val="Heading 3 Char"/>
    <w:basedOn w:val="DefaultParagraphFont"/>
    <w:link w:val="Heading3"/>
    <w:uiPriority w:val="9"/>
    <w:rsid w:val="001353D7"/>
    <w:rPr>
      <w:rFonts w:ascii="Times New Roman" w:eastAsia="Times New Roman" w:hAnsi="Times New Roman" w:cs="Times New Roman"/>
      <w:b/>
      <w:bCs/>
      <w:sz w:val="27"/>
      <w:szCs w:val="27"/>
    </w:rPr>
  </w:style>
  <w:style w:type="paragraph" w:styleId="Bibliography">
    <w:name w:val="Bibliography"/>
    <w:basedOn w:val="Normal"/>
    <w:next w:val="Normal"/>
    <w:uiPriority w:val="37"/>
    <w:unhideWhenUsed/>
    <w:rsid w:val="00D25FEF"/>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46453">
      <w:bodyDiv w:val="1"/>
      <w:marLeft w:val="0"/>
      <w:marRight w:val="0"/>
      <w:marTop w:val="0"/>
      <w:marBottom w:val="0"/>
      <w:divBdr>
        <w:top w:val="none" w:sz="0" w:space="0" w:color="auto"/>
        <w:left w:val="none" w:sz="0" w:space="0" w:color="auto"/>
        <w:bottom w:val="none" w:sz="0" w:space="0" w:color="auto"/>
        <w:right w:val="none" w:sz="0" w:space="0" w:color="auto"/>
      </w:divBdr>
      <w:divsChild>
        <w:div w:id="1725637785">
          <w:marLeft w:val="0"/>
          <w:marRight w:val="0"/>
          <w:marTop w:val="225"/>
          <w:marBottom w:val="0"/>
          <w:divBdr>
            <w:top w:val="none" w:sz="0" w:space="0" w:color="auto"/>
            <w:left w:val="none" w:sz="0" w:space="0" w:color="auto"/>
            <w:bottom w:val="none" w:sz="0" w:space="0" w:color="auto"/>
            <w:right w:val="none" w:sz="0" w:space="0" w:color="auto"/>
          </w:divBdr>
        </w:div>
        <w:div w:id="1028602854">
          <w:marLeft w:val="0"/>
          <w:marRight w:val="0"/>
          <w:marTop w:val="0"/>
          <w:marBottom w:val="0"/>
          <w:divBdr>
            <w:top w:val="none" w:sz="0" w:space="0" w:color="auto"/>
            <w:left w:val="none" w:sz="0" w:space="0" w:color="auto"/>
            <w:bottom w:val="none" w:sz="0" w:space="0" w:color="auto"/>
            <w:right w:val="none" w:sz="0" w:space="0" w:color="auto"/>
          </w:divBdr>
        </w:div>
      </w:divsChild>
    </w:div>
    <w:div w:id="335116384">
      <w:bodyDiv w:val="1"/>
      <w:marLeft w:val="0"/>
      <w:marRight w:val="0"/>
      <w:marTop w:val="0"/>
      <w:marBottom w:val="0"/>
      <w:divBdr>
        <w:top w:val="none" w:sz="0" w:space="0" w:color="auto"/>
        <w:left w:val="none" w:sz="0" w:space="0" w:color="auto"/>
        <w:bottom w:val="none" w:sz="0" w:space="0" w:color="auto"/>
        <w:right w:val="none" w:sz="0" w:space="0" w:color="auto"/>
      </w:divBdr>
      <w:divsChild>
        <w:div w:id="76244945">
          <w:marLeft w:val="0"/>
          <w:marRight w:val="0"/>
          <w:marTop w:val="0"/>
          <w:marBottom w:val="0"/>
          <w:divBdr>
            <w:top w:val="none" w:sz="0" w:space="0" w:color="auto"/>
            <w:left w:val="none" w:sz="0" w:space="0" w:color="auto"/>
            <w:bottom w:val="none" w:sz="0" w:space="0" w:color="auto"/>
            <w:right w:val="none" w:sz="0" w:space="0" w:color="auto"/>
          </w:divBdr>
        </w:div>
        <w:div w:id="559950554">
          <w:marLeft w:val="0"/>
          <w:marRight w:val="0"/>
          <w:marTop w:val="0"/>
          <w:marBottom w:val="0"/>
          <w:divBdr>
            <w:top w:val="none" w:sz="0" w:space="0" w:color="auto"/>
            <w:left w:val="none" w:sz="0" w:space="0" w:color="auto"/>
            <w:bottom w:val="none" w:sz="0" w:space="0" w:color="auto"/>
            <w:right w:val="none" w:sz="0" w:space="0" w:color="auto"/>
          </w:divBdr>
        </w:div>
        <w:div w:id="335574520">
          <w:marLeft w:val="0"/>
          <w:marRight w:val="0"/>
          <w:marTop w:val="0"/>
          <w:marBottom w:val="0"/>
          <w:divBdr>
            <w:top w:val="none" w:sz="0" w:space="0" w:color="auto"/>
            <w:left w:val="none" w:sz="0" w:space="0" w:color="auto"/>
            <w:bottom w:val="none" w:sz="0" w:space="0" w:color="auto"/>
            <w:right w:val="none" w:sz="0" w:space="0" w:color="auto"/>
          </w:divBdr>
        </w:div>
        <w:div w:id="1457943766">
          <w:marLeft w:val="0"/>
          <w:marRight w:val="0"/>
          <w:marTop w:val="0"/>
          <w:marBottom w:val="0"/>
          <w:divBdr>
            <w:top w:val="none" w:sz="0" w:space="0" w:color="auto"/>
            <w:left w:val="none" w:sz="0" w:space="0" w:color="auto"/>
            <w:bottom w:val="none" w:sz="0" w:space="0" w:color="auto"/>
            <w:right w:val="none" w:sz="0" w:space="0" w:color="auto"/>
          </w:divBdr>
        </w:div>
        <w:div w:id="1557817956">
          <w:marLeft w:val="0"/>
          <w:marRight w:val="0"/>
          <w:marTop w:val="0"/>
          <w:marBottom w:val="0"/>
          <w:divBdr>
            <w:top w:val="none" w:sz="0" w:space="0" w:color="auto"/>
            <w:left w:val="none" w:sz="0" w:space="0" w:color="auto"/>
            <w:bottom w:val="none" w:sz="0" w:space="0" w:color="auto"/>
            <w:right w:val="none" w:sz="0" w:space="0" w:color="auto"/>
          </w:divBdr>
        </w:div>
        <w:div w:id="789318153">
          <w:marLeft w:val="0"/>
          <w:marRight w:val="0"/>
          <w:marTop w:val="0"/>
          <w:marBottom w:val="0"/>
          <w:divBdr>
            <w:top w:val="none" w:sz="0" w:space="0" w:color="auto"/>
            <w:left w:val="none" w:sz="0" w:space="0" w:color="auto"/>
            <w:bottom w:val="none" w:sz="0" w:space="0" w:color="auto"/>
            <w:right w:val="none" w:sz="0" w:space="0" w:color="auto"/>
          </w:divBdr>
        </w:div>
      </w:divsChild>
    </w:div>
    <w:div w:id="356272187">
      <w:bodyDiv w:val="1"/>
      <w:marLeft w:val="0"/>
      <w:marRight w:val="0"/>
      <w:marTop w:val="0"/>
      <w:marBottom w:val="0"/>
      <w:divBdr>
        <w:top w:val="none" w:sz="0" w:space="0" w:color="auto"/>
        <w:left w:val="none" w:sz="0" w:space="0" w:color="auto"/>
        <w:bottom w:val="none" w:sz="0" w:space="0" w:color="auto"/>
        <w:right w:val="none" w:sz="0" w:space="0" w:color="auto"/>
      </w:divBdr>
      <w:divsChild>
        <w:div w:id="117913430">
          <w:marLeft w:val="0"/>
          <w:marRight w:val="0"/>
          <w:marTop w:val="0"/>
          <w:marBottom w:val="0"/>
          <w:divBdr>
            <w:top w:val="none" w:sz="0" w:space="0" w:color="auto"/>
            <w:left w:val="none" w:sz="0" w:space="0" w:color="auto"/>
            <w:bottom w:val="none" w:sz="0" w:space="0" w:color="auto"/>
            <w:right w:val="none" w:sz="0" w:space="0" w:color="auto"/>
          </w:divBdr>
        </w:div>
        <w:div w:id="343484419">
          <w:marLeft w:val="0"/>
          <w:marRight w:val="0"/>
          <w:marTop w:val="0"/>
          <w:marBottom w:val="0"/>
          <w:divBdr>
            <w:top w:val="none" w:sz="0" w:space="0" w:color="auto"/>
            <w:left w:val="none" w:sz="0" w:space="0" w:color="auto"/>
            <w:bottom w:val="none" w:sz="0" w:space="0" w:color="auto"/>
            <w:right w:val="none" w:sz="0" w:space="0" w:color="auto"/>
          </w:divBdr>
        </w:div>
        <w:div w:id="140539832">
          <w:marLeft w:val="0"/>
          <w:marRight w:val="0"/>
          <w:marTop w:val="0"/>
          <w:marBottom w:val="0"/>
          <w:divBdr>
            <w:top w:val="none" w:sz="0" w:space="0" w:color="auto"/>
            <w:left w:val="none" w:sz="0" w:space="0" w:color="auto"/>
            <w:bottom w:val="none" w:sz="0" w:space="0" w:color="auto"/>
            <w:right w:val="none" w:sz="0" w:space="0" w:color="auto"/>
          </w:divBdr>
        </w:div>
        <w:div w:id="2021925840">
          <w:marLeft w:val="0"/>
          <w:marRight w:val="0"/>
          <w:marTop w:val="0"/>
          <w:marBottom w:val="0"/>
          <w:divBdr>
            <w:top w:val="none" w:sz="0" w:space="0" w:color="auto"/>
            <w:left w:val="none" w:sz="0" w:space="0" w:color="auto"/>
            <w:bottom w:val="none" w:sz="0" w:space="0" w:color="auto"/>
            <w:right w:val="none" w:sz="0" w:space="0" w:color="auto"/>
          </w:divBdr>
        </w:div>
        <w:div w:id="2081101890">
          <w:marLeft w:val="0"/>
          <w:marRight w:val="0"/>
          <w:marTop w:val="0"/>
          <w:marBottom w:val="0"/>
          <w:divBdr>
            <w:top w:val="none" w:sz="0" w:space="0" w:color="auto"/>
            <w:left w:val="none" w:sz="0" w:space="0" w:color="auto"/>
            <w:bottom w:val="none" w:sz="0" w:space="0" w:color="auto"/>
            <w:right w:val="none" w:sz="0" w:space="0" w:color="auto"/>
          </w:divBdr>
        </w:div>
        <w:div w:id="491525219">
          <w:marLeft w:val="0"/>
          <w:marRight w:val="0"/>
          <w:marTop w:val="0"/>
          <w:marBottom w:val="0"/>
          <w:divBdr>
            <w:top w:val="none" w:sz="0" w:space="0" w:color="auto"/>
            <w:left w:val="none" w:sz="0" w:space="0" w:color="auto"/>
            <w:bottom w:val="none" w:sz="0" w:space="0" w:color="auto"/>
            <w:right w:val="none" w:sz="0" w:space="0" w:color="auto"/>
          </w:divBdr>
        </w:div>
      </w:divsChild>
    </w:div>
    <w:div w:id="1056394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add.org/wp-content/uploads/2008/01/voelkerEtAl.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F40A3C-223E-B240-8D64-43E9004DAF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678</Words>
  <Characters>20967</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er</dc:creator>
  <cp:keywords/>
  <dc:description/>
  <cp:lastModifiedBy>Becker, Hannah</cp:lastModifiedBy>
  <cp:revision>2</cp:revision>
  <dcterms:created xsi:type="dcterms:W3CDTF">2023-02-04T19:44:00Z</dcterms:created>
  <dcterms:modified xsi:type="dcterms:W3CDTF">2023-02-04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n6bpKPQs"/&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